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9579F" w14:textId="48B910A1" w:rsidR="00A5689C" w:rsidRDefault="00A5689C" w:rsidP="00A5689C">
      <w:pPr>
        <w:spacing w:line="480" w:lineRule="auto"/>
        <w:rPr>
          <w:rFonts w:ascii="Arial" w:eastAsia="Calibri" w:hAnsi="Arial" w:cs="Arial"/>
          <w:b/>
          <w:bCs/>
          <w:sz w:val="22"/>
          <w:szCs w:val="22"/>
        </w:rPr>
      </w:pPr>
      <w:r>
        <w:rPr>
          <w:rFonts w:ascii="Arial" w:hAnsi="Arial" w:cs="Arial"/>
          <w:b/>
          <w:bCs/>
          <w:sz w:val="22"/>
          <w:szCs w:val="22"/>
        </w:rPr>
        <w:t xml:space="preserve">Supplementary Appendix (Figure S1). </w:t>
      </w:r>
      <w:r w:rsidRPr="0016298A">
        <w:rPr>
          <w:rFonts w:ascii="Arial" w:eastAsia="Calibri" w:hAnsi="Arial" w:cs="Arial"/>
          <w:b/>
          <w:bCs/>
          <w:sz w:val="22"/>
          <w:szCs w:val="22"/>
        </w:rPr>
        <w:t>Flow of cross-sectional analysis of ethic</w:t>
      </w:r>
      <w:r>
        <w:rPr>
          <w:rFonts w:ascii="Arial" w:eastAsia="Calibri" w:hAnsi="Arial" w:cs="Arial"/>
          <w:b/>
          <w:bCs/>
          <w:sz w:val="22"/>
          <w:szCs w:val="22"/>
        </w:rPr>
        <w:t>al principles and practices</w:t>
      </w:r>
      <w:r w:rsidRPr="0016298A">
        <w:rPr>
          <w:rFonts w:ascii="Arial" w:eastAsia="Calibri" w:hAnsi="Arial" w:cs="Arial"/>
          <w:b/>
          <w:bCs/>
          <w:sz w:val="22"/>
          <w:szCs w:val="22"/>
        </w:rPr>
        <w:t xml:space="preserve"> reported in the studies.</w:t>
      </w:r>
    </w:p>
    <w:p w14:paraId="7269CEDB" w14:textId="252A635A" w:rsidR="00A5689C" w:rsidRDefault="00A5689C" w:rsidP="001B7411">
      <w:pPr>
        <w:spacing w:line="480" w:lineRule="auto"/>
        <w:rPr>
          <w:rFonts w:ascii="Arial" w:hAnsi="Arial" w:cs="Arial"/>
          <w:b/>
          <w:bCs/>
          <w:sz w:val="22"/>
          <w:szCs w:val="22"/>
        </w:rPr>
      </w:pPr>
      <w:r w:rsidRPr="00C756FB">
        <w:rPr>
          <w:rFonts w:ascii="Arial" w:eastAsia="Calibri" w:hAnsi="Arial" w:cs="Arial"/>
          <w:noProof/>
        </w:rPr>
        <w:drawing>
          <wp:inline distT="0" distB="0" distL="0" distR="0" wp14:anchorId="66324225" wp14:editId="3120661A">
            <wp:extent cx="5181600" cy="4419600"/>
            <wp:effectExtent l="0" t="12700" r="0" b="12700"/>
            <wp:docPr id="1426076643" name="Diagram 1">
              <a:extLst xmlns:a="http://schemas.openxmlformats.org/drawingml/2006/main">
                <a:ext uri="{FF2B5EF4-FFF2-40B4-BE49-F238E27FC236}">
                  <a16:creationId xmlns:a16="http://schemas.microsoft.com/office/drawing/2014/main" id="{5739A9EA-61EA-9145-C7C1-34D5FF2F771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r>
        <w:rPr>
          <w:rFonts w:ascii="Arial" w:hAnsi="Arial" w:cs="Arial"/>
          <w:b/>
          <w:bCs/>
          <w:sz w:val="22"/>
          <w:szCs w:val="22"/>
        </w:rPr>
        <w:br w:type="page"/>
      </w:r>
    </w:p>
    <w:p w14:paraId="180779A2" w14:textId="2A55EE48" w:rsidR="0016298A" w:rsidRPr="0016298A" w:rsidRDefault="0016298A" w:rsidP="0016298A">
      <w:pPr>
        <w:rPr>
          <w:rFonts w:ascii="Arial" w:hAnsi="Arial" w:cs="Arial"/>
          <w:b/>
          <w:bCs/>
          <w:sz w:val="22"/>
          <w:szCs w:val="22"/>
        </w:rPr>
      </w:pPr>
      <w:r w:rsidRPr="0016298A">
        <w:rPr>
          <w:rFonts w:ascii="Arial" w:hAnsi="Arial" w:cs="Arial"/>
          <w:b/>
          <w:bCs/>
          <w:sz w:val="22"/>
          <w:szCs w:val="22"/>
        </w:rPr>
        <w:lastRenderedPageBreak/>
        <w:t xml:space="preserve">Supplementary Appendix. References of </w:t>
      </w:r>
      <w:r w:rsidR="00B0417C">
        <w:rPr>
          <w:rFonts w:ascii="Arial" w:hAnsi="Arial" w:cs="Arial"/>
          <w:b/>
          <w:bCs/>
          <w:sz w:val="22"/>
          <w:szCs w:val="22"/>
        </w:rPr>
        <w:t>i</w:t>
      </w:r>
      <w:r w:rsidR="00B0417C" w:rsidRPr="0016298A">
        <w:rPr>
          <w:rFonts w:ascii="Arial" w:hAnsi="Arial" w:cs="Arial"/>
          <w:b/>
          <w:bCs/>
          <w:sz w:val="22"/>
          <w:szCs w:val="22"/>
        </w:rPr>
        <w:t xml:space="preserve">ncluded </w:t>
      </w:r>
      <w:r w:rsidR="00B0417C">
        <w:rPr>
          <w:rFonts w:ascii="Arial" w:hAnsi="Arial" w:cs="Arial"/>
          <w:b/>
          <w:bCs/>
          <w:sz w:val="22"/>
          <w:szCs w:val="22"/>
        </w:rPr>
        <w:t>s</w:t>
      </w:r>
      <w:r w:rsidR="00B0417C" w:rsidRPr="0016298A">
        <w:rPr>
          <w:rFonts w:ascii="Arial" w:hAnsi="Arial" w:cs="Arial"/>
          <w:b/>
          <w:bCs/>
          <w:sz w:val="22"/>
          <w:szCs w:val="22"/>
        </w:rPr>
        <w:t>tudies</w:t>
      </w:r>
    </w:p>
    <w:p w14:paraId="20FC16FA" w14:textId="77777777" w:rsidR="0016298A" w:rsidRPr="0016298A" w:rsidRDefault="0016298A" w:rsidP="0016298A">
      <w:pPr>
        <w:rPr>
          <w:rFonts w:ascii="Arial" w:hAnsi="Arial" w:cs="Arial"/>
          <w:sz w:val="22"/>
          <w:szCs w:val="22"/>
        </w:rPr>
      </w:pPr>
    </w:p>
    <w:p w14:paraId="020A4B5E" w14:textId="12C0C157" w:rsidR="0016298A" w:rsidRPr="004A2574" w:rsidRDefault="0016298A" w:rsidP="004A2574">
      <w:pPr>
        <w:pStyle w:val="ListParagraph"/>
        <w:numPr>
          <w:ilvl w:val="0"/>
          <w:numId w:val="1"/>
        </w:numPr>
        <w:rPr>
          <w:rFonts w:ascii="Arial" w:hAnsi="Arial" w:cs="Arial"/>
        </w:rPr>
      </w:pPr>
      <w:proofErr w:type="spellStart"/>
      <w:r w:rsidRPr="004A2574">
        <w:rPr>
          <w:rFonts w:ascii="Arial" w:hAnsi="Arial" w:cs="Arial"/>
        </w:rPr>
        <w:t>Adedimeji</w:t>
      </w:r>
      <w:proofErr w:type="spellEnd"/>
      <w:r w:rsidRPr="004A2574">
        <w:rPr>
          <w:rFonts w:ascii="Arial" w:hAnsi="Arial" w:cs="Arial"/>
        </w:rPr>
        <w:t xml:space="preserve">, A. A., D. R. Hoover, Q. Shi, T. Gard, E. </w:t>
      </w:r>
      <w:proofErr w:type="spellStart"/>
      <w:r w:rsidRPr="004A2574">
        <w:rPr>
          <w:rFonts w:ascii="Arial" w:hAnsi="Arial" w:cs="Arial"/>
        </w:rPr>
        <w:t>Mutimura</w:t>
      </w:r>
      <w:proofErr w:type="spellEnd"/>
      <w:r w:rsidRPr="004A2574">
        <w:rPr>
          <w:rFonts w:ascii="Arial" w:hAnsi="Arial" w:cs="Arial"/>
        </w:rPr>
        <w:t xml:space="preserve">, </w:t>
      </w:r>
      <w:proofErr w:type="spellStart"/>
      <w:r w:rsidRPr="004A2574">
        <w:rPr>
          <w:rFonts w:ascii="Arial" w:hAnsi="Arial" w:cs="Arial"/>
        </w:rPr>
        <w:t>Jd</w:t>
      </w:r>
      <w:proofErr w:type="spellEnd"/>
      <w:r w:rsidRPr="004A2574">
        <w:rPr>
          <w:rFonts w:ascii="Arial" w:hAnsi="Arial" w:cs="Arial"/>
        </w:rPr>
        <w:t xml:space="preserve"> </w:t>
      </w:r>
      <w:proofErr w:type="spellStart"/>
      <w:r w:rsidRPr="004A2574">
        <w:rPr>
          <w:rFonts w:ascii="Arial" w:hAnsi="Arial" w:cs="Arial"/>
        </w:rPr>
        <w:t>Sinayobye</w:t>
      </w:r>
      <w:proofErr w:type="spellEnd"/>
      <w:r w:rsidRPr="004A2574">
        <w:rPr>
          <w:rFonts w:ascii="Arial" w:hAnsi="Arial" w:cs="Arial"/>
        </w:rPr>
        <w:t xml:space="preserve">, M. H. Cohen, and K. Anastos. "Sexual Behavior and Risk Practices of HIV Positive and HIV Negative Rwandan Women." </w:t>
      </w:r>
      <w:del w:id="0" w:author="Nicole Gustas" w:date="2026-02-02T16:04:00Z" w16du:dateUtc="2026-02-02T21:04:00Z">
        <w:r w:rsidRPr="004A2574" w:rsidDel="000A49DC">
          <w:rPr>
            <w:rFonts w:ascii="Arial" w:hAnsi="Arial" w:cs="Arial"/>
          </w:rPr>
          <w:delText>[In eng</w:delText>
        </w:r>
      </w:del>
      <w:ins w:id="1" w:author="DIETZMAN, SEMELE" w:date="2026-01-29T17:18:00Z">
        <w:del w:id="2" w:author="Nicole Gustas" w:date="2026-02-02T16:04:00Z" w16du:dateUtc="2026-02-02T21:04:00Z">
          <w:r w:rsidR="00274EA4" w:rsidDel="000A49DC">
            <w:rPr>
              <w:rFonts w:ascii="Arial" w:hAnsi="Arial" w:cs="Arial"/>
            </w:rPr>
            <w:delText>In Eng</w:delText>
          </w:r>
        </w:del>
      </w:ins>
      <w:del w:id="3" w:author="Nicole Gustas" w:date="2026-02-02T16:04:00Z" w16du:dateUtc="2026-02-02T21:04:00Z">
        <w:r w:rsidRPr="004A2574" w:rsidDel="000A49DC">
          <w:rPr>
            <w:rFonts w:ascii="Arial" w:hAnsi="Arial" w:cs="Arial"/>
          </w:rPr>
          <w:delText xml:space="preserve">]. </w:delText>
        </w:r>
      </w:del>
      <w:r w:rsidRPr="004A2574">
        <w:rPr>
          <w:rFonts w:ascii="Arial" w:hAnsi="Arial" w:cs="Arial"/>
        </w:rPr>
        <w:t xml:space="preserve">AIDS </w:t>
      </w:r>
      <w:proofErr w:type="spellStart"/>
      <w:r w:rsidRPr="004A2574">
        <w:rPr>
          <w:rFonts w:ascii="Arial" w:hAnsi="Arial" w:cs="Arial"/>
        </w:rPr>
        <w:t>Behav</w:t>
      </w:r>
      <w:proofErr w:type="spellEnd"/>
      <w:r w:rsidRPr="004A2574">
        <w:rPr>
          <w:rFonts w:ascii="Arial" w:hAnsi="Arial" w:cs="Arial"/>
        </w:rPr>
        <w:t xml:space="preserve"> 19, no. 7 (Jul 2015): 1366-78.</w:t>
      </w:r>
    </w:p>
    <w:p w14:paraId="5FFA00C1" w14:textId="7766BD9D" w:rsidR="0016298A" w:rsidRPr="004A2574" w:rsidRDefault="0016298A" w:rsidP="004A2574">
      <w:pPr>
        <w:pStyle w:val="ListParagraph"/>
        <w:numPr>
          <w:ilvl w:val="0"/>
          <w:numId w:val="1"/>
        </w:numPr>
        <w:rPr>
          <w:rFonts w:ascii="Arial" w:hAnsi="Arial" w:cs="Arial"/>
        </w:rPr>
      </w:pPr>
      <w:proofErr w:type="spellStart"/>
      <w:r w:rsidRPr="004A2574">
        <w:rPr>
          <w:rFonts w:ascii="Arial" w:hAnsi="Arial" w:cs="Arial"/>
        </w:rPr>
        <w:t>Alberer</w:t>
      </w:r>
      <w:proofErr w:type="spellEnd"/>
      <w:r w:rsidRPr="004A2574">
        <w:rPr>
          <w:rFonts w:ascii="Arial" w:hAnsi="Arial" w:cs="Arial"/>
        </w:rPr>
        <w:t xml:space="preserve">, M., S. Malinowski, L. </w:t>
      </w:r>
      <w:proofErr w:type="spellStart"/>
      <w:r w:rsidRPr="004A2574">
        <w:rPr>
          <w:rFonts w:ascii="Arial" w:hAnsi="Arial" w:cs="Arial"/>
        </w:rPr>
        <w:t>Sanftenberg</w:t>
      </w:r>
      <w:proofErr w:type="spellEnd"/>
      <w:r w:rsidRPr="004A2574">
        <w:rPr>
          <w:rFonts w:ascii="Arial" w:hAnsi="Arial" w:cs="Arial"/>
        </w:rPr>
        <w:t xml:space="preserve">, and J. Schelling. "Notifiable Infectious Diseases in Refugees and Asylum Seekers: Experience from a Major Reception Center in Munich, Germany." </w:t>
      </w:r>
      <w:del w:id="4" w:author="Nicole Gustas" w:date="2026-02-02T16:04:00Z" w16du:dateUtc="2026-02-02T21:04:00Z">
        <w:r w:rsidRPr="004A2574" w:rsidDel="000A49DC">
          <w:rPr>
            <w:rFonts w:ascii="Arial" w:hAnsi="Arial" w:cs="Arial"/>
          </w:rPr>
          <w:delText>[In eng</w:delText>
        </w:r>
      </w:del>
      <w:ins w:id="5" w:author="DIETZMAN, SEMELE" w:date="2026-01-29T17:18:00Z">
        <w:del w:id="6" w:author="Nicole Gustas" w:date="2026-02-02T16:04:00Z" w16du:dateUtc="2026-02-02T21:04:00Z">
          <w:r w:rsidR="00274EA4" w:rsidDel="000A49DC">
            <w:rPr>
              <w:rFonts w:ascii="Arial" w:hAnsi="Arial" w:cs="Arial"/>
            </w:rPr>
            <w:delText>In Eng</w:delText>
          </w:r>
        </w:del>
      </w:ins>
      <w:del w:id="7" w:author="Nicole Gustas" w:date="2026-02-02T16:04:00Z" w16du:dateUtc="2026-02-02T21:04:00Z">
        <w:r w:rsidRPr="004A2574" w:rsidDel="000A49DC">
          <w:rPr>
            <w:rFonts w:ascii="Arial" w:hAnsi="Arial" w:cs="Arial"/>
          </w:rPr>
          <w:delText xml:space="preserve">]. </w:delText>
        </w:r>
      </w:del>
      <w:r w:rsidRPr="004A2574">
        <w:rPr>
          <w:rFonts w:ascii="Arial" w:hAnsi="Arial" w:cs="Arial"/>
        </w:rPr>
        <w:t>Infection 46, no. 3 (Jun 2018): 375-83.</w:t>
      </w:r>
    </w:p>
    <w:p w14:paraId="14FBE162" w14:textId="7CF286CC"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Aliyu, G. G., S. H. Aliyu, A. </w:t>
      </w:r>
      <w:proofErr w:type="spellStart"/>
      <w:r w:rsidRPr="004A2574">
        <w:rPr>
          <w:rFonts w:ascii="Arial" w:hAnsi="Arial" w:cs="Arial"/>
        </w:rPr>
        <w:t>Ehoche</w:t>
      </w:r>
      <w:proofErr w:type="spellEnd"/>
      <w:r w:rsidRPr="004A2574">
        <w:rPr>
          <w:rFonts w:ascii="Arial" w:hAnsi="Arial" w:cs="Arial"/>
        </w:rPr>
        <w:t xml:space="preserve">, D. </w:t>
      </w:r>
      <w:proofErr w:type="spellStart"/>
      <w:r w:rsidRPr="004A2574">
        <w:rPr>
          <w:rFonts w:ascii="Arial" w:hAnsi="Arial" w:cs="Arial"/>
        </w:rPr>
        <w:t>Dongarwar</w:t>
      </w:r>
      <w:proofErr w:type="spellEnd"/>
      <w:r w:rsidRPr="004A2574">
        <w:rPr>
          <w:rFonts w:ascii="Arial" w:hAnsi="Arial" w:cs="Arial"/>
        </w:rPr>
        <w:t xml:space="preserve">, R. A. Yusuf, M. H. Aliyu, and H. M. Salihu. "The Burden of HIV, Hepatitis B and Hepatitis C by Armed Conflict Setting: The Nigeria Aids Indicator and Impact Survey, 2018." </w:t>
      </w:r>
      <w:del w:id="8" w:author="Nicole Gustas" w:date="2026-02-02T16:04:00Z" w16du:dateUtc="2026-02-02T21:04:00Z">
        <w:r w:rsidRPr="004A2574" w:rsidDel="000A49DC">
          <w:rPr>
            <w:rFonts w:ascii="Arial" w:hAnsi="Arial" w:cs="Arial"/>
          </w:rPr>
          <w:delText>[In eng</w:delText>
        </w:r>
      </w:del>
      <w:ins w:id="9" w:author="DIETZMAN, SEMELE" w:date="2026-01-29T17:18:00Z">
        <w:del w:id="10" w:author="Nicole Gustas" w:date="2026-02-02T16:04:00Z" w16du:dateUtc="2026-02-02T21:04:00Z">
          <w:r w:rsidR="00274EA4" w:rsidDel="000A49DC">
            <w:rPr>
              <w:rFonts w:ascii="Arial" w:hAnsi="Arial" w:cs="Arial"/>
            </w:rPr>
            <w:delText>In Eng</w:delText>
          </w:r>
        </w:del>
      </w:ins>
      <w:del w:id="11" w:author="Nicole Gustas" w:date="2026-02-02T16:04:00Z" w16du:dateUtc="2026-02-02T21:04:00Z">
        <w:r w:rsidRPr="004A2574" w:rsidDel="000A49DC">
          <w:rPr>
            <w:rFonts w:ascii="Arial" w:hAnsi="Arial" w:cs="Arial"/>
          </w:rPr>
          <w:delText xml:space="preserve">]. </w:delText>
        </w:r>
      </w:del>
      <w:r w:rsidRPr="004A2574">
        <w:rPr>
          <w:rFonts w:ascii="Arial" w:hAnsi="Arial" w:cs="Arial"/>
        </w:rPr>
        <w:t>Ann Glob Health 87, no. 1 (Jun 25</w:t>
      </w:r>
      <w:proofErr w:type="gramStart"/>
      <w:r w:rsidRPr="004A2574">
        <w:rPr>
          <w:rFonts w:ascii="Arial" w:hAnsi="Arial" w:cs="Arial"/>
        </w:rPr>
        <w:t xml:space="preserve"> 2021</w:t>
      </w:r>
      <w:proofErr w:type="gramEnd"/>
      <w:r w:rsidRPr="004A2574">
        <w:rPr>
          <w:rFonts w:ascii="Arial" w:hAnsi="Arial" w:cs="Arial"/>
        </w:rPr>
        <w:t>): 53.</w:t>
      </w:r>
    </w:p>
    <w:p w14:paraId="1E021AFC" w14:textId="1ABE0E89" w:rsidR="0016298A" w:rsidRPr="004A2574" w:rsidRDefault="0016298A" w:rsidP="004A2574">
      <w:pPr>
        <w:pStyle w:val="ListParagraph"/>
        <w:numPr>
          <w:ilvl w:val="0"/>
          <w:numId w:val="1"/>
        </w:numPr>
        <w:rPr>
          <w:rFonts w:ascii="Arial" w:hAnsi="Arial" w:cs="Arial"/>
        </w:rPr>
      </w:pPr>
      <w:proofErr w:type="spellStart"/>
      <w:r w:rsidRPr="004A2574">
        <w:rPr>
          <w:rFonts w:ascii="Arial" w:hAnsi="Arial" w:cs="Arial"/>
        </w:rPr>
        <w:t>Anthonj</w:t>
      </w:r>
      <w:proofErr w:type="spellEnd"/>
      <w:r w:rsidRPr="004A2574">
        <w:rPr>
          <w:rFonts w:ascii="Arial" w:hAnsi="Arial" w:cs="Arial"/>
        </w:rPr>
        <w:t xml:space="preserve">, C., O. T. Nkongolo, P. Schmitz, J. N. Hango, and T. </w:t>
      </w:r>
      <w:proofErr w:type="spellStart"/>
      <w:r w:rsidRPr="004A2574">
        <w:rPr>
          <w:rFonts w:ascii="Arial" w:hAnsi="Arial" w:cs="Arial"/>
        </w:rPr>
        <w:t>Kistemann</w:t>
      </w:r>
      <w:proofErr w:type="spellEnd"/>
      <w:r w:rsidRPr="004A2574">
        <w:rPr>
          <w:rFonts w:ascii="Arial" w:hAnsi="Arial" w:cs="Arial"/>
        </w:rPr>
        <w:t xml:space="preserve">. "The Impact of Flooding on People Living with HIV: A Case Study from the Ohangwena Region, Namibia." </w:t>
      </w:r>
      <w:del w:id="12" w:author="Nicole Gustas" w:date="2026-02-02T16:04:00Z" w16du:dateUtc="2026-02-02T21:04:00Z">
        <w:r w:rsidRPr="004A2574" w:rsidDel="000A49DC">
          <w:rPr>
            <w:rFonts w:ascii="Arial" w:hAnsi="Arial" w:cs="Arial"/>
          </w:rPr>
          <w:delText>[In eng</w:delText>
        </w:r>
      </w:del>
      <w:ins w:id="13" w:author="DIETZMAN, SEMELE" w:date="2026-01-29T17:18:00Z">
        <w:del w:id="14" w:author="Nicole Gustas" w:date="2026-02-02T16:04:00Z" w16du:dateUtc="2026-02-02T21:04:00Z">
          <w:r w:rsidR="00274EA4" w:rsidDel="000A49DC">
            <w:rPr>
              <w:rFonts w:ascii="Arial" w:hAnsi="Arial" w:cs="Arial"/>
            </w:rPr>
            <w:delText>In Eng</w:delText>
          </w:r>
        </w:del>
      </w:ins>
      <w:del w:id="15" w:author="Nicole Gustas" w:date="2026-02-02T16:04:00Z" w16du:dateUtc="2026-02-02T21:04:00Z">
        <w:r w:rsidRPr="004A2574" w:rsidDel="000A49DC">
          <w:rPr>
            <w:rFonts w:ascii="Arial" w:hAnsi="Arial" w:cs="Arial"/>
          </w:rPr>
          <w:delText xml:space="preserve">]. </w:delText>
        </w:r>
      </w:del>
      <w:r w:rsidRPr="004A2574">
        <w:rPr>
          <w:rFonts w:ascii="Arial" w:hAnsi="Arial" w:cs="Arial"/>
        </w:rPr>
        <w:t>Glob Health Action 8 (2015): 26441.</w:t>
      </w:r>
    </w:p>
    <w:p w14:paraId="51D1F9BB" w14:textId="36F2E345" w:rsidR="0016298A" w:rsidRPr="004A2574" w:rsidRDefault="0016298A" w:rsidP="004A2574">
      <w:pPr>
        <w:pStyle w:val="ListParagraph"/>
        <w:numPr>
          <w:ilvl w:val="0"/>
          <w:numId w:val="1"/>
        </w:numPr>
        <w:rPr>
          <w:rFonts w:ascii="Arial" w:hAnsi="Arial" w:cs="Arial"/>
        </w:rPr>
      </w:pPr>
      <w:r w:rsidRPr="004A2574">
        <w:rPr>
          <w:rFonts w:ascii="Arial" w:hAnsi="Arial" w:cs="Arial"/>
        </w:rPr>
        <w:t>Beckwith, C. G., A. K. DeLong, S. F. Desjardins, F. Gillani, L. Bazerman, J. A. Mitty, H. Ross, and S. Cu-</w:t>
      </w:r>
      <w:proofErr w:type="spellStart"/>
      <w:r w:rsidRPr="004A2574">
        <w:rPr>
          <w:rFonts w:ascii="Arial" w:hAnsi="Arial" w:cs="Arial"/>
        </w:rPr>
        <w:t>Uvin</w:t>
      </w:r>
      <w:proofErr w:type="spellEnd"/>
      <w:r w:rsidRPr="004A2574">
        <w:rPr>
          <w:rFonts w:ascii="Arial" w:hAnsi="Arial" w:cs="Arial"/>
        </w:rPr>
        <w:t xml:space="preserve">. "HIV Infection in Refugees: A Case-Control Analysis of Refugees in Rhode Island." </w:t>
      </w:r>
      <w:del w:id="16" w:author="Nicole Gustas" w:date="2026-02-02T16:04:00Z" w16du:dateUtc="2026-02-02T21:04:00Z">
        <w:r w:rsidRPr="004A2574" w:rsidDel="000A49DC">
          <w:rPr>
            <w:rFonts w:ascii="Arial" w:hAnsi="Arial" w:cs="Arial"/>
          </w:rPr>
          <w:delText>[In eng</w:delText>
        </w:r>
      </w:del>
      <w:ins w:id="17" w:author="DIETZMAN, SEMELE" w:date="2026-01-29T17:18:00Z">
        <w:del w:id="18" w:author="Nicole Gustas" w:date="2026-02-02T16:04:00Z" w16du:dateUtc="2026-02-02T21:04:00Z">
          <w:r w:rsidR="00274EA4" w:rsidDel="000A49DC">
            <w:rPr>
              <w:rFonts w:ascii="Arial" w:hAnsi="Arial" w:cs="Arial"/>
            </w:rPr>
            <w:delText>In Eng</w:delText>
          </w:r>
        </w:del>
      </w:ins>
      <w:del w:id="19" w:author="Nicole Gustas" w:date="2026-02-02T16:04:00Z" w16du:dateUtc="2026-02-02T21:04:00Z">
        <w:r w:rsidRPr="004A2574" w:rsidDel="000A49DC">
          <w:rPr>
            <w:rFonts w:ascii="Arial" w:hAnsi="Arial" w:cs="Arial"/>
          </w:rPr>
          <w:delText xml:space="preserve">]. </w:delText>
        </w:r>
      </w:del>
      <w:r w:rsidRPr="004A2574">
        <w:rPr>
          <w:rFonts w:ascii="Arial" w:hAnsi="Arial" w:cs="Arial"/>
        </w:rPr>
        <w:t>Int J Infect Dis 13, no. 2 (Mar 2009): 186-92.</w:t>
      </w:r>
    </w:p>
    <w:p w14:paraId="7F666002" w14:textId="4CEC7D1C"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Cossa, H. A., S. Gloyd, R. G. Vaz, E. </w:t>
      </w:r>
      <w:proofErr w:type="spellStart"/>
      <w:r w:rsidRPr="004A2574">
        <w:rPr>
          <w:rFonts w:ascii="Arial" w:hAnsi="Arial" w:cs="Arial"/>
        </w:rPr>
        <w:t>Folgosa</w:t>
      </w:r>
      <w:proofErr w:type="spellEnd"/>
      <w:r w:rsidRPr="004A2574">
        <w:rPr>
          <w:rFonts w:ascii="Arial" w:hAnsi="Arial" w:cs="Arial"/>
        </w:rPr>
        <w:t xml:space="preserve">, E. </w:t>
      </w:r>
      <w:proofErr w:type="spellStart"/>
      <w:r w:rsidRPr="004A2574">
        <w:rPr>
          <w:rFonts w:ascii="Arial" w:hAnsi="Arial" w:cs="Arial"/>
        </w:rPr>
        <w:t>Simbine</w:t>
      </w:r>
      <w:proofErr w:type="spellEnd"/>
      <w:r w:rsidRPr="004A2574">
        <w:rPr>
          <w:rFonts w:ascii="Arial" w:hAnsi="Arial" w:cs="Arial"/>
        </w:rPr>
        <w:t xml:space="preserve">, M. Diniz, and J. K. Kreiss. "Syphilis and HIV Infection among Displaced Pregnant Women in Rural Mozambique." </w:t>
      </w:r>
      <w:del w:id="20" w:author="Nicole Gustas" w:date="2026-02-02T16:05:00Z" w16du:dateUtc="2026-02-02T21:05:00Z">
        <w:r w:rsidRPr="004A2574" w:rsidDel="000A49DC">
          <w:rPr>
            <w:rFonts w:ascii="Arial" w:hAnsi="Arial" w:cs="Arial"/>
          </w:rPr>
          <w:delText>[In eng</w:delText>
        </w:r>
      </w:del>
      <w:ins w:id="21" w:author="DIETZMAN, SEMELE" w:date="2026-01-29T17:18:00Z">
        <w:del w:id="22" w:author="Nicole Gustas" w:date="2026-02-02T16:05:00Z" w16du:dateUtc="2026-02-02T21:05:00Z">
          <w:r w:rsidR="00274EA4" w:rsidDel="000A49DC">
            <w:rPr>
              <w:rFonts w:ascii="Arial" w:hAnsi="Arial" w:cs="Arial"/>
            </w:rPr>
            <w:delText>In Eng</w:delText>
          </w:r>
        </w:del>
      </w:ins>
      <w:del w:id="23" w:author="Nicole Gustas" w:date="2026-02-02T16:05:00Z" w16du:dateUtc="2026-02-02T21:05:00Z">
        <w:r w:rsidRPr="004A2574" w:rsidDel="000A49DC">
          <w:rPr>
            <w:rFonts w:ascii="Arial" w:hAnsi="Arial" w:cs="Arial"/>
          </w:rPr>
          <w:delText xml:space="preserve">]. </w:delText>
        </w:r>
      </w:del>
      <w:r w:rsidRPr="004A2574">
        <w:rPr>
          <w:rFonts w:ascii="Arial" w:hAnsi="Arial" w:cs="Arial"/>
        </w:rPr>
        <w:t>Int J STD AIDS 5, no. 2 (Mar-Apr 1994): 117-23.</w:t>
      </w:r>
    </w:p>
    <w:p w14:paraId="157E2E35" w14:textId="6BD7C7A9"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Courtney, L. P., N. Goco, J. Woja, T. Farris, C. Cummiskey, E. Smith, L. </w:t>
      </w:r>
      <w:proofErr w:type="spellStart"/>
      <w:r w:rsidRPr="004A2574">
        <w:rPr>
          <w:rFonts w:ascii="Arial" w:hAnsi="Arial" w:cs="Arial"/>
        </w:rPr>
        <w:t>Makuach</w:t>
      </w:r>
      <w:proofErr w:type="spellEnd"/>
      <w:r w:rsidRPr="004A2574">
        <w:rPr>
          <w:rFonts w:ascii="Arial" w:hAnsi="Arial" w:cs="Arial"/>
        </w:rPr>
        <w:t xml:space="preserve">, and H. M. Chun. "HIV Prevalence and Behavioral Risk Factors in the Sudan People's Liberation Army: Data from South Sudan." </w:t>
      </w:r>
      <w:del w:id="24" w:author="Nicole Gustas" w:date="2026-02-02T16:05:00Z" w16du:dateUtc="2026-02-02T21:05:00Z">
        <w:r w:rsidRPr="004A2574" w:rsidDel="000A49DC">
          <w:rPr>
            <w:rFonts w:ascii="Arial" w:hAnsi="Arial" w:cs="Arial"/>
          </w:rPr>
          <w:delText>[In eng</w:delText>
        </w:r>
      </w:del>
      <w:ins w:id="25" w:author="DIETZMAN, SEMELE" w:date="2026-01-29T17:18:00Z">
        <w:del w:id="26" w:author="Nicole Gustas" w:date="2026-02-02T16:05:00Z" w16du:dateUtc="2026-02-02T21:05:00Z">
          <w:r w:rsidR="00274EA4" w:rsidDel="000A49DC">
            <w:rPr>
              <w:rFonts w:ascii="Arial" w:hAnsi="Arial" w:cs="Arial"/>
            </w:rPr>
            <w:delText>In Eng</w:delText>
          </w:r>
        </w:del>
      </w:ins>
      <w:del w:id="27" w:author="Nicole Gustas" w:date="2026-02-02T16:05:00Z" w16du:dateUtc="2026-02-02T21:05:00Z">
        <w:r w:rsidRPr="004A2574" w:rsidDel="000A49DC">
          <w:rPr>
            <w:rFonts w:ascii="Arial" w:hAnsi="Arial" w:cs="Arial"/>
          </w:rPr>
          <w:delText xml:space="preserve">]. </w:delText>
        </w:r>
      </w:del>
      <w:proofErr w:type="spellStart"/>
      <w:r w:rsidRPr="004A2574">
        <w:rPr>
          <w:rFonts w:ascii="Arial" w:hAnsi="Arial" w:cs="Arial"/>
        </w:rPr>
        <w:t>PLoS</w:t>
      </w:r>
      <w:proofErr w:type="spellEnd"/>
      <w:r w:rsidRPr="004A2574">
        <w:rPr>
          <w:rFonts w:ascii="Arial" w:hAnsi="Arial" w:cs="Arial"/>
        </w:rPr>
        <w:t xml:space="preserve"> One 12, no. 11 (2017): e0187689.</w:t>
      </w:r>
    </w:p>
    <w:p w14:paraId="24BF55F0" w14:textId="4625617A"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Crawshaw, A. F., M. Pareek, J. Were, S. Schillinger, O. Gorbacheva, K. P. </w:t>
      </w:r>
      <w:proofErr w:type="spellStart"/>
      <w:r w:rsidRPr="004A2574">
        <w:rPr>
          <w:rFonts w:ascii="Arial" w:hAnsi="Arial" w:cs="Arial"/>
        </w:rPr>
        <w:t>Wickramage</w:t>
      </w:r>
      <w:proofErr w:type="spellEnd"/>
      <w:r w:rsidRPr="004A2574">
        <w:rPr>
          <w:rFonts w:ascii="Arial" w:hAnsi="Arial" w:cs="Arial"/>
        </w:rPr>
        <w:t>, S. Mandal, et al. "Infectious Disease Testing of U</w:t>
      </w:r>
      <w:ins w:id="28" w:author="DIETZMAN, SEMELE" w:date="2026-01-29T17:14:00Z">
        <w:r w:rsidR="00274EA4">
          <w:rPr>
            <w:rFonts w:ascii="Arial" w:hAnsi="Arial" w:cs="Arial"/>
          </w:rPr>
          <w:t>K</w:t>
        </w:r>
      </w:ins>
      <w:del w:id="29" w:author="DIETZMAN, SEMELE" w:date="2026-01-29T17:14:00Z">
        <w:r w:rsidRPr="004A2574" w:rsidDel="00274EA4">
          <w:rPr>
            <w:rFonts w:ascii="Arial" w:hAnsi="Arial" w:cs="Arial"/>
          </w:rPr>
          <w:delText>k</w:delText>
        </w:r>
      </w:del>
      <w:r w:rsidRPr="004A2574">
        <w:rPr>
          <w:rFonts w:ascii="Arial" w:hAnsi="Arial" w:cs="Arial"/>
        </w:rPr>
        <w:t xml:space="preserve">-Bound Refugees: A Population-Based, Cross-Sectional Study." </w:t>
      </w:r>
      <w:del w:id="30" w:author="Nicole Gustas" w:date="2026-02-02T16:05:00Z" w16du:dateUtc="2026-02-02T21:05:00Z">
        <w:r w:rsidRPr="004A2574" w:rsidDel="000A49DC">
          <w:rPr>
            <w:rFonts w:ascii="Arial" w:hAnsi="Arial" w:cs="Arial"/>
          </w:rPr>
          <w:delText>[In eng</w:delText>
        </w:r>
      </w:del>
      <w:ins w:id="31" w:author="DIETZMAN, SEMELE" w:date="2026-01-29T17:18:00Z">
        <w:del w:id="32" w:author="Nicole Gustas" w:date="2026-02-02T16:05:00Z" w16du:dateUtc="2026-02-02T21:05:00Z">
          <w:r w:rsidR="00274EA4" w:rsidDel="000A49DC">
            <w:rPr>
              <w:rFonts w:ascii="Arial" w:hAnsi="Arial" w:cs="Arial"/>
            </w:rPr>
            <w:delText>In Eng</w:delText>
          </w:r>
        </w:del>
      </w:ins>
      <w:del w:id="33" w:author="Nicole Gustas" w:date="2026-02-02T16:05:00Z" w16du:dateUtc="2026-02-02T21:05:00Z">
        <w:r w:rsidRPr="004A2574" w:rsidDel="000A49DC">
          <w:rPr>
            <w:rFonts w:ascii="Arial" w:hAnsi="Arial" w:cs="Arial"/>
          </w:rPr>
          <w:delText xml:space="preserve">]. </w:delText>
        </w:r>
      </w:del>
      <w:r w:rsidRPr="004A2574">
        <w:rPr>
          <w:rFonts w:ascii="Arial" w:hAnsi="Arial" w:cs="Arial"/>
        </w:rPr>
        <w:t>BMC Med 16, no. 1 (Aug 28</w:t>
      </w:r>
      <w:proofErr w:type="gramStart"/>
      <w:r w:rsidRPr="004A2574">
        <w:rPr>
          <w:rFonts w:ascii="Arial" w:hAnsi="Arial" w:cs="Arial"/>
        </w:rPr>
        <w:t xml:space="preserve"> 2018</w:t>
      </w:r>
      <w:proofErr w:type="gramEnd"/>
      <w:r w:rsidRPr="004A2574">
        <w:rPr>
          <w:rFonts w:ascii="Arial" w:hAnsi="Arial" w:cs="Arial"/>
        </w:rPr>
        <w:t>): 143.</w:t>
      </w:r>
    </w:p>
    <w:p w14:paraId="5B5091E2" w14:textId="44280064"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Fabiani, M., B. </w:t>
      </w:r>
      <w:proofErr w:type="spellStart"/>
      <w:r w:rsidRPr="004A2574">
        <w:rPr>
          <w:rFonts w:ascii="Arial" w:hAnsi="Arial" w:cs="Arial"/>
        </w:rPr>
        <w:t>Nattabi</w:t>
      </w:r>
      <w:proofErr w:type="spellEnd"/>
      <w:r w:rsidRPr="004A2574">
        <w:rPr>
          <w:rFonts w:ascii="Arial" w:hAnsi="Arial" w:cs="Arial"/>
        </w:rPr>
        <w:t xml:space="preserve">, C. Pierotti, F. Ciantia, A. A. Opio, J. Musinguzi, E. O. </w:t>
      </w:r>
      <w:proofErr w:type="spellStart"/>
      <w:r w:rsidRPr="004A2574">
        <w:rPr>
          <w:rFonts w:ascii="Arial" w:hAnsi="Arial" w:cs="Arial"/>
        </w:rPr>
        <w:t>Ayella</w:t>
      </w:r>
      <w:proofErr w:type="spellEnd"/>
      <w:r w:rsidRPr="004A2574">
        <w:rPr>
          <w:rFonts w:ascii="Arial" w:hAnsi="Arial" w:cs="Arial"/>
        </w:rPr>
        <w:t xml:space="preserve">, and S. </w:t>
      </w:r>
      <w:proofErr w:type="spellStart"/>
      <w:r w:rsidRPr="004A2574">
        <w:rPr>
          <w:rFonts w:ascii="Arial" w:hAnsi="Arial" w:cs="Arial"/>
        </w:rPr>
        <w:t>Declich</w:t>
      </w:r>
      <w:proofErr w:type="spellEnd"/>
      <w:r w:rsidRPr="004A2574">
        <w:rPr>
          <w:rFonts w:ascii="Arial" w:hAnsi="Arial" w:cs="Arial"/>
        </w:rPr>
        <w:t xml:space="preserve">. "HIV-1 Prevalence and Factors Associated with Infection in the Conflict-Affected Region of North Uganda." </w:t>
      </w:r>
      <w:del w:id="34" w:author="Nicole Gustas" w:date="2026-02-02T16:05:00Z" w16du:dateUtc="2026-02-02T21:05:00Z">
        <w:r w:rsidRPr="004A2574" w:rsidDel="000A49DC">
          <w:rPr>
            <w:rFonts w:ascii="Arial" w:hAnsi="Arial" w:cs="Arial"/>
          </w:rPr>
          <w:delText>[In eng</w:delText>
        </w:r>
      </w:del>
      <w:ins w:id="35" w:author="DIETZMAN, SEMELE" w:date="2026-01-29T17:18:00Z">
        <w:del w:id="36" w:author="Nicole Gustas" w:date="2026-02-02T16:05:00Z" w16du:dateUtc="2026-02-02T21:05:00Z">
          <w:r w:rsidR="00274EA4" w:rsidDel="000A49DC">
            <w:rPr>
              <w:rFonts w:ascii="Arial" w:hAnsi="Arial" w:cs="Arial"/>
            </w:rPr>
            <w:delText>In Eng</w:delText>
          </w:r>
        </w:del>
      </w:ins>
      <w:del w:id="37" w:author="Nicole Gustas" w:date="2026-02-02T16:05:00Z" w16du:dateUtc="2026-02-02T21:05:00Z">
        <w:r w:rsidRPr="004A2574" w:rsidDel="000A49DC">
          <w:rPr>
            <w:rFonts w:ascii="Arial" w:hAnsi="Arial" w:cs="Arial"/>
          </w:rPr>
          <w:delText xml:space="preserve">]. </w:delText>
        </w:r>
      </w:del>
      <w:proofErr w:type="spellStart"/>
      <w:r w:rsidRPr="004A2574">
        <w:rPr>
          <w:rFonts w:ascii="Arial" w:hAnsi="Arial" w:cs="Arial"/>
        </w:rPr>
        <w:t>Confl</w:t>
      </w:r>
      <w:proofErr w:type="spellEnd"/>
      <w:r w:rsidRPr="004A2574">
        <w:rPr>
          <w:rFonts w:ascii="Arial" w:hAnsi="Arial" w:cs="Arial"/>
        </w:rPr>
        <w:t xml:space="preserve"> Health 1 (Mar 1</w:t>
      </w:r>
      <w:proofErr w:type="gramStart"/>
      <w:r w:rsidRPr="004A2574">
        <w:rPr>
          <w:rFonts w:ascii="Arial" w:hAnsi="Arial" w:cs="Arial"/>
        </w:rPr>
        <w:t xml:space="preserve"> 2007</w:t>
      </w:r>
      <w:proofErr w:type="gramEnd"/>
      <w:r w:rsidRPr="004A2574">
        <w:rPr>
          <w:rFonts w:ascii="Arial" w:hAnsi="Arial" w:cs="Arial"/>
        </w:rPr>
        <w:t>): 3.</w:t>
      </w:r>
    </w:p>
    <w:p w14:paraId="3CF95FB2" w14:textId="7AA500DF"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Goldenberg, S. M., G. </w:t>
      </w:r>
      <w:proofErr w:type="spellStart"/>
      <w:r w:rsidRPr="004A2574">
        <w:rPr>
          <w:rFonts w:ascii="Arial" w:hAnsi="Arial" w:cs="Arial"/>
        </w:rPr>
        <w:t>Muzaaya</w:t>
      </w:r>
      <w:proofErr w:type="spellEnd"/>
      <w:r w:rsidRPr="004A2574">
        <w:rPr>
          <w:rFonts w:ascii="Arial" w:hAnsi="Arial" w:cs="Arial"/>
        </w:rPr>
        <w:t xml:space="preserve">, M. Akello, M. </w:t>
      </w:r>
      <w:proofErr w:type="spellStart"/>
      <w:r w:rsidRPr="004A2574">
        <w:rPr>
          <w:rFonts w:ascii="Arial" w:hAnsi="Arial" w:cs="Arial"/>
        </w:rPr>
        <w:t>Braschel</w:t>
      </w:r>
      <w:proofErr w:type="spellEnd"/>
      <w:r w:rsidRPr="004A2574">
        <w:rPr>
          <w:rFonts w:ascii="Arial" w:hAnsi="Arial" w:cs="Arial"/>
        </w:rPr>
        <w:t xml:space="preserve">, J. Birungi, and K. Shannon. "High Burden of Previously Undiagnosed HIV Infections and Gaps in HIV Care Cascade for Conflict-Affected Female Sex Workers in Northern Uganda." </w:t>
      </w:r>
      <w:del w:id="38" w:author="Nicole Gustas" w:date="2026-02-02T16:07:00Z" w16du:dateUtc="2026-02-02T21:07:00Z">
        <w:r w:rsidRPr="004A2574" w:rsidDel="000A49DC">
          <w:rPr>
            <w:rFonts w:ascii="Arial" w:hAnsi="Arial" w:cs="Arial"/>
          </w:rPr>
          <w:delText>[In eng</w:delText>
        </w:r>
      </w:del>
      <w:ins w:id="39" w:author="DIETZMAN, SEMELE" w:date="2026-01-29T17:18:00Z">
        <w:del w:id="40" w:author="Nicole Gustas" w:date="2026-02-02T16:07:00Z" w16du:dateUtc="2026-02-02T21:07:00Z">
          <w:r w:rsidR="00274EA4" w:rsidDel="000A49DC">
            <w:rPr>
              <w:rFonts w:ascii="Arial" w:hAnsi="Arial" w:cs="Arial"/>
            </w:rPr>
            <w:delText>In Eng</w:delText>
          </w:r>
        </w:del>
      </w:ins>
      <w:del w:id="41" w:author="Nicole Gustas" w:date="2026-02-02T16:07:00Z" w16du:dateUtc="2026-02-02T21:07:00Z">
        <w:r w:rsidRPr="004A2574" w:rsidDel="000A49DC">
          <w:rPr>
            <w:rFonts w:ascii="Arial" w:hAnsi="Arial" w:cs="Arial"/>
          </w:rPr>
          <w:delText xml:space="preserve">]. </w:delText>
        </w:r>
      </w:del>
      <w:r w:rsidRPr="004A2574">
        <w:rPr>
          <w:rFonts w:ascii="Arial" w:hAnsi="Arial" w:cs="Arial"/>
        </w:rPr>
        <w:t>Int J STD AIDS 30, no. 3 (Mar 2019): 275-83.</w:t>
      </w:r>
    </w:p>
    <w:p w14:paraId="45D90C47" w14:textId="551DCBDA"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Goldenberg, S. M., G. </w:t>
      </w:r>
      <w:proofErr w:type="spellStart"/>
      <w:r w:rsidRPr="004A2574">
        <w:rPr>
          <w:rFonts w:ascii="Arial" w:hAnsi="Arial" w:cs="Arial"/>
        </w:rPr>
        <w:t>Muzaaya</w:t>
      </w:r>
      <w:proofErr w:type="spellEnd"/>
      <w:r w:rsidRPr="004A2574">
        <w:rPr>
          <w:rFonts w:ascii="Arial" w:hAnsi="Arial" w:cs="Arial"/>
        </w:rPr>
        <w:t xml:space="preserve">, M. Akello, P. Nguyen, J. Birungi, and K. Shannon. "War-Related Abduction and History of Incarceration Linked to High Burden of HIV among Female Sex Workers in Conflict-Affected Northern Uganda." </w:t>
      </w:r>
      <w:del w:id="42" w:author="Nicole Gustas" w:date="2026-02-02T16:07:00Z" w16du:dateUtc="2026-02-02T21:07:00Z">
        <w:r w:rsidRPr="004A2574" w:rsidDel="000A49DC">
          <w:rPr>
            <w:rFonts w:ascii="Arial" w:hAnsi="Arial" w:cs="Arial"/>
          </w:rPr>
          <w:delText>[In eng</w:delText>
        </w:r>
      </w:del>
      <w:ins w:id="43" w:author="DIETZMAN, SEMELE" w:date="2026-01-29T17:18:00Z">
        <w:del w:id="44" w:author="Nicole Gustas" w:date="2026-02-02T16:07:00Z" w16du:dateUtc="2026-02-02T21:07:00Z">
          <w:r w:rsidR="00274EA4" w:rsidDel="000A49DC">
            <w:rPr>
              <w:rFonts w:ascii="Arial" w:hAnsi="Arial" w:cs="Arial"/>
            </w:rPr>
            <w:delText>In Eng</w:delText>
          </w:r>
        </w:del>
      </w:ins>
      <w:del w:id="45" w:author="Nicole Gustas" w:date="2026-02-02T16:07:00Z" w16du:dateUtc="2026-02-02T21:07:00Z">
        <w:r w:rsidRPr="004A2574" w:rsidDel="000A49DC">
          <w:rPr>
            <w:rFonts w:ascii="Arial" w:hAnsi="Arial" w:cs="Arial"/>
          </w:rPr>
          <w:delText xml:space="preserve">]. </w:delText>
        </w:r>
      </w:del>
      <w:r w:rsidRPr="004A2574">
        <w:rPr>
          <w:rFonts w:ascii="Arial" w:hAnsi="Arial" w:cs="Arial"/>
        </w:rPr>
        <w:t xml:space="preserve">J </w:t>
      </w:r>
      <w:proofErr w:type="spellStart"/>
      <w:r w:rsidRPr="004A2574">
        <w:rPr>
          <w:rFonts w:ascii="Arial" w:hAnsi="Arial" w:cs="Arial"/>
        </w:rPr>
        <w:t>Acquir</w:t>
      </w:r>
      <w:proofErr w:type="spellEnd"/>
      <w:r w:rsidRPr="004A2574">
        <w:rPr>
          <w:rFonts w:ascii="Arial" w:hAnsi="Arial" w:cs="Arial"/>
        </w:rPr>
        <w:t xml:space="preserve"> Immune </w:t>
      </w:r>
      <w:proofErr w:type="spellStart"/>
      <w:r w:rsidRPr="004A2574">
        <w:rPr>
          <w:rFonts w:ascii="Arial" w:hAnsi="Arial" w:cs="Arial"/>
        </w:rPr>
        <w:t>Defic</w:t>
      </w:r>
      <w:proofErr w:type="spellEnd"/>
      <w:r w:rsidRPr="004A2574">
        <w:rPr>
          <w:rFonts w:ascii="Arial" w:hAnsi="Arial" w:cs="Arial"/>
        </w:rPr>
        <w:t xml:space="preserve"> Syndr 73, no. 1 (Sep 1</w:t>
      </w:r>
      <w:proofErr w:type="gramStart"/>
      <w:r w:rsidRPr="004A2574">
        <w:rPr>
          <w:rFonts w:ascii="Arial" w:hAnsi="Arial" w:cs="Arial"/>
        </w:rPr>
        <w:t xml:space="preserve"> 2016</w:t>
      </w:r>
      <w:proofErr w:type="gramEnd"/>
      <w:r w:rsidRPr="004A2574">
        <w:rPr>
          <w:rFonts w:ascii="Arial" w:hAnsi="Arial" w:cs="Arial"/>
        </w:rPr>
        <w:t>): 109-16.</w:t>
      </w:r>
    </w:p>
    <w:p w14:paraId="32B8C6C0" w14:textId="5D0D41AF"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Haffejee, F., and K. </w:t>
      </w:r>
      <w:proofErr w:type="spellStart"/>
      <w:r w:rsidRPr="004A2574">
        <w:rPr>
          <w:rFonts w:ascii="Arial" w:hAnsi="Arial" w:cs="Arial"/>
        </w:rPr>
        <w:t>Maksudi</w:t>
      </w:r>
      <w:proofErr w:type="spellEnd"/>
      <w:r w:rsidRPr="004A2574">
        <w:rPr>
          <w:rFonts w:ascii="Arial" w:hAnsi="Arial" w:cs="Arial"/>
        </w:rPr>
        <w:t xml:space="preserve">. "Understanding the Risk Factors for HIV Acquisition among Refugee Women in South Africa." </w:t>
      </w:r>
      <w:del w:id="46" w:author="Nicole Gustas" w:date="2026-02-02T16:08:00Z" w16du:dateUtc="2026-02-02T21:08:00Z">
        <w:r w:rsidRPr="004A2574" w:rsidDel="000A49DC">
          <w:rPr>
            <w:rFonts w:ascii="Arial" w:hAnsi="Arial" w:cs="Arial"/>
          </w:rPr>
          <w:delText>[In eng</w:delText>
        </w:r>
      </w:del>
      <w:ins w:id="47" w:author="DIETZMAN, SEMELE" w:date="2026-01-29T17:18:00Z">
        <w:del w:id="48" w:author="Nicole Gustas" w:date="2026-02-02T16:08:00Z" w16du:dateUtc="2026-02-02T21:08:00Z">
          <w:r w:rsidR="00274EA4" w:rsidDel="000A49DC">
            <w:rPr>
              <w:rFonts w:ascii="Arial" w:hAnsi="Arial" w:cs="Arial"/>
            </w:rPr>
            <w:delText>In Eng</w:delText>
          </w:r>
        </w:del>
      </w:ins>
      <w:del w:id="49" w:author="Nicole Gustas" w:date="2026-02-02T16:08:00Z" w16du:dateUtc="2026-02-02T21:08:00Z">
        <w:r w:rsidRPr="004A2574" w:rsidDel="000A49DC">
          <w:rPr>
            <w:rFonts w:ascii="Arial" w:hAnsi="Arial" w:cs="Arial"/>
          </w:rPr>
          <w:delText xml:space="preserve">]. </w:delText>
        </w:r>
      </w:del>
      <w:r w:rsidRPr="004A2574">
        <w:rPr>
          <w:rFonts w:ascii="Arial" w:hAnsi="Arial" w:cs="Arial"/>
        </w:rPr>
        <w:t>AIDS Care 32, no. 1 (Jan 2020): 37-42.</w:t>
      </w:r>
    </w:p>
    <w:p w14:paraId="75AD8E1C" w14:textId="69739B34"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Harbertson, J., M. Grillo, E. </w:t>
      </w:r>
      <w:proofErr w:type="spellStart"/>
      <w:r w:rsidRPr="004A2574">
        <w:rPr>
          <w:rFonts w:ascii="Arial" w:hAnsi="Arial" w:cs="Arial"/>
        </w:rPr>
        <w:t>Zimulinda</w:t>
      </w:r>
      <w:proofErr w:type="spellEnd"/>
      <w:r w:rsidRPr="004A2574">
        <w:rPr>
          <w:rFonts w:ascii="Arial" w:hAnsi="Arial" w:cs="Arial"/>
        </w:rPr>
        <w:t xml:space="preserve">, C. </w:t>
      </w:r>
      <w:proofErr w:type="spellStart"/>
      <w:r w:rsidRPr="004A2574">
        <w:rPr>
          <w:rFonts w:ascii="Arial" w:hAnsi="Arial" w:cs="Arial"/>
        </w:rPr>
        <w:t>Murego</w:t>
      </w:r>
      <w:proofErr w:type="spellEnd"/>
      <w:r w:rsidRPr="004A2574">
        <w:rPr>
          <w:rFonts w:ascii="Arial" w:hAnsi="Arial" w:cs="Arial"/>
        </w:rPr>
        <w:t>, T. Cronan, S. May, S. Brodine, et al. "Prevalence of P</w:t>
      </w:r>
      <w:ins w:id="50" w:author="DIETZMAN, SEMELE" w:date="2026-01-29T17:15:00Z">
        <w:r w:rsidR="00274EA4">
          <w:rPr>
            <w:rFonts w:ascii="Arial" w:hAnsi="Arial" w:cs="Arial"/>
          </w:rPr>
          <w:t>TSD</w:t>
        </w:r>
      </w:ins>
      <w:del w:id="51" w:author="DIETZMAN, SEMELE" w:date="2026-01-29T17:15:00Z">
        <w:r w:rsidRPr="004A2574" w:rsidDel="00274EA4">
          <w:rPr>
            <w:rFonts w:ascii="Arial" w:hAnsi="Arial" w:cs="Arial"/>
          </w:rPr>
          <w:delText>tsd</w:delText>
        </w:r>
      </w:del>
      <w:r w:rsidRPr="004A2574">
        <w:rPr>
          <w:rFonts w:ascii="Arial" w:hAnsi="Arial" w:cs="Arial"/>
        </w:rPr>
        <w:t xml:space="preserve"> and Depression, and Associated Sexual Risk Factors, among Male Rwanda Defense Forces Military Personnel." </w:t>
      </w:r>
      <w:del w:id="52" w:author="Nicole Gustas" w:date="2026-02-02T16:08:00Z" w16du:dateUtc="2026-02-02T21:08:00Z">
        <w:r w:rsidRPr="004A2574" w:rsidDel="000A49DC">
          <w:rPr>
            <w:rFonts w:ascii="Arial" w:hAnsi="Arial" w:cs="Arial"/>
          </w:rPr>
          <w:delText>[In eng</w:delText>
        </w:r>
      </w:del>
      <w:ins w:id="53" w:author="DIETZMAN, SEMELE" w:date="2026-01-29T17:18:00Z">
        <w:del w:id="54" w:author="Nicole Gustas" w:date="2026-02-02T16:08:00Z" w16du:dateUtc="2026-02-02T21:08:00Z">
          <w:r w:rsidR="00274EA4" w:rsidDel="000A49DC">
            <w:rPr>
              <w:rFonts w:ascii="Arial" w:hAnsi="Arial" w:cs="Arial"/>
            </w:rPr>
            <w:delText>In Eng</w:delText>
          </w:r>
        </w:del>
      </w:ins>
      <w:del w:id="55" w:author="Nicole Gustas" w:date="2026-02-02T16:08:00Z" w16du:dateUtc="2026-02-02T21:08:00Z">
        <w:r w:rsidRPr="004A2574" w:rsidDel="000A49DC">
          <w:rPr>
            <w:rFonts w:ascii="Arial" w:hAnsi="Arial" w:cs="Arial"/>
          </w:rPr>
          <w:delText xml:space="preserve">]. </w:delText>
        </w:r>
      </w:del>
      <w:r w:rsidRPr="004A2574">
        <w:rPr>
          <w:rFonts w:ascii="Arial" w:hAnsi="Arial" w:cs="Arial"/>
        </w:rPr>
        <w:t>Trop Med Int Health 18, no. 8 (Aug 2013): 925-33.</w:t>
      </w:r>
    </w:p>
    <w:p w14:paraId="1E31CAA0" w14:textId="56D1934E"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Heimer, R., R. Barbour, D. Khouri, F. W. Crawford, F. Shebl, E. Aaraj, and K. Khoshnood. "HIV Risk, Prevalence, and Access to Care among Men Who Have Sex with Men in Lebanon." </w:t>
      </w:r>
      <w:del w:id="56" w:author="Nicole Gustas" w:date="2026-02-02T16:08:00Z" w16du:dateUtc="2026-02-02T21:08:00Z">
        <w:r w:rsidRPr="004A2574" w:rsidDel="000A49DC">
          <w:rPr>
            <w:rFonts w:ascii="Arial" w:hAnsi="Arial" w:cs="Arial"/>
          </w:rPr>
          <w:delText>[In eng</w:delText>
        </w:r>
      </w:del>
      <w:ins w:id="57" w:author="DIETZMAN, SEMELE" w:date="2026-01-29T17:18:00Z">
        <w:del w:id="58" w:author="Nicole Gustas" w:date="2026-02-02T16:08:00Z" w16du:dateUtc="2026-02-02T21:08:00Z">
          <w:r w:rsidR="00274EA4" w:rsidDel="000A49DC">
            <w:rPr>
              <w:rFonts w:ascii="Arial" w:hAnsi="Arial" w:cs="Arial"/>
            </w:rPr>
            <w:delText>In Eng</w:delText>
          </w:r>
        </w:del>
      </w:ins>
      <w:del w:id="59" w:author="Nicole Gustas" w:date="2026-02-02T16:08:00Z" w16du:dateUtc="2026-02-02T21:08:00Z">
        <w:r w:rsidRPr="004A2574" w:rsidDel="000A49DC">
          <w:rPr>
            <w:rFonts w:ascii="Arial" w:hAnsi="Arial" w:cs="Arial"/>
          </w:rPr>
          <w:delText xml:space="preserve">]. </w:delText>
        </w:r>
      </w:del>
      <w:r w:rsidRPr="004A2574">
        <w:rPr>
          <w:rFonts w:ascii="Arial" w:hAnsi="Arial" w:cs="Arial"/>
        </w:rPr>
        <w:t>AIDS Res Hum Retroviruses 33, no. 11 (Nov 2017): 1149-54.</w:t>
      </w:r>
    </w:p>
    <w:p w14:paraId="773718BD" w14:textId="22241B9C" w:rsidR="0016298A" w:rsidRPr="004A2574" w:rsidRDefault="0016298A" w:rsidP="004A2574">
      <w:pPr>
        <w:pStyle w:val="ListParagraph"/>
        <w:numPr>
          <w:ilvl w:val="0"/>
          <w:numId w:val="1"/>
        </w:numPr>
        <w:rPr>
          <w:rFonts w:ascii="Arial" w:hAnsi="Arial" w:cs="Arial"/>
        </w:rPr>
      </w:pPr>
      <w:r w:rsidRPr="004A2574">
        <w:rPr>
          <w:rFonts w:ascii="Arial" w:hAnsi="Arial" w:cs="Arial"/>
        </w:rPr>
        <w:lastRenderedPageBreak/>
        <w:t xml:space="preserve">Holt, B. Y., P. Effler, W. Brady, J. Friday, E. Belay, K. Parker, and M. Toole. "Planning Sti/HIV Prevention among Refugees and Mobile Populations: Situation Assessment of Sudanese Refugees." </w:t>
      </w:r>
      <w:del w:id="60" w:author="Nicole Gustas" w:date="2026-02-02T16:08:00Z" w16du:dateUtc="2026-02-02T21:08:00Z">
        <w:r w:rsidRPr="004A2574" w:rsidDel="000A49DC">
          <w:rPr>
            <w:rFonts w:ascii="Arial" w:hAnsi="Arial" w:cs="Arial"/>
          </w:rPr>
          <w:delText>[In eng</w:delText>
        </w:r>
      </w:del>
      <w:ins w:id="61" w:author="DIETZMAN, SEMELE" w:date="2026-01-29T17:18:00Z">
        <w:del w:id="62" w:author="Nicole Gustas" w:date="2026-02-02T16:08:00Z" w16du:dateUtc="2026-02-02T21:08:00Z">
          <w:r w:rsidR="00274EA4" w:rsidDel="000A49DC">
            <w:rPr>
              <w:rFonts w:ascii="Arial" w:hAnsi="Arial" w:cs="Arial"/>
            </w:rPr>
            <w:delText>In Eng</w:delText>
          </w:r>
        </w:del>
      </w:ins>
      <w:del w:id="63" w:author="Nicole Gustas" w:date="2026-02-02T16:08:00Z" w16du:dateUtc="2026-02-02T21:08:00Z">
        <w:r w:rsidRPr="004A2574" w:rsidDel="000A49DC">
          <w:rPr>
            <w:rFonts w:ascii="Arial" w:hAnsi="Arial" w:cs="Arial"/>
          </w:rPr>
          <w:delText xml:space="preserve">]. </w:delText>
        </w:r>
      </w:del>
      <w:r w:rsidRPr="004A2574">
        <w:rPr>
          <w:rFonts w:ascii="Arial" w:hAnsi="Arial" w:cs="Arial"/>
        </w:rPr>
        <w:t>Disasters 27, no. 1 (Mar 2003): 1-15.</w:t>
      </w:r>
    </w:p>
    <w:p w14:paraId="17BD08D8" w14:textId="7BBC7BAD"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Kaiser, R., T. </w:t>
      </w:r>
      <w:proofErr w:type="spellStart"/>
      <w:r w:rsidRPr="004A2574">
        <w:rPr>
          <w:rFonts w:ascii="Arial" w:hAnsi="Arial" w:cs="Arial"/>
        </w:rPr>
        <w:t>Kedamo</w:t>
      </w:r>
      <w:proofErr w:type="spellEnd"/>
      <w:r w:rsidRPr="004A2574">
        <w:rPr>
          <w:rFonts w:ascii="Arial" w:hAnsi="Arial" w:cs="Arial"/>
        </w:rPr>
        <w:t xml:space="preserve">, J. Lane, G. Kessia, R. Downing, T. Handzel, E. Marum, et al. "HIV, Syphilis, Herpes Simplex Virus 2, and Behavioral Surveillance among Conflict-Affected Populations in Yei and Rumbek, Southern Sudan." </w:t>
      </w:r>
      <w:del w:id="64" w:author="Nicole Gustas" w:date="2026-02-02T16:08:00Z" w16du:dateUtc="2026-02-02T21:08:00Z">
        <w:r w:rsidRPr="004A2574" w:rsidDel="000A49DC">
          <w:rPr>
            <w:rFonts w:ascii="Arial" w:hAnsi="Arial" w:cs="Arial"/>
          </w:rPr>
          <w:delText>[In eng</w:delText>
        </w:r>
      </w:del>
      <w:ins w:id="65" w:author="DIETZMAN, SEMELE" w:date="2026-01-29T17:18:00Z">
        <w:del w:id="66" w:author="Nicole Gustas" w:date="2026-02-02T16:08:00Z" w16du:dateUtc="2026-02-02T21:08:00Z">
          <w:r w:rsidR="00274EA4" w:rsidDel="000A49DC">
            <w:rPr>
              <w:rFonts w:ascii="Arial" w:hAnsi="Arial" w:cs="Arial"/>
            </w:rPr>
            <w:delText>In Eng</w:delText>
          </w:r>
        </w:del>
      </w:ins>
      <w:del w:id="67" w:author="Nicole Gustas" w:date="2026-02-02T16:08:00Z" w16du:dateUtc="2026-02-02T21:08:00Z">
        <w:r w:rsidRPr="004A2574" w:rsidDel="000A49DC">
          <w:rPr>
            <w:rFonts w:ascii="Arial" w:hAnsi="Arial" w:cs="Arial"/>
          </w:rPr>
          <w:delText xml:space="preserve">]. </w:delText>
        </w:r>
      </w:del>
      <w:r w:rsidRPr="004A2574">
        <w:rPr>
          <w:rFonts w:ascii="Arial" w:hAnsi="Arial" w:cs="Arial"/>
        </w:rPr>
        <w:t>AIDS 20, no. 6 (Apr 4</w:t>
      </w:r>
      <w:proofErr w:type="gramStart"/>
      <w:r w:rsidRPr="004A2574">
        <w:rPr>
          <w:rFonts w:ascii="Arial" w:hAnsi="Arial" w:cs="Arial"/>
        </w:rPr>
        <w:t xml:space="preserve"> 2006</w:t>
      </w:r>
      <w:proofErr w:type="gramEnd"/>
      <w:r w:rsidRPr="004A2574">
        <w:rPr>
          <w:rFonts w:ascii="Arial" w:hAnsi="Arial" w:cs="Arial"/>
        </w:rPr>
        <w:t>): 942-4.</w:t>
      </w:r>
    </w:p>
    <w:p w14:paraId="4A08F573" w14:textId="2E358B59"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Katamba, A., M. D. Ogwang, D. S. Zamar, H. </w:t>
      </w:r>
      <w:proofErr w:type="spellStart"/>
      <w:r w:rsidRPr="004A2574">
        <w:rPr>
          <w:rFonts w:ascii="Arial" w:hAnsi="Arial" w:cs="Arial"/>
        </w:rPr>
        <w:t>Muyinda</w:t>
      </w:r>
      <w:proofErr w:type="spellEnd"/>
      <w:r w:rsidRPr="004A2574">
        <w:rPr>
          <w:rFonts w:ascii="Arial" w:hAnsi="Arial" w:cs="Arial"/>
        </w:rPr>
        <w:t xml:space="preserve">, A. Oneka, S. Atim, K. </w:t>
      </w:r>
      <w:proofErr w:type="spellStart"/>
      <w:r w:rsidRPr="004A2574">
        <w:rPr>
          <w:rFonts w:ascii="Arial" w:hAnsi="Arial" w:cs="Arial"/>
        </w:rPr>
        <w:t>Jongbloed</w:t>
      </w:r>
      <w:proofErr w:type="spellEnd"/>
      <w:r w:rsidRPr="004A2574">
        <w:rPr>
          <w:rFonts w:ascii="Arial" w:hAnsi="Arial" w:cs="Arial"/>
        </w:rPr>
        <w:t xml:space="preserve">, et al. "Cango </w:t>
      </w:r>
      <w:proofErr w:type="spellStart"/>
      <w:r w:rsidRPr="004A2574">
        <w:rPr>
          <w:rFonts w:ascii="Arial" w:hAnsi="Arial" w:cs="Arial"/>
        </w:rPr>
        <w:t>Lyec</w:t>
      </w:r>
      <w:proofErr w:type="spellEnd"/>
      <w:r w:rsidRPr="004A2574">
        <w:rPr>
          <w:rFonts w:ascii="Arial" w:hAnsi="Arial" w:cs="Arial"/>
        </w:rPr>
        <w:t xml:space="preserve"> (Healing the Elephant): HIV Incidence in Post-Conflict Northern Uganda." </w:t>
      </w:r>
      <w:del w:id="68" w:author="Nicole Gustas" w:date="2026-02-02T16:08:00Z" w16du:dateUtc="2026-02-02T21:08:00Z">
        <w:r w:rsidRPr="004A2574" w:rsidDel="000A49DC">
          <w:rPr>
            <w:rFonts w:ascii="Arial" w:hAnsi="Arial" w:cs="Arial"/>
          </w:rPr>
          <w:delText>[In eng</w:delText>
        </w:r>
      </w:del>
      <w:ins w:id="69" w:author="DIETZMAN, SEMELE" w:date="2026-01-29T17:18:00Z">
        <w:del w:id="70" w:author="Nicole Gustas" w:date="2026-02-02T16:08:00Z" w16du:dateUtc="2026-02-02T21:08:00Z">
          <w:r w:rsidR="00274EA4" w:rsidDel="000A49DC">
            <w:rPr>
              <w:rFonts w:ascii="Arial" w:hAnsi="Arial" w:cs="Arial"/>
            </w:rPr>
            <w:delText>In Eng</w:delText>
          </w:r>
        </w:del>
      </w:ins>
      <w:del w:id="71" w:author="Nicole Gustas" w:date="2026-02-02T16:08:00Z" w16du:dateUtc="2026-02-02T21:08:00Z">
        <w:r w:rsidRPr="004A2574" w:rsidDel="000A49DC">
          <w:rPr>
            <w:rFonts w:ascii="Arial" w:hAnsi="Arial" w:cs="Arial"/>
          </w:rPr>
          <w:delText xml:space="preserve">]. </w:delText>
        </w:r>
      </w:del>
      <w:proofErr w:type="spellStart"/>
      <w:ins w:id="72" w:author="DIETZMAN, SEMELE" w:date="2026-01-29T17:16:00Z">
        <w:r w:rsidR="00274EA4">
          <w:rPr>
            <w:rFonts w:ascii="Arial" w:hAnsi="Arial" w:cs="Arial"/>
          </w:rPr>
          <w:t>e</w:t>
        </w:r>
      </w:ins>
      <w:del w:id="73" w:author="DIETZMAN, SEMELE" w:date="2026-01-29T17:16:00Z">
        <w:r w:rsidRPr="004A2574" w:rsidDel="00274EA4">
          <w:rPr>
            <w:rFonts w:ascii="Arial" w:hAnsi="Arial" w:cs="Arial"/>
          </w:rPr>
          <w:delText>E</w:delText>
        </w:r>
      </w:del>
      <w:r w:rsidRPr="004A2574">
        <w:rPr>
          <w:rFonts w:ascii="Arial" w:hAnsi="Arial" w:cs="Arial"/>
        </w:rPr>
        <w:t>ClinicalMedicine</w:t>
      </w:r>
      <w:proofErr w:type="spellEnd"/>
      <w:r w:rsidRPr="004A2574">
        <w:rPr>
          <w:rFonts w:ascii="Arial" w:hAnsi="Arial" w:cs="Arial"/>
        </w:rPr>
        <w:t xml:space="preserve"> 23 (Jun 2020): 100408.</w:t>
      </w:r>
    </w:p>
    <w:p w14:paraId="54BD1258" w14:textId="64A67A61"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Khanani, M. R., A. S. Ansari, S. Khan, M. Somani, S. U. Kazmi, and S. H. Ali. "Concentrated Epidemics of HIV, </w:t>
      </w:r>
      <w:del w:id="74" w:author="DIETZMAN, SEMELE" w:date="2026-01-29T17:16:00Z">
        <w:r w:rsidRPr="004A2574" w:rsidDel="00274EA4">
          <w:rPr>
            <w:rFonts w:ascii="Arial" w:hAnsi="Arial" w:cs="Arial"/>
          </w:rPr>
          <w:delText>Hcv</w:delText>
        </w:r>
      </w:del>
      <w:ins w:id="75" w:author="DIETZMAN, SEMELE" w:date="2026-01-29T17:16:00Z">
        <w:r w:rsidR="00274EA4" w:rsidRPr="004A2574">
          <w:rPr>
            <w:rFonts w:ascii="Arial" w:hAnsi="Arial" w:cs="Arial"/>
          </w:rPr>
          <w:t>H</w:t>
        </w:r>
        <w:r w:rsidR="00274EA4">
          <w:rPr>
            <w:rFonts w:ascii="Arial" w:hAnsi="Arial" w:cs="Arial"/>
          </w:rPr>
          <w:t>CV</w:t>
        </w:r>
      </w:ins>
      <w:r w:rsidRPr="004A2574">
        <w:rPr>
          <w:rFonts w:ascii="Arial" w:hAnsi="Arial" w:cs="Arial"/>
        </w:rPr>
        <w:t xml:space="preserve">, and </w:t>
      </w:r>
      <w:del w:id="76" w:author="DIETZMAN, SEMELE" w:date="2026-01-29T17:16:00Z">
        <w:r w:rsidRPr="004A2574" w:rsidDel="00274EA4">
          <w:rPr>
            <w:rFonts w:ascii="Arial" w:hAnsi="Arial" w:cs="Arial"/>
          </w:rPr>
          <w:delText xml:space="preserve">Hbv </w:delText>
        </w:r>
      </w:del>
      <w:ins w:id="77" w:author="DIETZMAN, SEMELE" w:date="2026-01-29T17:16:00Z">
        <w:r w:rsidR="00274EA4" w:rsidRPr="004A2574">
          <w:rPr>
            <w:rFonts w:ascii="Arial" w:hAnsi="Arial" w:cs="Arial"/>
          </w:rPr>
          <w:t>H</w:t>
        </w:r>
        <w:r w:rsidR="00274EA4">
          <w:rPr>
            <w:rFonts w:ascii="Arial" w:hAnsi="Arial" w:cs="Arial"/>
          </w:rPr>
          <w:t>BV</w:t>
        </w:r>
        <w:r w:rsidR="00274EA4" w:rsidRPr="004A2574">
          <w:rPr>
            <w:rFonts w:ascii="Arial" w:hAnsi="Arial" w:cs="Arial"/>
          </w:rPr>
          <w:t xml:space="preserve"> </w:t>
        </w:r>
      </w:ins>
      <w:r w:rsidRPr="004A2574">
        <w:rPr>
          <w:rFonts w:ascii="Arial" w:hAnsi="Arial" w:cs="Arial"/>
        </w:rPr>
        <w:t xml:space="preserve">among Afghan Refugees." </w:t>
      </w:r>
      <w:del w:id="78" w:author="Nicole Gustas" w:date="2026-02-02T16:08:00Z" w16du:dateUtc="2026-02-02T21:08:00Z">
        <w:r w:rsidRPr="004A2574" w:rsidDel="000A49DC">
          <w:rPr>
            <w:rFonts w:ascii="Arial" w:hAnsi="Arial" w:cs="Arial"/>
          </w:rPr>
          <w:delText>[In eng</w:delText>
        </w:r>
      </w:del>
      <w:ins w:id="79" w:author="DIETZMAN, SEMELE" w:date="2026-01-29T17:18:00Z">
        <w:del w:id="80" w:author="Nicole Gustas" w:date="2026-02-02T16:08:00Z" w16du:dateUtc="2026-02-02T21:08:00Z">
          <w:r w:rsidR="00274EA4" w:rsidDel="000A49DC">
            <w:rPr>
              <w:rFonts w:ascii="Arial" w:hAnsi="Arial" w:cs="Arial"/>
            </w:rPr>
            <w:delText>In Eng</w:delText>
          </w:r>
        </w:del>
      </w:ins>
      <w:del w:id="81" w:author="Nicole Gustas" w:date="2026-02-02T16:08:00Z" w16du:dateUtc="2026-02-02T21:08:00Z">
        <w:r w:rsidRPr="004A2574" w:rsidDel="000A49DC">
          <w:rPr>
            <w:rFonts w:ascii="Arial" w:hAnsi="Arial" w:cs="Arial"/>
          </w:rPr>
          <w:delText xml:space="preserve">]. </w:delText>
        </w:r>
      </w:del>
      <w:r w:rsidRPr="004A2574">
        <w:rPr>
          <w:rFonts w:ascii="Arial" w:hAnsi="Arial" w:cs="Arial"/>
        </w:rPr>
        <w:t>J Infect 61, no. 5 (Nov 2010): 434-7.</w:t>
      </w:r>
    </w:p>
    <w:p w14:paraId="7475A470" w14:textId="5919DA7D"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Kim, A. A., F. Malele, R. Kaiser, N. Mama, T. Kinkela, J. C. </w:t>
      </w:r>
      <w:proofErr w:type="spellStart"/>
      <w:r w:rsidRPr="004A2574">
        <w:rPr>
          <w:rFonts w:ascii="Arial" w:hAnsi="Arial" w:cs="Arial"/>
        </w:rPr>
        <w:t>Mantshumba</w:t>
      </w:r>
      <w:proofErr w:type="spellEnd"/>
      <w:r w:rsidRPr="004A2574">
        <w:rPr>
          <w:rFonts w:ascii="Arial" w:hAnsi="Arial" w:cs="Arial"/>
        </w:rPr>
        <w:t xml:space="preserve">, M. Hynes, et al. "HIV Infection among Internally Displaced Women and Women Residing in River Populations Along the Congo River, Democratic Republic of Congo." </w:t>
      </w:r>
      <w:del w:id="82" w:author="Nicole Gustas" w:date="2026-02-02T16:08:00Z" w16du:dateUtc="2026-02-02T21:08:00Z">
        <w:r w:rsidRPr="004A2574" w:rsidDel="000A49DC">
          <w:rPr>
            <w:rFonts w:ascii="Arial" w:hAnsi="Arial" w:cs="Arial"/>
          </w:rPr>
          <w:delText>[In eng</w:delText>
        </w:r>
      </w:del>
      <w:ins w:id="83" w:author="DIETZMAN, SEMELE" w:date="2026-01-29T17:18:00Z">
        <w:del w:id="84" w:author="Nicole Gustas" w:date="2026-02-02T16:08:00Z" w16du:dateUtc="2026-02-02T21:08:00Z">
          <w:r w:rsidR="00274EA4" w:rsidDel="000A49DC">
            <w:rPr>
              <w:rFonts w:ascii="Arial" w:hAnsi="Arial" w:cs="Arial"/>
            </w:rPr>
            <w:delText>In Eng</w:delText>
          </w:r>
        </w:del>
      </w:ins>
      <w:del w:id="85" w:author="Nicole Gustas" w:date="2026-02-02T16:08:00Z" w16du:dateUtc="2026-02-02T21:08:00Z">
        <w:r w:rsidRPr="004A2574" w:rsidDel="000A49DC">
          <w:rPr>
            <w:rFonts w:ascii="Arial" w:hAnsi="Arial" w:cs="Arial"/>
          </w:rPr>
          <w:delText xml:space="preserve">]. </w:delText>
        </w:r>
      </w:del>
      <w:r w:rsidRPr="004A2574">
        <w:rPr>
          <w:rFonts w:ascii="Arial" w:hAnsi="Arial" w:cs="Arial"/>
        </w:rPr>
        <w:t xml:space="preserve">AIDS </w:t>
      </w:r>
      <w:proofErr w:type="spellStart"/>
      <w:r w:rsidRPr="004A2574">
        <w:rPr>
          <w:rFonts w:ascii="Arial" w:hAnsi="Arial" w:cs="Arial"/>
        </w:rPr>
        <w:t>Behav</w:t>
      </w:r>
      <w:proofErr w:type="spellEnd"/>
      <w:r w:rsidRPr="004A2574">
        <w:rPr>
          <w:rFonts w:ascii="Arial" w:hAnsi="Arial" w:cs="Arial"/>
        </w:rPr>
        <w:t xml:space="preserve"> 13, no. 5 (Oct 2009): 914-20.</w:t>
      </w:r>
    </w:p>
    <w:p w14:paraId="60326129" w14:textId="77777777"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Kowo, M. P., C. N. </w:t>
      </w:r>
      <w:proofErr w:type="spellStart"/>
      <w:r w:rsidRPr="004A2574">
        <w:rPr>
          <w:rFonts w:ascii="Arial" w:hAnsi="Arial" w:cs="Arial"/>
        </w:rPr>
        <w:t>Frungwa</w:t>
      </w:r>
      <w:proofErr w:type="spellEnd"/>
      <w:r w:rsidRPr="004A2574">
        <w:rPr>
          <w:rFonts w:ascii="Arial" w:hAnsi="Arial" w:cs="Arial"/>
        </w:rPr>
        <w:t xml:space="preserve">, S. R. S. Njonnou, F. A. </w:t>
      </w:r>
      <w:proofErr w:type="spellStart"/>
      <w:r w:rsidRPr="004A2574">
        <w:rPr>
          <w:rFonts w:ascii="Arial" w:hAnsi="Arial" w:cs="Arial"/>
        </w:rPr>
        <w:t>Andoulo</w:t>
      </w:r>
      <w:proofErr w:type="spellEnd"/>
      <w:r w:rsidRPr="004A2574">
        <w:rPr>
          <w:rFonts w:ascii="Arial" w:hAnsi="Arial" w:cs="Arial"/>
        </w:rPr>
        <w:t xml:space="preserve">, A. W. N. Ndam, L. D. Yemeli, H. C. N. </w:t>
      </w:r>
      <w:proofErr w:type="spellStart"/>
      <w:r w:rsidRPr="004A2574">
        <w:rPr>
          <w:rFonts w:ascii="Arial" w:hAnsi="Arial" w:cs="Arial"/>
        </w:rPr>
        <w:t>Djeunga</w:t>
      </w:r>
      <w:proofErr w:type="spellEnd"/>
      <w:r w:rsidRPr="004A2574">
        <w:rPr>
          <w:rFonts w:ascii="Arial" w:hAnsi="Arial" w:cs="Arial"/>
        </w:rPr>
        <w:t xml:space="preserve">, C. </w:t>
      </w:r>
      <w:proofErr w:type="spellStart"/>
      <w:r w:rsidRPr="004A2574">
        <w:rPr>
          <w:rFonts w:ascii="Arial" w:hAnsi="Arial" w:cs="Arial"/>
        </w:rPr>
        <w:t>Kouanfack</w:t>
      </w:r>
      <w:proofErr w:type="spellEnd"/>
      <w:r w:rsidRPr="004A2574">
        <w:rPr>
          <w:rFonts w:ascii="Arial" w:hAnsi="Arial" w:cs="Arial"/>
        </w:rPr>
        <w:t xml:space="preserve">, and J. </w:t>
      </w:r>
      <w:proofErr w:type="spellStart"/>
      <w:r w:rsidRPr="004A2574">
        <w:rPr>
          <w:rFonts w:ascii="Arial" w:hAnsi="Arial" w:cs="Arial"/>
        </w:rPr>
        <w:t>Kamgno</w:t>
      </w:r>
      <w:proofErr w:type="spellEnd"/>
      <w:r w:rsidRPr="004A2574">
        <w:rPr>
          <w:rFonts w:ascii="Arial" w:hAnsi="Arial" w:cs="Arial"/>
        </w:rPr>
        <w:t xml:space="preserve">. "Epidemiologic Patterns of HIV, Hepatitis B and C Virus Infections among Refugees of the </w:t>
      </w:r>
      <w:proofErr w:type="spellStart"/>
      <w:r w:rsidRPr="004A2574">
        <w:rPr>
          <w:rFonts w:ascii="Arial" w:hAnsi="Arial" w:cs="Arial"/>
        </w:rPr>
        <w:t>Mbile</w:t>
      </w:r>
      <w:proofErr w:type="spellEnd"/>
      <w:r w:rsidRPr="004A2574">
        <w:rPr>
          <w:rFonts w:ascii="Arial" w:hAnsi="Arial" w:cs="Arial"/>
        </w:rPr>
        <w:t xml:space="preserve"> Camp in the East Region of Cameroon (Hepatitis and HIV among Refugees)." J Gastroenterol Hepatol Res 10, no. 3 (2021): 3524-30.</w:t>
      </w:r>
    </w:p>
    <w:p w14:paraId="07C64122" w14:textId="34C98A3E"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Low, A. J., K. </w:t>
      </w:r>
      <w:proofErr w:type="spellStart"/>
      <w:r w:rsidRPr="004A2574">
        <w:rPr>
          <w:rFonts w:ascii="Arial" w:hAnsi="Arial" w:cs="Arial"/>
        </w:rPr>
        <w:t>Frederix</w:t>
      </w:r>
      <w:proofErr w:type="spellEnd"/>
      <w:r w:rsidRPr="004A2574">
        <w:rPr>
          <w:rFonts w:ascii="Arial" w:hAnsi="Arial" w:cs="Arial"/>
        </w:rPr>
        <w:t xml:space="preserve">, S. McCracken, S. </w:t>
      </w:r>
      <w:proofErr w:type="spellStart"/>
      <w:r w:rsidRPr="004A2574">
        <w:rPr>
          <w:rFonts w:ascii="Arial" w:hAnsi="Arial" w:cs="Arial"/>
        </w:rPr>
        <w:t>Manyau</w:t>
      </w:r>
      <w:proofErr w:type="spellEnd"/>
      <w:r w:rsidRPr="004A2574">
        <w:rPr>
          <w:rFonts w:ascii="Arial" w:hAnsi="Arial" w:cs="Arial"/>
        </w:rPr>
        <w:t xml:space="preserve">, E. Gummerson, E. Radin, S. Davia, et al. "Association between Severe Drought and HIV Prevention and Care Behaviors in Lesotho: A Population-Based Survey 2016-2017." </w:t>
      </w:r>
      <w:del w:id="86" w:author="Nicole Gustas" w:date="2026-02-02T16:08:00Z" w16du:dateUtc="2026-02-02T21:08:00Z">
        <w:r w:rsidRPr="004A2574" w:rsidDel="000A49DC">
          <w:rPr>
            <w:rFonts w:ascii="Arial" w:hAnsi="Arial" w:cs="Arial"/>
          </w:rPr>
          <w:delText>[In eng</w:delText>
        </w:r>
      </w:del>
      <w:ins w:id="87" w:author="DIETZMAN, SEMELE" w:date="2026-01-29T17:18:00Z">
        <w:del w:id="88" w:author="Nicole Gustas" w:date="2026-02-02T16:08:00Z" w16du:dateUtc="2026-02-02T21:08:00Z">
          <w:r w:rsidR="00274EA4" w:rsidDel="000A49DC">
            <w:rPr>
              <w:rFonts w:ascii="Arial" w:hAnsi="Arial" w:cs="Arial"/>
            </w:rPr>
            <w:delText>In Eng</w:delText>
          </w:r>
        </w:del>
      </w:ins>
      <w:del w:id="89" w:author="Nicole Gustas" w:date="2026-02-02T16:08:00Z" w16du:dateUtc="2026-02-02T21:08:00Z">
        <w:r w:rsidRPr="004A2574" w:rsidDel="000A49DC">
          <w:rPr>
            <w:rFonts w:ascii="Arial" w:hAnsi="Arial" w:cs="Arial"/>
          </w:rPr>
          <w:delText xml:space="preserve">]. </w:delText>
        </w:r>
      </w:del>
      <w:proofErr w:type="spellStart"/>
      <w:r w:rsidRPr="004A2574">
        <w:rPr>
          <w:rFonts w:ascii="Arial" w:hAnsi="Arial" w:cs="Arial"/>
        </w:rPr>
        <w:t>PLoS</w:t>
      </w:r>
      <w:proofErr w:type="spellEnd"/>
      <w:r w:rsidRPr="004A2574">
        <w:rPr>
          <w:rFonts w:ascii="Arial" w:hAnsi="Arial" w:cs="Arial"/>
        </w:rPr>
        <w:t xml:space="preserve"> Med 16, no. 1 (Jan 2019): e1002727.</w:t>
      </w:r>
    </w:p>
    <w:p w14:paraId="5BBD63A8" w14:textId="0D5BC1CC"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Luo, J., D. S. Zamar, M. D. Ogwang, H. </w:t>
      </w:r>
      <w:proofErr w:type="spellStart"/>
      <w:r w:rsidRPr="004A2574">
        <w:rPr>
          <w:rFonts w:ascii="Arial" w:hAnsi="Arial" w:cs="Arial"/>
        </w:rPr>
        <w:t>Muyinda</w:t>
      </w:r>
      <w:proofErr w:type="spellEnd"/>
      <w:r w:rsidRPr="004A2574">
        <w:rPr>
          <w:rFonts w:ascii="Arial" w:hAnsi="Arial" w:cs="Arial"/>
        </w:rPr>
        <w:t xml:space="preserve">, S. S. Malamba, A. Katamba, K. </w:t>
      </w:r>
      <w:proofErr w:type="spellStart"/>
      <w:r w:rsidRPr="004A2574">
        <w:rPr>
          <w:rFonts w:ascii="Arial" w:hAnsi="Arial" w:cs="Arial"/>
        </w:rPr>
        <w:t>Jongbloed</w:t>
      </w:r>
      <w:proofErr w:type="spellEnd"/>
      <w:r w:rsidRPr="004A2574">
        <w:rPr>
          <w:rFonts w:ascii="Arial" w:hAnsi="Arial" w:cs="Arial"/>
        </w:rPr>
        <w:t xml:space="preserve">, et al. "Cango </w:t>
      </w:r>
      <w:proofErr w:type="spellStart"/>
      <w:r w:rsidRPr="004A2574">
        <w:rPr>
          <w:rFonts w:ascii="Arial" w:hAnsi="Arial" w:cs="Arial"/>
        </w:rPr>
        <w:t>Lyec</w:t>
      </w:r>
      <w:proofErr w:type="spellEnd"/>
      <w:r w:rsidRPr="004A2574">
        <w:rPr>
          <w:rFonts w:ascii="Arial" w:hAnsi="Arial" w:cs="Arial"/>
        </w:rPr>
        <w:t xml:space="preserve"> (Healing the Elephant): Probable Post-Traumatic Stress Disorder (</w:t>
      </w:r>
      <w:del w:id="90" w:author="DIETZMAN, SEMELE" w:date="2026-01-29T17:17:00Z">
        <w:r w:rsidRPr="004A2574" w:rsidDel="00274EA4">
          <w:rPr>
            <w:rFonts w:ascii="Arial" w:hAnsi="Arial" w:cs="Arial"/>
          </w:rPr>
          <w:delText>Ptsd</w:delText>
        </w:r>
      </w:del>
      <w:ins w:id="91" w:author="DIETZMAN, SEMELE" w:date="2026-01-29T17:17:00Z">
        <w:r w:rsidR="00274EA4" w:rsidRPr="004A2574">
          <w:rPr>
            <w:rFonts w:ascii="Arial" w:hAnsi="Arial" w:cs="Arial"/>
          </w:rPr>
          <w:t>P</w:t>
        </w:r>
        <w:r w:rsidR="00274EA4">
          <w:rPr>
            <w:rFonts w:ascii="Arial" w:hAnsi="Arial" w:cs="Arial"/>
          </w:rPr>
          <w:t>TSD</w:t>
        </w:r>
      </w:ins>
      <w:r w:rsidRPr="004A2574">
        <w:rPr>
          <w:rFonts w:ascii="Arial" w:hAnsi="Arial" w:cs="Arial"/>
        </w:rPr>
        <w:t xml:space="preserve">) and Depression in Northern Uganda Five Years after a Violent Conflict." </w:t>
      </w:r>
      <w:del w:id="92" w:author="Nicole Gustas" w:date="2026-02-02T16:08:00Z" w16du:dateUtc="2026-02-02T21:08:00Z">
        <w:r w:rsidRPr="004A2574" w:rsidDel="000A49DC">
          <w:rPr>
            <w:rFonts w:ascii="Arial" w:hAnsi="Arial" w:cs="Arial"/>
          </w:rPr>
          <w:delText>[In eng</w:delText>
        </w:r>
      </w:del>
      <w:ins w:id="93" w:author="DIETZMAN, SEMELE" w:date="2026-01-29T17:18:00Z">
        <w:del w:id="94" w:author="Nicole Gustas" w:date="2026-02-02T16:08:00Z" w16du:dateUtc="2026-02-02T21:08:00Z">
          <w:r w:rsidR="00274EA4" w:rsidDel="000A49DC">
            <w:rPr>
              <w:rFonts w:ascii="Arial" w:hAnsi="Arial" w:cs="Arial"/>
            </w:rPr>
            <w:delText>In Eng</w:delText>
          </w:r>
        </w:del>
      </w:ins>
      <w:del w:id="95" w:author="Nicole Gustas" w:date="2026-02-02T16:08:00Z" w16du:dateUtc="2026-02-02T21:08:00Z">
        <w:r w:rsidRPr="004A2574" w:rsidDel="000A49DC">
          <w:rPr>
            <w:rFonts w:ascii="Arial" w:hAnsi="Arial" w:cs="Arial"/>
          </w:rPr>
          <w:delText xml:space="preserve">]. </w:delText>
        </w:r>
      </w:del>
      <w:r w:rsidRPr="004A2574">
        <w:rPr>
          <w:rFonts w:ascii="Arial" w:hAnsi="Arial" w:cs="Arial"/>
        </w:rPr>
        <w:t xml:space="preserve">J </w:t>
      </w:r>
      <w:proofErr w:type="spellStart"/>
      <w:r w:rsidRPr="004A2574">
        <w:rPr>
          <w:rFonts w:ascii="Arial" w:hAnsi="Arial" w:cs="Arial"/>
        </w:rPr>
        <w:t>Migr</w:t>
      </w:r>
      <w:proofErr w:type="spellEnd"/>
      <w:r w:rsidRPr="004A2574">
        <w:rPr>
          <w:rFonts w:ascii="Arial" w:hAnsi="Arial" w:cs="Arial"/>
        </w:rPr>
        <w:t xml:space="preserve"> Health 6 (2022): 100125.</w:t>
      </w:r>
    </w:p>
    <w:p w14:paraId="0BA5079D" w14:textId="25717E8F"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Malamba, S. S., H. </w:t>
      </w:r>
      <w:proofErr w:type="spellStart"/>
      <w:r w:rsidRPr="004A2574">
        <w:rPr>
          <w:rFonts w:ascii="Arial" w:hAnsi="Arial" w:cs="Arial"/>
        </w:rPr>
        <w:t>Muyinda</w:t>
      </w:r>
      <w:proofErr w:type="spellEnd"/>
      <w:r w:rsidRPr="004A2574">
        <w:rPr>
          <w:rFonts w:ascii="Arial" w:hAnsi="Arial" w:cs="Arial"/>
        </w:rPr>
        <w:t xml:space="preserve">, P. M. Spittal, J. P. </w:t>
      </w:r>
      <w:proofErr w:type="spellStart"/>
      <w:r w:rsidRPr="004A2574">
        <w:rPr>
          <w:rFonts w:ascii="Arial" w:hAnsi="Arial" w:cs="Arial"/>
        </w:rPr>
        <w:t>Ekwaru</w:t>
      </w:r>
      <w:proofErr w:type="spellEnd"/>
      <w:r w:rsidRPr="004A2574">
        <w:rPr>
          <w:rFonts w:ascii="Arial" w:hAnsi="Arial" w:cs="Arial"/>
        </w:rPr>
        <w:t xml:space="preserve">, N. Kiwanuka, M. D. Ogwang, P. Odong, et al. ""The Cango </w:t>
      </w:r>
      <w:proofErr w:type="spellStart"/>
      <w:r w:rsidRPr="004A2574">
        <w:rPr>
          <w:rFonts w:ascii="Arial" w:hAnsi="Arial" w:cs="Arial"/>
        </w:rPr>
        <w:t>Lyec</w:t>
      </w:r>
      <w:proofErr w:type="spellEnd"/>
      <w:r w:rsidRPr="004A2574">
        <w:rPr>
          <w:rFonts w:ascii="Arial" w:hAnsi="Arial" w:cs="Arial"/>
        </w:rPr>
        <w:t xml:space="preserve"> Project - Healing the Elephant": HIV Related Vulnerabilities of Post-Conflict Affected Populations Aged 13-49 Years Living in Three Mid-Northern Uganda Districts." </w:t>
      </w:r>
      <w:del w:id="96" w:author="Nicole Gustas" w:date="2026-02-02T16:08:00Z" w16du:dateUtc="2026-02-02T21:08:00Z">
        <w:r w:rsidRPr="004A2574" w:rsidDel="000A49DC">
          <w:rPr>
            <w:rFonts w:ascii="Arial" w:hAnsi="Arial" w:cs="Arial"/>
          </w:rPr>
          <w:delText>[In eng</w:delText>
        </w:r>
      </w:del>
      <w:ins w:id="97" w:author="DIETZMAN, SEMELE" w:date="2026-01-29T17:18:00Z">
        <w:del w:id="98" w:author="Nicole Gustas" w:date="2026-02-02T16:08:00Z" w16du:dateUtc="2026-02-02T21:08:00Z">
          <w:r w:rsidR="00274EA4" w:rsidDel="000A49DC">
            <w:rPr>
              <w:rFonts w:ascii="Arial" w:hAnsi="Arial" w:cs="Arial"/>
            </w:rPr>
            <w:delText>In Eng</w:delText>
          </w:r>
        </w:del>
      </w:ins>
      <w:del w:id="99" w:author="Nicole Gustas" w:date="2026-02-02T16:08:00Z" w16du:dateUtc="2026-02-02T21:08:00Z">
        <w:r w:rsidRPr="004A2574" w:rsidDel="000A49DC">
          <w:rPr>
            <w:rFonts w:ascii="Arial" w:hAnsi="Arial" w:cs="Arial"/>
          </w:rPr>
          <w:delText xml:space="preserve">]. </w:delText>
        </w:r>
      </w:del>
      <w:r w:rsidRPr="004A2574">
        <w:rPr>
          <w:rFonts w:ascii="Arial" w:hAnsi="Arial" w:cs="Arial"/>
        </w:rPr>
        <w:t>BMC Infect Dis 16, no. 1 (Nov 21</w:t>
      </w:r>
      <w:proofErr w:type="gramStart"/>
      <w:r w:rsidRPr="004A2574">
        <w:rPr>
          <w:rFonts w:ascii="Arial" w:hAnsi="Arial" w:cs="Arial"/>
        </w:rPr>
        <w:t xml:space="preserve"> 2016</w:t>
      </w:r>
      <w:proofErr w:type="gramEnd"/>
      <w:r w:rsidRPr="004A2574">
        <w:rPr>
          <w:rFonts w:ascii="Arial" w:hAnsi="Arial" w:cs="Arial"/>
        </w:rPr>
        <w:t>): 690.</w:t>
      </w:r>
    </w:p>
    <w:p w14:paraId="5521D4DF" w14:textId="01B7AF28"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Mansson, F., A. </w:t>
      </w:r>
      <w:proofErr w:type="spellStart"/>
      <w:r w:rsidRPr="004A2574">
        <w:rPr>
          <w:rFonts w:ascii="Arial" w:hAnsi="Arial" w:cs="Arial"/>
        </w:rPr>
        <w:t>Biague</w:t>
      </w:r>
      <w:proofErr w:type="spellEnd"/>
      <w:r w:rsidRPr="004A2574">
        <w:rPr>
          <w:rFonts w:ascii="Arial" w:hAnsi="Arial" w:cs="Arial"/>
        </w:rPr>
        <w:t xml:space="preserve">, Z. J. da Silva, F. Dias, L. A. Nilsson, S. Andersson, E. M. Fenyo, and H. </w:t>
      </w:r>
      <w:proofErr w:type="spellStart"/>
      <w:r w:rsidRPr="004A2574">
        <w:rPr>
          <w:rFonts w:ascii="Arial" w:hAnsi="Arial" w:cs="Arial"/>
        </w:rPr>
        <w:t>Norrgren</w:t>
      </w:r>
      <w:proofErr w:type="spellEnd"/>
      <w:r w:rsidRPr="004A2574">
        <w:rPr>
          <w:rFonts w:ascii="Arial" w:hAnsi="Arial" w:cs="Arial"/>
        </w:rPr>
        <w:t xml:space="preserve">. "Prevalence and Incidence of HIV-1 and HIV-2 before, During and after a Civil War in an Occupational Cohort in Guinea-Bissau, West Africa." </w:t>
      </w:r>
      <w:del w:id="100" w:author="Nicole Gustas" w:date="2026-02-02T16:09:00Z" w16du:dateUtc="2026-02-02T21:09:00Z">
        <w:r w:rsidRPr="004A2574" w:rsidDel="000A49DC">
          <w:rPr>
            <w:rFonts w:ascii="Arial" w:hAnsi="Arial" w:cs="Arial"/>
          </w:rPr>
          <w:delText>[In eng</w:delText>
        </w:r>
      </w:del>
      <w:ins w:id="101" w:author="DIETZMAN, SEMELE" w:date="2026-01-29T17:18:00Z">
        <w:del w:id="102" w:author="Nicole Gustas" w:date="2026-02-02T16:09:00Z" w16du:dateUtc="2026-02-02T21:09:00Z">
          <w:r w:rsidR="00274EA4" w:rsidDel="000A49DC">
            <w:rPr>
              <w:rFonts w:ascii="Arial" w:hAnsi="Arial" w:cs="Arial"/>
            </w:rPr>
            <w:delText>In Eng</w:delText>
          </w:r>
        </w:del>
      </w:ins>
      <w:del w:id="103" w:author="Nicole Gustas" w:date="2026-02-02T16:09:00Z" w16du:dateUtc="2026-02-02T21:09:00Z">
        <w:r w:rsidRPr="004A2574" w:rsidDel="000A49DC">
          <w:rPr>
            <w:rFonts w:ascii="Arial" w:hAnsi="Arial" w:cs="Arial"/>
          </w:rPr>
          <w:delText xml:space="preserve">]. </w:delText>
        </w:r>
      </w:del>
      <w:r w:rsidRPr="004A2574">
        <w:rPr>
          <w:rFonts w:ascii="Arial" w:hAnsi="Arial" w:cs="Arial"/>
        </w:rPr>
        <w:t>AIDS 23, no. 12 (Jul 31</w:t>
      </w:r>
      <w:proofErr w:type="gramStart"/>
      <w:r w:rsidRPr="004A2574">
        <w:rPr>
          <w:rFonts w:ascii="Arial" w:hAnsi="Arial" w:cs="Arial"/>
        </w:rPr>
        <w:t xml:space="preserve"> 2009</w:t>
      </w:r>
      <w:proofErr w:type="gramEnd"/>
      <w:r w:rsidRPr="004A2574">
        <w:rPr>
          <w:rFonts w:ascii="Arial" w:hAnsi="Arial" w:cs="Arial"/>
        </w:rPr>
        <w:t>): 1575-82.</w:t>
      </w:r>
    </w:p>
    <w:p w14:paraId="0DF049C1" w14:textId="4D4CA06A"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Mootz, J. J., O. A. Odejimi, A. Bhattacharya, B. Kann, J. </w:t>
      </w:r>
      <w:proofErr w:type="spellStart"/>
      <w:r w:rsidRPr="004A2574">
        <w:rPr>
          <w:rFonts w:ascii="Arial" w:hAnsi="Arial" w:cs="Arial"/>
        </w:rPr>
        <w:t>Ettelbrick</w:t>
      </w:r>
      <w:proofErr w:type="spellEnd"/>
      <w:r w:rsidRPr="004A2574">
        <w:rPr>
          <w:rFonts w:ascii="Arial" w:hAnsi="Arial" w:cs="Arial"/>
        </w:rPr>
        <w:t xml:space="preserve">, M. Mello, M. L. Wainberg, and K. Khoshnood. "Transactional Sex Work and HIV among Women in Conflict-Affected Northeastern Uganda: A Population-Based Study." </w:t>
      </w:r>
      <w:del w:id="104" w:author="Nicole Gustas" w:date="2026-02-02T16:09:00Z" w16du:dateUtc="2026-02-02T21:09:00Z">
        <w:r w:rsidRPr="004A2574" w:rsidDel="000A49DC">
          <w:rPr>
            <w:rFonts w:ascii="Arial" w:hAnsi="Arial" w:cs="Arial"/>
          </w:rPr>
          <w:delText>[In eng</w:delText>
        </w:r>
      </w:del>
      <w:ins w:id="105" w:author="DIETZMAN, SEMELE" w:date="2026-01-29T17:18:00Z">
        <w:del w:id="106" w:author="Nicole Gustas" w:date="2026-02-02T16:09:00Z" w16du:dateUtc="2026-02-02T21:09:00Z">
          <w:r w:rsidR="00274EA4" w:rsidDel="000A49DC">
            <w:rPr>
              <w:rFonts w:ascii="Arial" w:hAnsi="Arial" w:cs="Arial"/>
            </w:rPr>
            <w:delText>In Eng</w:delText>
          </w:r>
        </w:del>
      </w:ins>
      <w:del w:id="107" w:author="Nicole Gustas" w:date="2026-02-02T16:09:00Z" w16du:dateUtc="2026-02-02T21:09:00Z">
        <w:r w:rsidRPr="004A2574" w:rsidDel="000A49DC">
          <w:rPr>
            <w:rFonts w:ascii="Arial" w:hAnsi="Arial" w:cs="Arial"/>
          </w:rPr>
          <w:delText xml:space="preserve">]. </w:delText>
        </w:r>
      </w:del>
      <w:proofErr w:type="spellStart"/>
      <w:r w:rsidRPr="004A2574">
        <w:rPr>
          <w:rFonts w:ascii="Arial" w:hAnsi="Arial" w:cs="Arial"/>
        </w:rPr>
        <w:t>Confl</w:t>
      </w:r>
      <w:proofErr w:type="spellEnd"/>
      <w:r w:rsidRPr="004A2574">
        <w:rPr>
          <w:rFonts w:ascii="Arial" w:hAnsi="Arial" w:cs="Arial"/>
        </w:rPr>
        <w:t xml:space="preserve"> Health 16, no. 1 (Feb 25</w:t>
      </w:r>
      <w:proofErr w:type="gramStart"/>
      <w:r w:rsidRPr="004A2574">
        <w:rPr>
          <w:rFonts w:ascii="Arial" w:hAnsi="Arial" w:cs="Arial"/>
        </w:rPr>
        <w:t xml:space="preserve"> 2022</w:t>
      </w:r>
      <w:proofErr w:type="gramEnd"/>
      <w:r w:rsidRPr="004A2574">
        <w:rPr>
          <w:rFonts w:ascii="Arial" w:hAnsi="Arial" w:cs="Arial"/>
        </w:rPr>
        <w:t>): 8.</w:t>
      </w:r>
    </w:p>
    <w:p w14:paraId="564A2350" w14:textId="671BF69A"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Mulanga-Kabeya, C., N. Nzilambi, B. </w:t>
      </w:r>
      <w:proofErr w:type="spellStart"/>
      <w:r w:rsidRPr="004A2574">
        <w:rPr>
          <w:rFonts w:ascii="Arial" w:hAnsi="Arial" w:cs="Arial"/>
        </w:rPr>
        <w:t>Edidi</w:t>
      </w:r>
      <w:proofErr w:type="spellEnd"/>
      <w:r w:rsidRPr="004A2574">
        <w:rPr>
          <w:rFonts w:ascii="Arial" w:hAnsi="Arial" w:cs="Arial"/>
        </w:rPr>
        <w:t xml:space="preserve">, M. </w:t>
      </w:r>
      <w:proofErr w:type="spellStart"/>
      <w:r w:rsidRPr="004A2574">
        <w:rPr>
          <w:rFonts w:ascii="Arial" w:hAnsi="Arial" w:cs="Arial"/>
        </w:rPr>
        <w:t>Minlangu</w:t>
      </w:r>
      <w:proofErr w:type="spellEnd"/>
      <w:r w:rsidRPr="004A2574">
        <w:rPr>
          <w:rFonts w:ascii="Arial" w:hAnsi="Arial" w:cs="Arial"/>
        </w:rPr>
        <w:t xml:space="preserve">, T. </w:t>
      </w:r>
      <w:proofErr w:type="spellStart"/>
      <w:r w:rsidRPr="004A2574">
        <w:rPr>
          <w:rFonts w:ascii="Arial" w:hAnsi="Arial" w:cs="Arial"/>
        </w:rPr>
        <w:t>Tshimpaka</w:t>
      </w:r>
      <w:proofErr w:type="spellEnd"/>
      <w:r w:rsidRPr="004A2574">
        <w:rPr>
          <w:rFonts w:ascii="Arial" w:hAnsi="Arial" w:cs="Arial"/>
        </w:rPr>
        <w:t xml:space="preserve">, L. </w:t>
      </w:r>
      <w:proofErr w:type="spellStart"/>
      <w:r w:rsidRPr="004A2574">
        <w:rPr>
          <w:rFonts w:ascii="Arial" w:hAnsi="Arial" w:cs="Arial"/>
        </w:rPr>
        <w:t>Kambembo</w:t>
      </w:r>
      <w:proofErr w:type="spellEnd"/>
      <w:r w:rsidRPr="004A2574">
        <w:rPr>
          <w:rFonts w:ascii="Arial" w:hAnsi="Arial" w:cs="Arial"/>
        </w:rPr>
        <w:t xml:space="preserve">, L. </w:t>
      </w:r>
      <w:proofErr w:type="spellStart"/>
      <w:r w:rsidRPr="004A2574">
        <w:rPr>
          <w:rFonts w:ascii="Arial" w:hAnsi="Arial" w:cs="Arial"/>
        </w:rPr>
        <w:t>Atibu</w:t>
      </w:r>
      <w:proofErr w:type="spellEnd"/>
      <w:r w:rsidRPr="004A2574">
        <w:rPr>
          <w:rFonts w:ascii="Arial" w:hAnsi="Arial" w:cs="Arial"/>
        </w:rPr>
        <w:t xml:space="preserve">, et al. "Evidence of Stable HIV Seroprevalences in Selected Populations in the Democratic Republic of </w:t>
      </w:r>
      <w:proofErr w:type="gramStart"/>
      <w:r w:rsidRPr="004A2574">
        <w:rPr>
          <w:rFonts w:ascii="Arial" w:hAnsi="Arial" w:cs="Arial"/>
        </w:rPr>
        <w:t>the Congo</w:t>
      </w:r>
      <w:proofErr w:type="gramEnd"/>
      <w:r w:rsidRPr="004A2574">
        <w:rPr>
          <w:rFonts w:ascii="Arial" w:hAnsi="Arial" w:cs="Arial"/>
        </w:rPr>
        <w:t xml:space="preserve">." </w:t>
      </w:r>
      <w:del w:id="108" w:author="Nicole Gustas" w:date="2026-02-02T16:09:00Z" w16du:dateUtc="2026-02-02T21:09:00Z">
        <w:r w:rsidRPr="004A2574" w:rsidDel="000A49DC">
          <w:rPr>
            <w:rFonts w:ascii="Arial" w:hAnsi="Arial" w:cs="Arial"/>
          </w:rPr>
          <w:delText>[In eng</w:delText>
        </w:r>
      </w:del>
      <w:ins w:id="109" w:author="DIETZMAN, SEMELE" w:date="2026-01-29T17:18:00Z">
        <w:del w:id="110" w:author="Nicole Gustas" w:date="2026-02-02T16:09:00Z" w16du:dateUtc="2026-02-02T21:09:00Z">
          <w:r w:rsidR="00274EA4" w:rsidDel="000A49DC">
            <w:rPr>
              <w:rFonts w:ascii="Arial" w:hAnsi="Arial" w:cs="Arial"/>
            </w:rPr>
            <w:delText>In Eng</w:delText>
          </w:r>
        </w:del>
      </w:ins>
      <w:del w:id="111" w:author="Nicole Gustas" w:date="2026-02-02T16:09:00Z" w16du:dateUtc="2026-02-02T21:09:00Z">
        <w:r w:rsidRPr="004A2574" w:rsidDel="000A49DC">
          <w:rPr>
            <w:rFonts w:ascii="Arial" w:hAnsi="Arial" w:cs="Arial"/>
          </w:rPr>
          <w:delText xml:space="preserve">]. </w:delText>
        </w:r>
      </w:del>
      <w:r w:rsidRPr="004A2574">
        <w:rPr>
          <w:rFonts w:ascii="Arial" w:hAnsi="Arial" w:cs="Arial"/>
        </w:rPr>
        <w:t>AIDS 12, no. 8 (May 28</w:t>
      </w:r>
      <w:proofErr w:type="gramStart"/>
      <w:r w:rsidRPr="004A2574">
        <w:rPr>
          <w:rFonts w:ascii="Arial" w:hAnsi="Arial" w:cs="Arial"/>
        </w:rPr>
        <w:t xml:space="preserve"> 1998</w:t>
      </w:r>
      <w:proofErr w:type="gramEnd"/>
      <w:r w:rsidRPr="004A2574">
        <w:rPr>
          <w:rFonts w:ascii="Arial" w:hAnsi="Arial" w:cs="Arial"/>
        </w:rPr>
        <w:t>): 905-10.</w:t>
      </w:r>
    </w:p>
    <w:p w14:paraId="7539A8B9" w14:textId="6BCE35DC"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Mulanga, C., S. E. </w:t>
      </w:r>
      <w:proofErr w:type="spellStart"/>
      <w:r w:rsidRPr="004A2574">
        <w:rPr>
          <w:rFonts w:ascii="Arial" w:hAnsi="Arial" w:cs="Arial"/>
        </w:rPr>
        <w:t>Bazepeo</w:t>
      </w:r>
      <w:proofErr w:type="spellEnd"/>
      <w:r w:rsidRPr="004A2574">
        <w:rPr>
          <w:rFonts w:ascii="Arial" w:hAnsi="Arial" w:cs="Arial"/>
        </w:rPr>
        <w:t xml:space="preserve">, J. K. Mwamba, C. Butel, J. W. </w:t>
      </w:r>
      <w:proofErr w:type="spellStart"/>
      <w:r w:rsidRPr="004A2574">
        <w:rPr>
          <w:rFonts w:ascii="Arial" w:hAnsi="Arial" w:cs="Arial"/>
        </w:rPr>
        <w:t>Tshimpaka</w:t>
      </w:r>
      <w:proofErr w:type="spellEnd"/>
      <w:r w:rsidRPr="004A2574">
        <w:rPr>
          <w:rFonts w:ascii="Arial" w:hAnsi="Arial" w:cs="Arial"/>
        </w:rPr>
        <w:t xml:space="preserve">, M. Kashi, F. </w:t>
      </w:r>
      <w:proofErr w:type="spellStart"/>
      <w:r w:rsidRPr="004A2574">
        <w:rPr>
          <w:rFonts w:ascii="Arial" w:hAnsi="Arial" w:cs="Arial"/>
        </w:rPr>
        <w:t>Lepira</w:t>
      </w:r>
      <w:proofErr w:type="spellEnd"/>
      <w:r w:rsidRPr="004A2574">
        <w:rPr>
          <w:rFonts w:ascii="Arial" w:hAnsi="Arial" w:cs="Arial"/>
        </w:rPr>
        <w:t xml:space="preserve">, et al. "Political and Socioeconomic Instability: How Does It Affect HIV? A Case Study in the Democratic Republic of Congo." </w:t>
      </w:r>
      <w:del w:id="112" w:author="Nicole Gustas" w:date="2026-02-02T16:09:00Z" w16du:dateUtc="2026-02-02T21:09:00Z">
        <w:r w:rsidRPr="004A2574" w:rsidDel="000A49DC">
          <w:rPr>
            <w:rFonts w:ascii="Arial" w:hAnsi="Arial" w:cs="Arial"/>
          </w:rPr>
          <w:delText>[In eng</w:delText>
        </w:r>
      </w:del>
      <w:ins w:id="113" w:author="DIETZMAN, SEMELE" w:date="2026-01-29T17:18:00Z">
        <w:del w:id="114" w:author="Nicole Gustas" w:date="2026-02-02T16:09:00Z" w16du:dateUtc="2026-02-02T21:09:00Z">
          <w:r w:rsidR="00274EA4" w:rsidDel="000A49DC">
            <w:rPr>
              <w:rFonts w:ascii="Arial" w:hAnsi="Arial" w:cs="Arial"/>
            </w:rPr>
            <w:delText>In Eng</w:delText>
          </w:r>
        </w:del>
      </w:ins>
      <w:del w:id="115" w:author="Nicole Gustas" w:date="2026-02-02T16:09:00Z" w16du:dateUtc="2026-02-02T21:09:00Z">
        <w:r w:rsidRPr="004A2574" w:rsidDel="000A49DC">
          <w:rPr>
            <w:rFonts w:ascii="Arial" w:hAnsi="Arial" w:cs="Arial"/>
          </w:rPr>
          <w:delText xml:space="preserve">]. </w:delText>
        </w:r>
      </w:del>
      <w:r w:rsidRPr="004A2574">
        <w:rPr>
          <w:rFonts w:ascii="Arial" w:hAnsi="Arial" w:cs="Arial"/>
        </w:rPr>
        <w:t>AIDS 18, no. 5 (Mar 26</w:t>
      </w:r>
      <w:proofErr w:type="gramStart"/>
      <w:r w:rsidRPr="004A2574">
        <w:rPr>
          <w:rFonts w:ascii="Arial" w:hAnsi="Arial" w:cs="Arial"/>
        </w:rPr>
        <w:t xml:space="preserve"> 2004</w:t>
      </w:r>
      <w:proofErr w:type="gramEnd"/>
      <w:r w:rsidRPr="004A2574">
        <w:rPr>
          <w:rFonts w:ascii="Arial" w:hAnsi="Arial" w:cs="Arial"/>
        </w:rPr>
        <w:t>): 832-4.</w:t>
      </w:r>
    </w:p>
    <w:p w14:paraId="400ABA4B" w14:textId="77777777" w:rsidR="0016298A" w:rsidRPr="004A2574" w:rsidRDefault="0016298A" w:rsidP="004A2574">
      <w:pPr>
        <w:pStyle w:val="ListParagraph"/>
        <w:numPr>
          <w:ilvl w:val="0"/>
          <w:numId w:val="1"/>
        </w:numPr>
        <w:rPr>
          <w:rFonts w:ascii="Arial" w:hAnsi="Arial" w:cs="Arial"/>
        </w:rPr>
      </w:pPr>
      <w:r w:rsidRPr="004A2574">
        <w:rPr>
          <w:rFonts w:ascii="Arial" w:hAnsi="Arial" w:cs="Arial"/>
        </w:rPr>
        <w:lastRenderedPageBreak/>
        <w:t>Najib, Raheela, Shahina Mumtaz, Jawad Ahmed, Hube Muhammad, Nade Ahmed, and Muhammad Salman Haider Qureshi. "Frequency of Hepatitis B, Hepatitis C and Human Immunodeficiency Viruses in Internally Displaced Persons of South Waziristan, Pakistan." Journal of Postgraduate Medical Institute 31, no. 1 (2017): 82-87.</w:t>
      </w:r>
    </w:p>
    <w:p w14:paraId="76999719" w14:textId="4AC848B9"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O'Laughlin, K. N., D. J. Rabideau, J. Kasozi, R. A. Parker, N. D. Bustamante, Z. M. Faustin, K. E. Greenwald, R. P. Walensky, and I. V. Bassett. "Predictors of HIV Infection: A Prospective HIV Screening Study in a Ugandan Refugee Settlement." </w:t>
      </w:r>
      <w:del w:id="116" w:author="Nicole Gustas" w:date="2026-02-02T16:09:00Z" w16du:dateUtc="2026-02-02T21:09:00Z">
        <w:r w:rsidRPr="004A2574" w:rsidDel="000A49DC">
          <w:rPr>
            <w:rFonts w:ascii="Arial" w:hAnsi="Arial" w:cs="Arial"/>
          </w:rPr>
          <w:delText>[In eng</w:delText>
        </w:r>
      </w:del>
      <w:ins w:id="117" w:author="DIETZMAN, SEMELE" w:date="2026-01-29T17:18:00Z">
        <w:del w:id="118" w:author="Nicole Gustas" w:date="2026-02-02T16:09:00Z" w16du:dateUtc="2026-02-02T21:09:00Z">
          <w:r w:rsidR="00274EA4" w:rsidDel="000A49DC">
            <w:rPr>
              <w:rFonts w:ascii="Arial" w:hAnsi="Arial" w:cs="Arial"/>
            </w:rPr>
            <w:delText>In Eng</w:delText>
          </w:r>
        </w:del>
      </w:ins>
      <w:del w:id="119" w:author="Nicole Gustas" w:date="2026-02-02T16:09:00Z" w16du:dateUtc="2026-02-02T21:09:00Z">
        <w:r w:rsidRPr="004A2574" w:rsidDel="000A49DC">
          <w:rPr>
            <w:rFonts w:ascii="Arial" w:hAnsi="Arial" w:cs="Arial"/>
          </w:rPr>
          <w:delText xml:space="preserve">]. </w:delText>
        </w:r>
      </w:del>
      <w:r w:rsidRPr="004A2574">
        <w:rPr>
          <w:rFonts w:ascii="Arial" w:hAnsi="Arial" w:cs="Arial"/>
        </w:rPr>
        <w:t>BMC Infect Dis 16, no. 1 (Nov 23</w:t>
      </w:r>
      <w:proofErr w:type="gramStart"/>
      <w:r w:rsidRPr="004A2574">
        <w:rPr>
          <w:rFonts w:ascii="Arial" w:hAnsi="Arial" w:cs="Arial"/>
        </w:rPr>
        <w:t xml:space="preserve"> 2016</w:t>
      </w:r>
      <w:proofErr w:type="gramEnd"/>
      <w:r w:rsidRPr="004A2574">
        <w:rPr>
          <w:rFonts w:ascii="Arial" w:hAnsi="Arial" w:cs="Arial"/>
        </w:rPr>
        <w:t>): 695.</w:t>
      </w:r>
    </w:p>
    <w:p w14:paraId="7D46A1B3" w14:textId="6B1BA736" w:rsidR="0016298A" w:rsidRPr="004A2574" w:rsidRDefault="00A5689C" w:rsidP="004A2574">
      <w:pPr>
        <w:pStyle w:val="ListParagraph"/>
        <w:numPr>
          <w:ilvl w:val="0"/>
          <w:numId w:val="1"/>
        </w:numPr>
        <w:rPr>
          <w:rFonts w:ascii="Arial" w:hAnsi="Arial" w:cs="Arial"/>
        </w:rPr>
      </w:pPr>
      <w:r>
        <w:rPr>
          <w:rFonts w:ascii="Arial" w:hAnsi="Arial" w:cs="Arial"/>
        </w:rPr>
        <w:t xml:space="preserve">Patel 2014a. </w:t>
      </w:r>
      <w:r w:rsidR="0016298A" w:rsidRPr="004A2574">
        <w:rPr>
          <w:rFonts w:ascii="Arial" w:hAnsi="Arial" w:cs="Arial"/>
        </w:rPr>
        <w:t xml:space="preserve">Patel, S., M. T. Schechter, N. K. </w:t>
      </w:r>
      <w:proofErr w:type="spellStart"/>
      <w:r w:rsidR="0016298A" w:rsidRPr="004A2574">
        <w:rPr>
          <w:rFonts w:ascii="Arial" w:hAnsi="Arial" w:cs="Arial"/>
        </w:rPr>
        <w:t>Sewankambo</w:t>
      </w:r>
      <w:proofErr w:type="spellEnd"/>
      <w:r w:rsidR="0016298A" w:rsidRPr="004A2574">
        <w:rPr>
          <w:rFonts w:ascii="Arial" w:hAnsi="Arial" w:cs="Arial"/>
        </w:rPr>
        <w:t xml:space="preserve">, S. Atim, N. Kiwanuka, and P. M. Spittal. "Lost in Transition: HIV Prevalence and Correlates of Infection among Young People Living in Post-Emergency Phase Transit Camps in Gulu District, Northern Uganda." </w:t>
      </w:r>
      <w:del w:id="120" w:author="Nicole Gustas" w:date="2026-02-02T16:09:00Z" w16du:dateUtc="2026-02-02T21:09:00Z">
        <w:r w:rsidR="0016298A" w:rsidRPr="004A2574" w:rsidDel="000A49DC">
          <w:rPr>
            <w:rFonts w:ascii="Arial" w:hAnsi="Arial" w:cs="Arial"/>
          </w:rPr>
          <w:delText>[In eng</w:delText>
        </w:r>
      </w:del>
      <w:ins w:id="121" w:author="DIETZMAN, SEMELE" w:date="2026-01-29T17:18:00Z">
        <w:del w:id="122" w:author="Nicole Gustas" w:date="2026-02-02T16:09:00Z" w16du:dateUtc="2026-02-02T21:09:00Z">
          <w:r w:rsidR="00274EA4" w:rsidDel="000A49DC">
            <w:rPr>
              <w:rFonts w:ascii="Arial" w:hAnsi="Arial" w:cs="Arial"/>
            </w:rPr>
            <w:delText>In Eng</w:delText>
          </w:r>
        </w:del>
      </w:ins>
      <w:del w:id="123" w:author="Nicole Gustas" w:date="2026-02-02T16:09:00Z" w16du:dateUtc="2026-02-02T21:09:00Z">
        <w:r w:rsidR="0016298A" w:rsidRPr="004A2574" w:rsidDel="000A49DC">
          <w:rPr>
            <w:rFonts w:ascii="Arial" w:hAnsi="Arial" w:cs="Arial"/>
          </w:rPr>
          <w:delText xml:space="preserve">]. </w:delText>
        </w:r>
      </w:del>
      <w:proofErr w:type="spellStart"/>
      <w:r w:rsidR="0016298A" w:rsidRPr="004A2574">
        <w:rPr>
          <w:rFonts w:ascii="Arial" w:hAnsi="Arial" w:cs="Arial"/>
        </w:rPr>
        <w:t>PLoS</w:t>
      </w:r>
      <w:proofErr w:type="spellEnd"/>
      <w:r w:rsidR="0016298A" w:rsidRPr="004A2574">
        <w:rPr>
          <w:rFonts w:ascii="Arial" w:hAnsi="Arial" w:cs="Arial"/>
        </w:rPr>
        <w:t xml:space="preserve"> One 9, no. 2 (2014): e89786.</w:t>
      </w:r>
    </w:p>
    <w:p w14:paraId="19B6478A" w14:textId="125347BA" w:rsidR="0016298A" w:rsidRPr="004A2574" w:rsidRDefault="00A5689C" w:rsidP="004A2574">
      <w:pPr>
        <w:pStyle w:val="ListParagraph"/>
        <w:numPr>
          <w:ilvl w:val="0"/>
          <w:numId w:val="1"/>
        </w:numPr>
        <w:rPr>
          <w:rFonts w:ascii="Arial" w:hAnsi="Arial" w:cs="Arial"/>
        </w:rPr>
      </w:pPr>
      <w:r>
        <w:rPr>
          <w:rFonts w:ascii="Arial" w:hAnsi="Arial" w:cs="Arial"/>
        </w:rPr>
        <w:t xml:space="preserve">Patel 2014b. </w:t>
      </w:r>
      <w:r w:rsidR="0016298A" w:rsidRPr="004A2574">
        <w:rPr>
          <w:rFonts w:ascii="Arial" w:hAnsi="Arial" w:cs="Arial"/>
        </w:rPr>
        <w:t xml:space="preserve">Patel, S., M. T. Schechter, N. K. </w:t>
      </w:r>
      <w:proofErr w:type="spellStart"/>
      <w:r w:rsidR="0016298A" w:rsidRPr="004A2574">
        <w:rPr>
          <w:rFonts w:ascii="Arial" w:hAnsi="Arial" w:cs="Arial"/>
        </w:rPr>
        <w:t>Sewankambo</w:t>
      </w:r>
      <w:proofErr w:type="spellEnd"/>
      <w:r w:rsidR="0016298A" w:rsidRPr="004A2574">
        <w:rPr>
          <w:rFonts w:ascii="Arial" w:hAnsi="Arial" w:cs="Arial"/>
        </w:rPr>
        <w:t xml:space="preserve">, S. Atim, S. Lakor, N. Kiwanuka, and P. M. Spittal. "War and HIV: Sex and Gender Differences in Risk </w:t>
      </w:r>
      <w:proofErr w:type="spellStart"/>
      <w:r w:rsidR="0016298A" w:rsidRPr="004A2574">
        <w:rPr>
          <w:rFonts w:ascii="Arial" w:hAnsi="Arial" w:cs="Arial"/>
        </w:rPr>
        <w:t>Behaviour</w:t>
      </w:r>
      <w:proofErr w:type="spellEnd"/>
      <w:r w:rsidR="0016298A" w:rsidRPr="004A2574">
        <w:rPr>
          <w:rFonts w:ascii="Arial" w:hAnsi="Arial" w:cs="Arial"/>
        </w:rPr>
        <w:t xml:space="preserve"> among Young Men and Women in Post-Conflict Gulu District, Northern Uganda." </w:t>
      </w:r>
      <w:del w:id="124" w:author="Nicole Gustas" w:date="2026-02-02T16:09:00Z" w16du:dateUtc="2026-02-02T21:09:00Z">
        <w:r w:rsidR="0016298A" w:rsidRPr="004A2574" w:rsidDel="000A49DC">
          <w:rPr>
            <w:rFonts w:ascii="Arial" w:hAnsi="Arial" w:cs="Arial"/>
          </w:rPr>
          <w:delText>[In eng</w:delText>
        </w:r>
      </w:del>
      <w:ins w:id="125" w:author="DIETZMAN, SEMELE" w:date="2026-01-29T17:18:00Z">
        <w:del w:id="126" w:author="Nicole Gustas" w:date="2026-02-02T16:09:00Z" w16du:dateUtc="2026-02-02T21:09:00Z">
          <w:r w:rsidR="00274EA4" w:rsidDel="000A49DC">
            <w:rPr>
              <w:rFonts w:ascii="Arial" w:hAnsi="Arial" w:cs="Arial"/>
            </w:rPr>
            <w:delText>In Eng</w:delText>
          </w:r>
        </w:del>
      </w:ins>
      <w:del w:id="127" w:author="Nicole Gustas" w:date="2026-02-02T16:09:00Z" w16du:dateUtc="2026-02-02T21:09:00Z">
        <w:r w:rsidR="0016298A" w:rsidRPr="004A2574" w:rsidDel="000A49DC">
          <w:rPr>
            <w:rFonts w:ascii="Arial" w:hAnsi="Arial" w:cs="Arial"/>
          </w:rPr>
          <w:delText xml:space="preserve">]. </w:delText>
        </w:r>
      </w:del>
      <w:r w:rsidR="0016298A" w:rsidRPr="004A2574">
        <w:rPr>
          <w:rFonts w:ascii="Arial" w:hAnsi="Arial" w:cs="Arial"/>
        </w:rPr>
        <w:t>Glob Public Health 9, no. 3 (2014): 325-41.</w:t>
      </w:r>
    </w:p>
    <w:p w14:paraId="00E34830" w14:textId="1C89570B"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Patel, S., M. T. Schechter, N. K. </w:t>
      </w:r>
      <w:proofErr w:type="spellStart"/>
      <w:r w:rsidRPr="004A2574">
        <w:rPr>
          <w:rFonts w:ascii="Arial" w:hAnsi="Arial" w:cs="Arial"/>
        </w:rPr>
        <w:t>Sewankambo</w:t>
      </w:r>
      <w:proofErr w:type="spellEnd"/>
      <w:r w:rsidRPr="004A2574">
        <w:rPr>
          <w:rFonts w:ascii="Arial" w:hAnsi="Arial" w:cs="Arial"/>
        </w:rPr>
        <w:t xml:space="preserve">, S. Atim, C. </w:t>
      </w:r>
      <w:proofErr w:type="spellStart"/>
      <w:r w:rsidRPr="004A2574">
        <w:rPr>
          <w:rFonts w:ascii="Arial" w:hAnsi="Arial" w:cs="Arial"/>
        </w:rPr>
        <w:t>Oboya</w:t>
      </w:r>
      <w:proofErr w:type="spellEnd"/>
      <w:r w:rsidRPr="004A2574">
        <w:rPr>
          <w:rFonts w:ascii="Arial" w:hAnsi="Arial" w:cs="Arial"/>
        </w:rPr>
        <w:t xml:space="preserve">, N. Kiwanuka, and P. M. Spittal. "Comparison of HIV-Related Vulnerabilities between Former Child Soldiers and Children Never Abducted by the </w:t>
      </w:r>
      <w:del w:id="128" w:author="DIETZMAN, SEMELE" w:date="2026-01-29T17:19:00Z">
        <w:r w:rsidRPr="004A2574" w:rsidDel="00BB2D9C">
          <w:rPr>
            <w:rFonts w:ascii="Arial" w:hAnsi="Arial" w:cs="Arial"/>
          </w:rPr>
          <w:delText xml:space="preserve">Lra </w:delText>
        </w:r>
      </w:del>
      <w:ins w:id="129" w:author="DIETZMAN, SEMELE" w:date="2026-01-29T17:19:00Z">
        <w:r w:rsidR="00BB2D9C" w:rsidRPr="004A2574">
          <w:rPr>
            <w:rFonts w:ascii="Arial" w:hAnsi="Arial" w:cs="Arial"/>
          </w:rPr>
          <w:t>L</w:t>
        </w:r>
        <w:r w:rsidR="00BB2D9C">
          <w:rPr>
            <w:rFonts w:ascii="Arial" w:hAnsi="Arial" w:cs="Arial"/>
          </w:rPr>
          <w:t>RA</w:t>
        </w:r>
        <w:r w:rsidR="00BB2D9C" w:rsidRPr="004A2574">
          <w:rPr>
            <w:rFonts w:ascii="Arial" w:hAnsi="Arial" w:cs="Arial"/>
          </w:rPr>
          <w:t xml:space="preserve"> </w:t>
        </w:r>
      </w:ins>
      <w:r w:rsidRPr="004A2574">
        <w:rPr>
          <w:rFonts w:ascii="Arial" w:hAnsi="Arial" w:cs="Arial"/>
        </w:rPr>
        <w:t xml:space="preserve">in Northern Uganda." </w:t>
      </w:r>
      <w:del w:id="130" w:author="Nicole Gustas" w:date="2026-02-02T16:09:00Z" w16du:dateUtc="2026-02-02T21:09:00Z">
        <w:r w:rsidRPr="004A2574" w:rsidDel="000A49DC">
          <w:rPr>
            <w:rFonts w:ascii="Arial" w:hAnsi="Arial" w:cs="Arial"/>
          </w:rPr>
          <w:delText>[In eng</w:delText>
        </w:r>
      </w:del>
      <w:ins w:id="131" w:author="DIETZMAN, SEMELE" w:date="2026-01-29T17:18:00Z">
        <w:del w:id="132" w:author="Nicole Gustas" w:date="2026-02-02T16:09:00Z" w16du:dateUtc="2026-02-02T21:09:00Z">
          <w:r w:rsidR="00274EA4" w:rsidDel="000A49DC">
            <w:rPr>
              <w:rFonts w:ascii="Arial" w:hAnsi="Arial" w:cs="Arial"/>
            </w:rPr>
            <w:delText>In Eng</w:delText>
          </w:r>
        </w:del>
      </w:ins>
      <w:del w:id="133" w:author="Nicole Gustas" w:date="2026-02-02T16:09:00Z" w16du:dateUtc="2026-02-02T21:09:00Z">
        <w:r w:rsidRPr="004A2574" w:rsidDel="000A49DC">
          <w:rPr>
            <w:rFonts w:ascii="Arial" w:hAnsi="Arial" w:cs="Arial"/>
          </w:rPr>
          <w:delText xml:space="preserve">]. </w:delText>
        </w:r>
      </w:del>
      <w:proofErr w:type="spellStart"/>
      <w:r w:rsidRPr="004A2574">
        <w:rPr>
          <w:rFonts w:ascii="Arial" w:hAnsi="Arial" w:cs="Arial"/>
        </w:rPr>
        <w:t>Confl</w:t>
      </w:r>
      <w:proofErr w:type="spellEnd"/>
      <w:r w:rsidRPr="004A2574">
        <w:rPr>
          <w:rFonts w:ascii="Arial" w:hAnsi="Arial" w:cs="Arial"/>
        </w:rPr>
        <w:t xml:space="preserve"> Health 7, no. 1 (Aug 7</w:t>
      </w:r>
      <w:proofErr w:type="gramStart"/>
      <w:r w:rsidRPr="004A2574">
        <w:rPr>
          <w:rFonts w:ascii="Arial" w:hAnsi="Arial" w:cs="Arial"/>
        </w:rPr>
        <w:t xml:space="preserve"> 2013</w:t>
      </w:r>
      <w:proofErr w:type="gramEnd"/>
      <w:r w:rsidRPr="004A2574">
        <w:rPr>
          <w:rFonts w:ascii="Arial" w:hAnsi="Arial" w:cs="Arial"/>
        </w:rPr>
        <w:t>): 17.</w:t>
      </w:r>
    </w:p>
    <w:p w14:paraId="2A54FEC1" w14:textId="344026B3"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Plewes, K., T. Lee, L. </w:t>
      </w:r>
      <w:proofErr w:type="spellStart"/>
      <w:r w:rsidRPr="004A2574">
        <w:rPr>
          <w:rFonts w:ascii="Arial" w:hAnsi="Arial" w:cs="Arial"/>
        </w:rPr>
        <w:t>Kajeechewa</w:t>
      </w:r>
      <w:proofErr w:type="spellEnd"/>
      <w:r w:rsidRPr="004A2574">
        <w:rPr>
          <w:rFonts w:ascii="Arial" w:hAnsi="Arial" w:cs="Arial"/>
        </w:rPr>
        <w:t xml:space="preserve">, M. M. Thwin, S. J. Lee, V. I. Carrara, F. </w:t>
      </w:r>
      <w:proofErr w:type="spellStart"/>
      <w:r w:rsidRPr="004A2574">
        <w:rPr>
          <w:rFonts w:ascii="Arial" w:hAnsi="Arial" w:cs="Arial"/>
        </w:rPr>
        <w:t>Nosten</w:t>
      </w:r>
      <w:proofErr w:type="spellEnd"/>
      <w:r w:rsidRPr="004A2574">
        <w:rPr>
          <w:rFonts w:ascii="Arial" w:hAnsi="Arial" w:cs="Arial"/>
        </w:rPr>
        <w:t xml:space="preserve">, and R. McGready. "Low Seroprevalence of HIV and Syphilis in Pregnant Women in Refugee Camps on the Thai-Burma Border." </w:t>
      </w:r>
      <w:del w:id="134" w:author="Nicole Gustas" w:date="2026-02-02T16:09:00Z" w16du:dateUtc="2026-02-02T21:09:00Z">
        <w:r w:rsidRPr="004A2574" w:rsidDel="000A49DC">
          <w:rPr>
            <w:rFonts w:ascii="Arial" w:hAnsi="Arial" w:cs="Arial"/>
          </w:rPr>
          <w:delText>[In eng</w:delText>
        </w:r>
      </w:del>
      <w:ins w:id="135" w:author="DIETZMAN, SEMELE" w:date="2026-01-29T17:18:00Z">
        <w:del w:id="136" w:author="Nicole Gustas" w:date="2026-02-02T16:09:00Z" w16du:dateUtc="2026-02-02T21:09:00Z">
          <w:r w:rsidR="00274EA4" w:rsidDel="000A49DC">
            <w:rPr>
              <w:rFonts w:ascii="Arial" w:hAnsi="Arial" w:cs="Arial"/>
            </w:rPr>
            <w:delText>In Eng</w:delText>
          </w:r>
        </w:del>
      </w:ins>
      <w:del w:id="137" w:author="Nicole Gustas" w:date="2026-02-02T16:09:00Z" w16du:dateUtc="2026-02-02T21:09:00Z">
        <w:r w:rsidRPr="004A2574" w:rsidDel="000A49DC">
          <w:rPr>
            <w:rFonts w:ascii="Arial" w:hAnsi="Arial" w:cs="Arial"/>
          </w:rPr>
          <w:delText xml:space="preserve">]. </w:delText>
        </w:r>
      </w:del>
      <w:r w:rsidRPr="004A2574">
        <w:rPr>
          <w:rFonts w:ascii="Arial" w:hAnsi="Arial" w:cs="Arial"/>
        </w:rPr>
        <w:t>Int J STD AIDS 19, no. 12 (Dec 2008): 833-7.</w:t>
      </w:r>
    </w:p>
    <w:p w14:paraId="19BDF720" w14:textId="1305E921"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Spittal, P. M., S. S. Malamba, M. D. Ogwang, S. Musisi, J. P. </w:t>
      </w:r>
      <w:proofErr w:type="spellStart"/>
      <w:r w:rsidRPr="004A2574">
        <w:rPr>
          <w:rFonts w:ascii="Arial" w:hAnsi="Arial" w:cs="Arial"/>
        </w:rPr>
        <w:t>Ekwaru</w:t>
      </w:r>
      <w:proofErr w:type="spellEnd"/>
      <w:r w:rsidRPr="004A2574">
        <w:rPr>
          <w:rFonts w:ascii="Arial" w:hAnsi="Arial" w:cs="Arial"/>
        </w:rPr>
        <w:t xml:space="preserve">, N. K. </w:t>
      </w:r>
      <w:proofErr w:type="spellStart"/>
      <w:r w:rsidRPr="004A2574">
        <w:rPr>
          <w:rFonts w:ascii="Arial" w:hAnsi="Arial" w:cs="Arial"/>
        </w:rPr>
        <w:t>Sewankambo</w:t>
      </w:r>
      <w:proofErr w:type="spellEnd"/>
      <w:r w:rsidRPr="004A2574">
        <w:rPr>
          <w:rFonts w:ascii="Arial" w:hAnsi="Arial" w:cs="Arial"/>
        </w:rPr>
        <w:t xml:space="preserve">, M. E. Pearce, et al. "Cango </w:t>
      </w:r>
      <w:proofErr w:type="spellStart"/>
      <w:r w:rsidRPr="004A2574">
        <w:rPr>
          <w:rFonts w:ascii="Arial" w:hAnsi="Arial" w:cs="Arial"/>
        </w:rPr>
        <w:t>Lyec</w:t>
      </w:r>
      <w:proofErr w:type="spellEnd"/>
      <w:r w:rsidRPr="004A2574">
        <w:rPr>
          <w:rFonts w:ascii="Arial" w:hAnsi="Arial" w:cs="Arial"/>
        </w:rPr>
        <w:t xml:space="preserve"> (Healing the Elephant): Gender Differences in HIV Infection in Post-Conflict Northern Uganda." </w:t>
      </w:r>
      <w:del w:id="138" w:author="Nicole Gustas" w:date="2026-02-02T16:09:00Z" w16du:dateUtc="2026-02-02T21:09:00Z">
        <w:r w:rsidRPr="004A2574" w:rsidDel="000A49DC">
          <w:rPr>
            <w:rFonts w:ascii="Arial" w:hAnsi="Arial" w:cs="Arial"/>
          </w:rPr>
          <w:delText>[In eng</w:delText>
        </w:r>
      </w:del>
      <w:ins w:id="139" w:author="DIETZMAN, SEMELE" w:date="2026-01-29T17:18:00Z">
        <w:del w:id="140" w:author="Nicole Gustas" w:date="2026-02-02T16:09:00Z" w16du:dateUtc="2026-02-02T21:09:00Z">
          <w:r w:rsidR="00274EA4" w:rsidDel="000A49DC">
            <w:rPr>
              <w:rFonts w:ascii="Arial" w:hAnsi="Arial" w:cs="Arial"/>
            </w:rPr>
            <w:delText>In Eng</w:delText>
          </w:r>
        </w:del>
      </w:ins>
      <w:del w:id="141" w:author="Nicole Gustas" w:date="2026-02-02T16:09:00Z" w16du:dateUtc="2026-02-02T21:09:00Z">
        <w:r w:rsidRPr="004A2574" w:rsidDel="000A49DC">
          <w:rPr>
            <w:rFonts w:ascii="Arial" w:hAnsi="Arial" w:cs="Arial"/>
          </w:rPr>
          <w:delText xml:space="preserve">]. </w:delText>
        </w:r>
      </w:del>
      <w:r w:rsidRPr="004A2574">
        <w:rPr>
          <w:rFonts w:ascii="Arial" w:hAnsi="Arial" w:cs="Arial"/>
        </w:rPr>
        <w:t xml:space="preserve">J </w:t>
      </w:r>
      <w:proofErr w:type="spellStart"/>
      <w:r w:rsidRPr="004A2574">
        <w:rPr>
          <w:rFonts w:ascii="Arial" w:hAnsi="Arial" w:cs="Arial"/>
        </w:rPr>
        <w:t>Acquir</w:t>
      </w:r>
      <w:proofErr w:type="spellEnd"/>
      <w:r w:rsidRPr="004A2574">
        <w:rPr>
          <w:rFonts w:ascii="Arial" w:hAnsi="Arial" w:cs="Arial"/>
        </w:rPr>
        <w:t xml:space="preserve"> Immune </w:t>
      </w:r>
      <w:proofErr w:type="spellStart"/>
      <w:r w:rsidRPr="004A2574">
        <w:rPr>
          <w:rFonts w:ascii="Arial" w:hAnsi="Arial" w:cs="Arial"/>
        </w:rPr>
        <w:t>Defic</w:t>
      </w:r>
      <w:proofErr w:type="spellEnd"/>
      <w:r w:rsidRPr="004A2574">
        <w:rPr>
          <w:rFonts w:ascii="Arial" w:hAnsi="Arial" w:cs="Arial"/>
        </w:rPr>
        <w:t xml:space="preserve"> Syndr 78, no. 3 (Jul 1</w:t>
      </w:r>
      <w:proofErr w:type="gramStart"/>
      <w:r w:rsidRPr="004A2574">
        <w:rPr>
          <w:rFonts w:ascii="Arial" w:hAnsi="Arial" w:cs="Arial"/>
        </w:rPr>
        <w:t xml:space="preserve"> 2018</w:t>
      </w:r>
      <w:proofErr w:type="gramEnd"/>
      <w:r w:rsidRPr="004A2574">
        <w:rPr>
          <w:rFonts w:ascii="Arial" w:hAnsi="Arial" w:cs="Arial"/>
        </w:rPr>
        <w:t>): 257-68.</w:t>
      </w:r>
    </w:p>
    <w:p w14:paraId="27BE50C5" w14:textId="2F54A1A9"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Strand, R. T., L. Fernandes Dias, S. Bergström, and S. Andersson. "Unexpected Low Prevalence of HIV among Fertile Women in Luanda, Angola. Does War Prevent the Spread of HIV?" </w:t>
      </w:r>
      <w:del w:id="142" w:author="Nicole Gustas" w:date="2026-02-02T16:09:00Z" w16du:dateUtc="2026-02-02T21:09:00Z">
        <w:r w:rsidRPr="004A2574" w:rsidDel="000A49DC">
          <w:rPr>
            <w:rFonts w:ascii="Arial" w:hAnsi="Arial" w:cs="Arial"/>
          </w:rPr>
          <w:delText>[In eng</w:delText>
        </w:r>
      </w:del>
      <w:ins w:id="143" w:author="DIETZMAN, SEMELE" w:date="2026-01-29T17:18:00Z">
        <w:del w:id="144" w:author="Nicole Gustas" w:date="2026-02-02T16:09:00Z" w16du:dateUtc="2026-02-02T21:09:00Z">
          <w:r w:rsidR="00274EA4" w:rsidDel="000A49DC">
            <w:rPr>
              <w:rFonts w:ascii="Arial" w:hAnsi="Arial" w:cs="Arial"/>
            </w:rPr>
            <w:delText>In Eng</w:delText>
          </w:r>
        </w:del>
      </w:ins>
      <w:del w:id="145" w:author="Nicole Gustas" w:date="2026-02-02T16:09:00Z" w16du:dateUtc="2026-02-02T21:09:00Z">
        <w:r w:rsidRPr="004A2574" w:rsidDel="000A49DC">
          <w:rPr>
            <w:rFonts w:ascii="Arial" w:hAnsi="Arial" w:cs="Arial"/>
          </w:rPr>
          <w:delText xml:space="preserve">]. </w:delText>
        </w:r>
      </w:del>
      <w:r w:rsidRPr="004A2574">
        <w:rPr>
          <w:rFonts w:ascii="Arial" w:hAnsi="Arial" w:cs="Arial"/>
        </w:rPr>
        <w:t>Int J STD AIDS 18, no. 7 (Jul 2007): 467-71.</w:t>
      </w:r>
    </w:p>
    <w:p w14:paraId="4B2D51FF" w14:textId="1A645833"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Todd, C. S., A. Nasir, M. R. Stanekzai, K. </w:t>
      </w:r>
      <w:proofErr w:type="spellStart"/>
      <w:r w:rsidRPr="004A2574">
        <w:rPr>
          <w:rFonts w:ascii="Arial" w:hAnsi="Arial" w:cs="Arial"/>
        </w:rPr>
        <w:t>Fiekert</w:t>
      </w:r>
      <w:proofErr w:type="spellEnd"/>
      <w:r w:rsidRPr="004A2574">
        <w:rPr>
          <w:rFonts w:ascii="Arial" w:hAnsi="Arial" w:cs="Arial"/>
        </w:rPr>
        <w:t xml:space="preserve">, H. L. </w:t>
      </w:r>
      <w:proofErr w:type="spellStart"/>
      <w:r w:rsidRPr="004A2574">
        <w:rPr>
          <w:rFonts w:ascii="Arial" w:hAnsi="Arial" w:cs="Arial"/>
        </w:rPr>
        <w:t>Sipsma</w:t>
      </w:r>
      <w:proofErr w:type="spellEnd"/>
      <w:r w:rsidRPr="004A2574">
        <w:rPr>
          <w:rFonts w:ascii="Arial" w:hAnsi="Arial" w:cs="Arial"/>
        </w:rPr>
        <w:t xml:space="preserve">, D. Vlahov, and S. A. Strathdee. "Hepatitis C and HIV Incidence and Harm Reduction Program Use in a Conflict Setting: An Observational Cohort of Injecting Drug Users in Kabul, Afghanistan." </w:t>
      </w:r>
      <w:del w:id="146" w:author="Nicole Gustas" w:date="2026-02-02T16:10:00Z" w16du:dateUtc="2026-02-02T21:10:00Z">
        <w:r w:rsidRPr="004A2574" w:rsidDel="000A49DC">
          <w:rPr>
            <w:rFonts w:ascii="Arial" w:hAnsi="Arial" w:cs="Arial"/>
          </w:rPr>
          <w:delText>[In eng</w:delText>
        </w:r>
      </w:del>
      <w:ins w:id="147" w:author="DIETZMAN, SEMELE" w:date="2026-01-29T17:18:00Z">
        <w:del w:id="148" w:author="Nicole Gustas" w:date="2026-02-02T16:10:00Z" w16du:dateUtc="2026-02-02T21:10:00Z">
          <w:r w:rsidR="00274EA4" w:rsidDel="000A49DC">
            <w:rPr>
              <w:rFonts w:ascii="Arial" w:hAnsi="Arial" w:cs="Arial"/>
            </w:rPr>
            <w:delText>In Eng</w:delText>
          </w:r>
        </w:del>
      </w:ins>
      <w:del w:id="149" w:author="Nicole Gustas" w:date="2026-02-02T16:10:00Z" w16du:dateUtc="2026-02-02T21:10:00Z">
        <w:r w:rsidRPr="004A2574" w:rsidDel="000A49DC">
          <w:rPr>
            <w:rFonts w:ascii="Arial" w:hAnsi="Arial" w:cs="Arial"/>
          </w:rPr>
          <w:delText xml:space="preserve">]. </w:delText>
        </w:r>
      </w:del>
      <w:r w:rsidRPr="004A2574">
        <w:rPr>
          <w:rFonts w:ascii="Arial" w:hAnsi="Arial" w:cs="Arial"/>
        </w:rPr>
        <w:t xml:space="preserve">Harm </w:t>
      </w:r>
      <w:proofErr w:type="spellStart"/>
      <w:r w:rsidRPr="004A2574">
        <w:rPr>
          <w:rFonts w:ascii="Arial" w:hAnsi="Arial" w:cs="Arial"/>
        </w:rPr>
        <w:t>Reduct</w:t>
      </w:r>
      <w:proofErr w:type="spellEnd"/>
      <w:r w:rsidRPr="004A2574">
        <w:rPr>
          <w:rFonts w:ascii="Arial" w:hAnsi="Arial" w:cs="Arial"/>
        </w:rPr>
        <w:t xml:space="preserve"> J 12 (Oct 16</w:t>
      </w:r>
      <w:proofErr w:type="gramStart"/>
      <w:r w:rsidRPr="004A2574">
        <w:rPr>
          <w:rFonts w:ascii="Arial" w:hAnsi="Arial" w:cs="Arial"/>
        </w:rPr>
        <w:t xml:space="preserve"> 2015</w:t>
      </w:r>
      <w:proofErr w:type="gramEnd"/>
      <w:r w:rsidRPr="004A2574">
        <w:rPr>
          <w:rFonts w:ascii="Arial" w:hAnsi="Arial" w:cs="Arial"/>
        </w:rPr>
        <w:t>): 22.</w:t>
      </w:r>
    </w:p>
    <w:p w14:paraId="24AF7D37" w14:textId="64A4E8A3"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Wanigaratne, S., D. C. Cole, K. Bassil, I. Hyman, R. Moineddin, and M. L. Urquia. "Contribution of HIV to Maternal Morbidity among Refugee Women in Canada." </w:t>
      </w:r>
      <w:del w:id="150" w:author="Nicole Gustas" w:date="2026-02-02T16:10:00Z" w16du:dateUtc="2026-02-02T21:10:00Z">
        <w:r w:rsidRPr="004A2574" w:rsidDel="000A49DC">
          <w:rPr>
            <w:rFonts w:ascii="Arial" w:hAnsi="Arial" w:cs="Arial"/>
          </w:rPr>
          <w:delText>[In eng</w:delText>
        </w:r>
      </w:del>
      <w:ins w:id="151" w:author="DIETZMAN, SEMELE" w:date="2026-01-29T17:18:00Z">
        <w:del w:id="152" w:author="Nicole Gustas" w:date="2026-02-02T16:10:00Z" w16du:dateUtc="2026-02-02T21:10:00Z">
          <w:r w:rsidR="00274EA4" w:rsidDel="000A49DC">
            <w:rPr>
              <w:rFonts w:ascii="Arial" w:hAnsi="Arial" w:cs="Arial"/>
            </w:rPr>
            <w:delText>In Eng</w:delText>
          </w:r>
        </w:del>
      </w:ins>
      <w:del w:id="153" w:author="Nicole Gustas" w:date="2026-02-02T16:10:00Z" w16du:dateUtc="2026-02-02T21:10:00Z">
        <w:r w:rsidRPr="004A2574" w:rsidDel="000A49DC">
          <w:rPr>
            <w:rFonts w:ascii="Arial" w:hAnsi="Arial" w:cs="Arial"/>
          </w:rPr>
          <w:delText xml:space="preserve">]. </w:delText>
        </w:r>
      </w:del>
      <w:r w:rsidRPr="004A2574">
        <w:rPr>
          <w:rFonts w:ascii="Arial" w:hAnsi="Arial" w:cs="Arial"/>
        </w:rPr>
        <w:t>Am J Public Health 105, no. 12 (Dec 2015): 2449-56.</w:t>
      </w:r>
    </w:p>
    <w:p w14:paraId="7B637367" w14:textId="3576F475"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Wanigaratne, S., M. Rashid, A. Gagnon, D. C. Cole, Y. Shakya, R. Moineddin, J. Blake, et al. "Refugee Mothers, Migration Pathways and HIV: A Population-Based Cohort Study." </w:t>
      </w:r>
      <w:del w:id="154" w:author="Nicole Gustas" w:date="2026-02-02T16:10:00Z" w16du:dateUtc="2026-02-02T21:10:00Z">
        <w:r w:rsidRPr="004A2574" w:rsidDel="000A49DC">
          <w:rPr>
            <w:rFonts w:ascii="Arial" w:hAnsi="Arial" w:cs="Arial"/>
          </w:rPr>
          <w:delText>[In eng</w:delText>
        </w:r>
      </w:del>
      <w:ins w:id="155" w:author="DIETZMAN, SEMELE" w:date="2026-01-29T17:18:00Z">
        <w:del w:id="156" w:author="Nicole Gustas" w:date="2026-02-02T16:10:00Z" w16du:dateUtc="2026-02-02T21:10:00Z">
          <w:r w:rsidR="00274EA4" w:rsidDel="000A49DC">
            <w:rPr>
              <w:rFonts w:ascii="Arial" w:hAnsi="Arial" w:cs="Arial"/>
            </w:rPr>
            <w:delText>In Eng</w:delText>
          </w:r>
        </w:del>
      </w:ins>
      <w:del w:id="157" w:author="Nicole Gustas" w:date="2026-02-02T16:10:00Z" w16du:dateUtc="2026-02-02T21:10:00Z">
        <w:r w:rsidRPr="004A2574" w:rsidDel="000A49DC">
          <w:rPr>
            <w:rFonts w:ascii="Arial" w:hAnsi="Arial" w:cs="Arial"/>
          </w:rPr>
          <w:delText xml:space="preserve">]. </w:delText>
        </w:r>
      </w:del>
      <w:r w:rsidRPr="004A2574">
        <w:rPr>
          <w:rFonts w:ascii="Arial" w:hAnsi="Arial" w:cs="Arial"/>
        </w:rPr>
        <w:t>AIDS Care 32, no. 1 (Jan 2020): 30-36.</w:t>
      </w:r>
    </w:p>
    <w:p w14:paraId="314F411D" w14:textId="66000085" w:rsidR="0016298A" w:rsidRPr="004A2574" w:rsidRDefault="0016298A" w:rsidP="004A2574">
      <w:pPr>
        <w:pStyle w:val="ListParagraph"/>
        <w:numPr>
          <w:ilvl w:val="0"/>
          <w:numId w:val="1"/>
        </w:numPr>
        <w:rPr>
          <w:rFonts w:ascii="Arial" w:hAnsi="Arial" w:cs="Arial"/>
        </w:rPr>
      </w:pPr>
      <w:proofErr w:type="spellStart"/>
      <w:r w:rsidRPr="004A2574">
        <w:rPr>
          <w:rFonts w:ascii="Arial" w:hAnsi="Arial" w:cs="Arial"/>
        </w:rPr>
        <w:t>Wollants</w:t>
      </w:r>
      <w:proofErr w:type="spellEnd"/>
      <w:r w:rsidRPr="004A2574">
        <w:rPr>
          <w:rFonts w:ascii="Arial" w:hAnsi="Arial" w:cs="Arial"/>
        </w:rPr>
        <w:t xml:space="preserve">, E., M. </w:t>
      </w:r>
      <w:proofErr w:type="spellStart"/>
      <w:r w:rsidRPr="004A2574">
        <w:rPr>
          <w:rFonts w:ascii="Arial" w:hAnsi="Arial" w:cs="Arial"/>
        </w:rPr>
        <w:t>Schoenenberg</w:t>
      </w:r>
      <w:proofErr w:type="spellEnd"/>
      <w:r w:rsidRPr="004A2574">
        <w:rPr>
          <w:rFonts w:ascii="Arial" w:hAnsi="Arial" w:cs="Arial"/>
        </w:rPr>
        <w:t xml:space="preserve">, C. Figueroa, G. Shor-Posner, W. </w:t>
      </w:r>
      <w:proofErr w:type="spellStart"/>
      <w:r w:rsidRPr="004A2574">
        <w:rPr>
          <w:rFonts w:ascii="Arial" w:hAnsi="Arial" w:cs="Arial"/>
        </w:rPr>
        <w:t>Klaskala</w:t>
      </w:r>
      <w:proofErr w:type="spellEnd"/>
      <w:r w:rsidRPr="004A2574">
        <w:rPr>
          <w:rFonts w:ascii="Arial" w:hAnsi="Arial" w:cs="Arial"/>
        </w:rPr>
        <w:t xml:space="preserve">, and M. K. Baum. "Risk Factors and Patterns of HIV-1 Transmission in the El Salvador Military During War Time." </w:t>
      </w:r>
      <w:del w:id="158" w:author="Nicole Gustas" w:date="2026-02-02T16:10:00Z" w16du:dateUtc="2026-02-02T21:10:00Z">
        <w:r w:rsidRPr="004A2574" w:rsidDel="000A49DC">
          <w:rPr>
            <w:rFonts w:ascii="Arial" w:hAnsi="Arial" w:cs="Arial"/>
          </w:rPr>
          <w:delText>[In eng</w:delText>
        </w:r>
      </w:del>
      <w:ins w:id="159" w:author="DIETZMAN, SEMELE" w:date="2026-01-29T17:18:00Z">
        <w:del w:id="160" w:author="Nicole Gustas" w:date="2026-02-02T16:10:00Z" w16du:dateUtc="2026-02-02T21:10:00Z">
          <w:r w:rsidR="00274EA4" w:rsidDel="000A49DC">
            <w:rPr>
              <w:rFonts w:ascii="Arial" w:hAnsi="Arial" w:cs="Arial"/>
            </w:rPr>
            <w:delText>In Eng</w:delText>
          </w:r>
        </w:del>
      </w:ins>
      <w:del w:id="161" w:author="Nicole Gustas" w:date="2026-02-02T16:10:00Z" w16du:dateUtc="2026-02-02T21:10:00Z">
        <w:r w:rsidRPr="004A2574" w:rsidDel="000A49DC">
          <w:rPr>
            <w:rFonts w:ascii="Arial" w:hAnsi="Arial" w:cs="Arial"/>
          </w:rPr>
          <w:delText xml:space="preserve">]. </w:delText>
        </w:r>
      </w:del>
      <w:r w:rsidRPr="004A2574">
        <w:rPr>
          <w:rFonts w:ascii="Arial" w:hAnsi="Arial" w:cs="Arial"/>
        </w:rPr>
        <w:t>AIDS 9, no. 11 (Nov 1995): 1291-2.</w:t>
      </w:r>
    </w:p>
    <w:p w14:paraId="4881B167" w14:textId="4C5D9DB8" w:rsidR="0016298A" w:rsidRPr="004A2574" w:rsidRDefault="0016298A" w:rsidP="004A2574">
      <w:pPr>
        <w:pStyle w:val="ListParagraph"/>
        <w:numPr>
          <w:ilvl w:val="0"/>
          <w:numId w:val="1"/>
        </w:numPr>
        <w:rPr>
          <w:rFonts w:ascii="Arial" w:hAnsi="Arial" w:cs="Arial"/>
        </w:rPr>
      </w:pPr>
      <w:r w:rsidRPr="004A2574">
        <w:rPr>
          <w:rFonts w:ascii="Arial" w:hAnsi="Arial" w:cs="Arial"/>
        </w:rPr>
        <w:t xml:space="preserve">Zea, M. C., C. A. Reisen, F. T. Bianchi, F. A. Gonzales, F. Betancourt, M. Aguilar, and P. J. Poppen. "Armed Conflict, Homonegativity and Forced Internal Displacement: Implications for HIV among Colombian Gay, Bisexual and Transgender Individuals." </w:t>
      </w:r>
      <w:del w:id="162" w:author="Nicole Gustas" w:date="2026-02-02T16:10:00Z" w16du:dateUtc="2026-02-02T21:10:00Z">
        <w:r w:rsidRPr="004A2574" w:rsidDel="000A49DC">
          <w:rPr>
            <w:rFonts w:ascii="Arial" w:hAnsi="Arial" w:cs="Arial"/>
          </w:rPr>
          <w:delText>[</w:delText>
        </w:r>
      </w:del>
      <w:del w:id="163" w:author="DIETZMAN, SEMELE" w:date="2026-01-29T17:18:00Z">
        <w:r w:rsidRPr="004A2574" w:rsidDel="00274EA4">
          <w:rPr>
            <w:rFonts w:ascii="Arial" w:hAnsi="Arial" w:cs="Arial"/>
          </w:rPr>
          <w:delText>In eng</w:delText>
        </w:r>
      </w:del>
      <w:ins w:id="164" w:author="DIETZMAN, SEMELE" w:date="2026-01-29T17:18:00Z">
        <w:del w:id="165" w:author="Nicole Gustas" w:date="2026-02-02T16:10:00Z" w16du:dateUtc="2026-02-02T21:10:00Z">
          <w:r w:rsidR="00274EA4" w:rsidDel="000A49DC">
            <w:rPr>
              <w:rFonts w:ascii="Arial" w:hAnsi="Arial" w:cs="Arial"/>
            </w:rPr>
            <w:delText>In Eng</w:delText>
          </w:r>
        </w:del>
      </w:ins>
      <w:del w:id="166" w:author="Nicole Gustas" w:date="2026-02-02T16:10:00Z" w16du:dateUtc="2026-02-02T21:10:00Z">
        <w:r w:rsidRPr="004A2574" w:rsidDel="000A49DC">
          <w:rPr>
            <w:rFonts w:ascii="Arial" w:hAnsi="Arial" w:cs="Arial"/>
          </w:rPr>
          <w:delText xml:space="preserve">]. </w:delText>
        </w:r>
      </w:del>
      <w:r w:rsidRPr="004A2574">
        <w:rPr>
          <w:rFonts w:ascii="Arial" w:hAnsi="Arial" w:cs="Arial"/>
        </w:rPr>
        <w:t>Cult Health Sex 15, no. 7 (2013): 788-803.</w:t>
      </w:r>
    </w:p>
    <w:p w14:paraId="327F9B47" w14:textId="7A1DBACB" w:rsidR="0016298A" w:rsidRPr="004A2574" w:rsidRDefault="0016298A" w:rsidP="004A2574">
      <w:pPr>
        <w:pStyle w:val="ListParagraph"/>
        <w:numPr>
          <w:ilvl w:val="0"/>
          <w:numId w:val="1"/>
        </w:numPr>
        <w:rPr>
          <w:rFonts w:ascii="Arial" w:hAnsi="Arial" w:cs="Arial"/>
        </w:rPr>
      </w:pPr>
      <w:proofErr w:type="spellStart"/>
      <w:r w:rsidRPr="004A2574">
        <w:rPr>
          <w:rFonts w:ascii="Arial" w:hAnsi="Arial" w:cs="Arial"/>
        </w:rPr>
        <w:lastRenderedPageBreak/>
        <w:t>Zihindula</w:t>
      </w:r>
      <w:proofErr w:type="spellEnd"/>
      <w:r w:rsidRPr="004A2574">
        <w:rPr>
          <w:rFonts w:ascii="Arial" w:hAnsi="Arial" w:cs="Arial"/>
        </w:rPr>
        <w:t xml:space="preserve">, G., and P. Maharaj. "Risk of Sexual Violence: Perspectives and Experiences of Women in a Hospital in the Democratic Republic of Congo." </w:t>
      </w:r>
      <w:del w:id="167" w:author="Nicole Gustas" w:date="2026-02-02T16:10:00Z" w16du:dateUtc="2026-02-02T21:10:00Z">
        <w:r w:rsidRPr="004A2574" w:rsidDel="000A49DC">
          <w:rPr>
            <w:rFonts w:ascii="Arial" w:hAnsi="Arial" w:cs="Arial"/>
          </w:rPr>
          <w:delText>[In eng</w:delText>
        </w:r>
      </w:del>
      <w:ins w:id="168" w:author="DIETZMAN, SEMELE" w:date="2026-01-29T17:18:00Z">
        <w:del w:id="169" w:author="Nicole Gustas" w:date="2026-02-02T16:10:00Z" w16du:dateUtc="2026-02-02T21:10:00Z">
          <w:r w:rsidR="00274EA4" w:rsidDel="000A49DC">
            <w:rPr>
              <w:rFonts w:ascii="Arial" w:hAnsi="Arial" w:cs="Arial"/>
            </w:rPr>
            <w:delText>In Eng</w:delText>
          </w:r>
        </w:del>
      </w:ins>
      <w:del w:id="170" w:author="Nicole Gustas" w:date="2026-02-02T16:10:00Z" w16du:dateUtc="2026-02-02T21:10:00Z">
        <w:r w:rsidRPr="004A2574" w:rsidDel="000A49DC">
          <w:rPr>
            <w:rFonts w:ascii="Arial" w:hAnsi="Arial" w:cs="Arial"/>
          </w:rPr>
          <w:delText xml:space="preserve">]. </w:delText>
        </w:r>
      </w:del>
      <w:r w:rsidRPr="004A2574">
        <w:rPr>
          <w:rFonts w:ascii="Arial" w:hAnsi="Arial" w:cs="Arial"/>
        </w:rPr>
        <w:t>J Community Health 40, no. 4 (Aug 2015): 736-43.</w:t>
      </w:r>
    </w:p>
    <w:p w14:paraId="1F5BE36E" w14:textId="2C23DE6E" w:rsidR="00397B18" w:rsidRDefault="00397B18">
      <w:pPr>
        <w:spacing w:after="160" w:line="259" w:lineRule="auto"/>
        <w:rPr>
          <w:rFonts w:ascii="Arial" w:hAnsi="Arial" w:cs="Arial"/>
          <w:sz w:val="22"/>
          <w:szCs w:val="22"/>
        </w:rPr>
      </w:pPr>
      <w:r>
        <w:rPr>
          <w:rFonts w:ascii="Arial" w:hAnsi="Arial" w:cs="Arial"/>
          <w:sz w:val="22"/>
          <w:szCs w:val="22"/>
        </w:rPr>
        <w:br w:type="page"/>
      </w:r>
    </w:p>
    <w:p w14:paraId="1241D303" w14:textId="77777777" w:rsidR="00397B18" w:rsidRDefault="00397B18" w:rsidP="00772A70">
      <w:pPr>
        <w:rPr>
          <w:rFonts w:ascii="Arial" w:hAnsi="Arial" w:cs="Arial"/>
          <w:sz w:val="22"/>
          <w:szCs w:val="22"/>
        </w:rPr>
        <w:sectPr w:rsidR="00397B18">
          <w:pgSz w:w="12240" w:h="15840"/>
          <w:pgMar w:top="1440" w:right="1440" w:bottom="1440" w:left="1440" w:header="720" w:footer="720" w:gutter="0"/>
          <w:cols w:space="720"/>
          <w:docGrid w:linePitch="360"/>
        </w:sectPr>
      </w:pPr>
    </w:p>
    <w:p w14:paraId="6851F1CA" w14:textId="4EBAD473" w:rsidR="00F50A60" w:rsidRPr="00E0299E" w:rsidRDefault="00F50A60" w:rsidP="00F50A60">
      <w:pPr>
        <w:spacing w:line="480" w:lineRule="auto"/>
        <w:rPr>
          <w:rFonts w:ascii="Arial" w:hAnsi="Arial" w:cs="Arial"/>
          <w:b/>
          <w:bCs/>
          <w:sz w:val="22"/>
          <w:szCs w:val="22"/>
        </w:rPr>
      </w:pPr>
      <w:r>
        <w:rPr>
          <w:rFonts w:ascii="Arial" w:hAnsi="Arial" w:cs="Arial"/>
          <w:b/>
          <w:bCs/>
          <w:sz w:val="22"/>
          <w:szCs w:val="22"/>
        </w:rPr>
        <w:lastRenderedPageBreak/>
        <w:t>Supplementary Appendix (Table S</w:t>
      </w:r>
      <w:r w:rsidR="008355C5">
        <w:rPr>
          <w:rFonts w:ascii="Arial" w:hAnsi="Arial" w:cs="Arial"/>
          <w:b/>
          <w:bCs/>
          <w:sz w:val="22"/>
          <w:szCs w:val="22"/>
        </w:rPr>
        <w:t>1</w:t>
      </w:r>
      <w:r>
        <w:rPr>
          <w:rFonts w:ascii="Arial" w:hAnsi="Arial" w:cs="Arial"/>
          <w:b/>
          <w:bCs/>
          <w:sz w:val="22"/>
          <w:szCs w:val="22"/>
        </w:rPr>
        <w:t>)</w:t>
      </w:r>
      <w:r w:rsidRPr="00E0299E">
        <w:rPr>
          <w:rFonts w:ascii="Arial" w:hAnsi="Arial" w:cs="Arial"/>
          <w:b/>
          <w:bCs/>
          <w:sz w:val="22"/>
          <w:szCs w:val="22"/>
        </w:rPr>
        <w:t>. Ethical principles and practices identified in each of the included studies addressing factors associated with HIV acquisition in humanitarian crises (n=41)</w:t>
      </w:r>
    </w:p>
    <w:p w14:paraId="2AB5C40D" w14:textId="357F6132" w:rsidR="00F50A60" w:rsidRDefault="00A009C1" w:rsidP="00F50A60">
      <w:pPr>
        <w:spacing w:line="480" w:lineRule="auto"/>
        <w:rPr>
          <w:rFonts w:ascii="Arial" w:hAnsi="Arial" w:cs="Arial"/>
          <w:sz w:val="22"/>
          <w:szCs w:val="22"/>
        </w:rPr>
      </w:pPr>
      <w:r>
        <w:rPr>
          <w:noProof/>
        </w:rPr>
        <w:drawing>
          <wp:inline distT="0" distB="0" distL="0" distR="0" wp14:anchorId="10217B2E" wp14:editId="6CBAC489">
            <wp:extent cx="8229600" cy="5285105"/>
            <wp:effectExtent l="0" t="0" r="0" b="0"/>
            <wp:docPr id="1763144069" name="Picture 1" descr="A table with a number of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144069" name="Picture 1" descr="A table with a number of text&#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798" cy="5285232"/>
                    </a:xfrm>
                    <a:prstGeom prst="rect">
                      <a:avLst/>
                    </a:prstGeom>
                    <a:noFill/>
                    <a:ln>
                      <a:noFill/>
                    </a:ln>
                  </pic:spPr>
                </pic:pic>
              </a:graphicData>
            </a:graphic>
          </wp:inline>
        </w:drawing>
      </w:r>
    </w:p>
    <w:p w14:paraId="5C980BA8" w14:textId="7F82D09A" w:rsidR="00D45297" w:rsidRDefault="00A009C1" w:rsidP="001B7411">
      <w:pPr>
        <w:rPr>
          <w:rFonts w:ascii="Arial" w:hAnsi="Arial" w:cs="Arial"/>
          <w:sz w:val="22"/>
          <w:szCs w:val="22"/>
        </w:rPr>
      </w:pPr>
      <w:r>
        <w:rPr>
          <w:noProof/>
        </w:rPr>
        <w:lastRenderedPageBreak/>
        <w:drawing>
          <wp:inline distT="0" distB="0" distL="0" distR="0" wp14:anchorId="2FCBB6C2" wp14:editId="292E2750">
            <wp:extent cx="8229600" cy="4390390"/>
            <wp:effectExtent l="0" t="0" r="0" b="0"/>
            <wp:docPr id="841496672" name="Picture 2" descr="A white and black rectangular object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496672" name="Picture 2" descr="A white and black rectangular object with text&#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46973" cy="4399658"/>
                    </a:xfrm>
                    <a:prstGeom prst="rect">
                      <a:avLst/>
                    </a:prstGeom>
                    <a:noFill/>
                    <a:ln>
                      <a:noFill/>
                    </a:ln>
                  </pic:spPr>
                </pic:pic>
              </a:graphicData>
            </a:graphic>
          </wp:inline>
        </w:drawing>
      </w:r>
    </w:p>
    <w:p w14:paraId="38D72B91" w14:textId="722CB493" w:rsidR="00D45297" w:rsidRDefault="00881539" w:rsidP="001B7411">
      <w:pPr>
        <w:rPr>
          <w:rFonts w:ascii="Arial" w:hAnsi="Arial" w:cs="Arial"/>
          <w:sz w:val="22"/>
          <w:szCs w:val="22"/>
        </w:rPr>
      </w:pPr>
      <w:r>
        <w:rPr>
          <w:rFonts w:ascii="Arial" w:hAnsi="Arial" w:cs="Arial"/>
          <w:sz w:val="22"/>
          <w:szCs w:val="22"/>
        </w:rPr>
        <w:t xml:space="preserve">Note: </w:t>
      </w:r>
      <w:ins w:id="171" w:author="DIETZMAN, SEMELE" w:date="2026-01-29T17:10:00Z">
        <w:r w:rsidR="00274EA4">
          <w:rPr>
            <w:rFonts w:ascii="Arial" w:hAnsi="Arial" w:cs="Arial"/>
            <w:sz w:val="22"/>
            <w:szCs w:val="22"/>
          </w:rPr>
          <w:t>“</w:t>
        </w:r>
      </w:ins>
      <w:del w:id="172" w:author="DIETZMAN, SEMELE" w:date="2026-01-29T17:10:00Z">
        <w:r w:rsidR="00D45297" w:rsidRPr="00D45297" w:rsidDel="00274EA4">
          <w:rPr>
            <w:rFonts w:ascii="Arial" w:hAnsi="Arial" w:cs="Arial"/>
            <w:sz w:val="22"/>
            <w:szCs w:val="22"/>
          </w:rPr>
          <w:delText>‘</w:delText>
        </w:r>
      </w:del>
      <w:r w:rsidR="00D45297" w:rsidRPr="00D45297">
        <w:rPr>
          <w:rFonts w:ascii="Arial" w:hAnsi="Arial" w:cs="Arial"/>
          <w:sz w:val="22"/>
          <w:szCs w:val="22"/>
        </w:rPr>
        <w:t>X</w:t>
      </w:r>
      <w:ins w:id="173" w:author="DIETZMAN, SEMELE" w:date="2026-01-29T17:10:00Z">
        <w:r w:rsidR="00274EA4">
          <w:rPr>
            <w:rFonts w:ascii="Arial" w:hAnsi="Arial" w:cs="Arial"/>
            <w:sz w:val="22"/>
            <w:szCs w:val="22"/>
          </w:rPr>
          <w:t>”</w:t>
        </w:r>
      </w:ins>
      <w:del w:id="174" w:author="DIETZMAN, SEMELE" w:date="2026-01-29T17:10:00Z">
        <w:r w:rsidR="00D45297" w:rsidRPr="00D45297" w:rsidDel="00274EA4">
          <w:rPr>
            <w:rFonts w:ascii="Arial" w:hAnsi="Arial" w:cs="Arial"/>
            <w:sz w:val="22"/>
            <w:szCs w:val="22"/>
          </w:rPr>
          <w:delText>’</w:delText>
        </w:r>
      </w:del>
      <w:r w:rsidR="00D45297" w:rsidRPr="00D45297">
        <w:rPr>
          <w:rFonts w:ascii="Arial" w:hAnsi="Arial" w:cs="Arial"/>
          <w:sz w:val="22"/>
          <w:szCs w:val="22"/>
        </w:rPr>
        <w:t xml:space="preserve"> and grey shaded cell indicate ethical principles and practices reported in the article. The blank cell indicates the absence of information in the article that does not necessarily equate to the absence of ethical principles and practices from the study. This classification does not apply to the </w:t>
      </w:r>
      <w:r w:rsidR="00BC154F">
        <w:rPr>
          <w:rFonts w:ascii="Arial" w:hAnsi="Arial" w:cs="Arial"/>
          <w:sz w:val="22"/>
          <w:szCs w:val="22"/>
        </w:rPr>
        <w:t xml:space="preserve">last 3 columns of the table (i.e., </w:t>
      </w:r>
      <w:r w:rsidR="00D45297" w:rsidRPr="00D45297">
        <w:rPr>
          <w:rFonts w:ascii="Arial" w:hAnsi="Arial" w:cs="Arial"/>
          <w:sz w:val="22"/>
          <w:szCs w:val="22"/>
        </w:rPr>
        <w:t>local/in-country author affiliation, article open access status, and journal guidelines on ethical standards</w:t>
      </w:r>
      <w:r w:rsidR="00BC154F">
        <w:rPr>
          <w:rFonts w:ascii="Arial" w:hAnsi="Arial" w:cs="Arial"/>
          <w:sz w:val="22"/>
          <w:szCs w:val="22"/>
        </w:rPr>
        <w:t>)</w:t>
      </w:r>
      <w:r w:rsidR="00D45297" w:rsidRPr="00D45297">
        <w:rPr>
          <w:rFonts w:ascii="Arial" w:hAnsi="Arial" w:cs="Arial"/>
          <w:sz w:val="22"/>
          <w:szCs w:val="22"/>
        </w:rPr>
        <w:t xml:space="preserve"> of which the </w:t>
      </w:r>
      <w:r w:rsidR="00E55394">
        <w:rPr>
          <w:rFonts w:ascii="Arial" w:hAnsi="Arial" w:cs="Arial"/>
          <w:sz w:val="22"/>
          <w:szCs w:val="22"/>
        </w:rPr>
        <w:t>categories</w:t>
      </w:r>
      <w:r w:rsidR="00D45297" w:rsidRPr="00D45297">
        <w:rPr>
          <w:rFonts w:ascii="Arial" w:hAnsi="Arial" w:cs="Arial"/>
          <w:sz w:val="22"/>
          <w:szCs w:val="22"/>
        </w:rPr>
        <w:t xml:space="preserve"> were reported as observed.</w:t>
      </w:r>
    </w:p>
    <w:p w14:paraId="7718ECD0" w14:textId="563B72E1" w:rsidR="0016298A" w:rsidRDefault="0016298A" w:rsidP="00A009C1">
      <w:pPr>
        <w:spacing w:line="480" w:lineRule="auto"/>
        <w:rPr>
          <w:rFonts w:ascii="Arial" w:hAnsi="Arial" w:cs="Arial"/>
          <w:sz w:val="22"/>
          <w:szCs w:val="22"/>
        </w:rPr>
      </w:pPr>
    </w:p>
    <w:sectPr w:rsidR="0016298A" w:rsidSect="00397B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7E370F"/>
    <w:multiLevelType w:val="hybridMultilevel"/>
    <w:tmpl w:val="016A81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1446570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icole Gustas">
    <w15:presenceInfo w15:providerId="AD" w15:userId="S::ngustas@aslme.org::84d3af9c-864f-4281-8048-22b401bcf561"/>
  </w15:person>
  <w15:person w15:author="DIETZMAN, SEMELE">
    <w15:presenceInfo w15:providerId="AD" w15:userId="S::sdietzma0001@mymail.lausd.net::ce875750-20c9-4a97-927d-f3ac2666e3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18D"/>
    <w:rsid w:val="00011F45"/>
    <w:rsid w:val="00012523"/>
    <w:rsid w:val="0001301C"/>
    <w:rsid w:val="00020A53"/>
    <w:rsid w:val="0005694D"/>
    <w:rsid w:val="00056EF8"/>
    <w:rsid w:val="00073FF7"/>
    <w:rsid w:val="00075BD3"/>
    <w:rsid w:val="00082297"/>
    <w:rsid w:val="0009086A"/>
    <w:rsid w:val="00095F31"/>
    <w:rsid w:val="000A49DC"/>
    <w:rsid w:val="000A5008"/>
    <w:rsid w:val="000B01E5"/>
    <w:rsid w:val="000B1E4F"/>
    <w:rsid w:val="000B2ED4"/>
    <w:rsid w:val="000C54E7"/>
    <w:rsid w:val="000D0637"/>
    <w:rsid w:val="000E1A21"/>
    <w:rsid w:val="000F2955"/>
    <w:rsid w:val="00102B9D"/>
    <w:rsid w:val="00105CCE"/>
    <w:rsid w:val="00106B2F"/>
    <w:rsid w:val="001142FD"/>
    <w:rsid w:val="0012094C"/>
    <w:rsid w:val="00127CB9"/>
    <w:rsid w:val="0014708A"/>
    <w:rsid w:val="001614EC"/>
    <w:rsid w:val="00162767"/>
    <w:rsid w:val="0016298A"/>
    <w:rsid w:val="00173453"/>
    <w:rsid w:val="00193129"/>
    <w:rsid w:val="001A366E"/>
    <w:rsid w:val="001B7411"/>
    <w:rsid w:val="001E1DC6"/>
    <w:rsid w:val="001F40A9"/>
    <w:rsid w:val="002056A7"/>
    <w:rsid w:val="00206546"/>
    <w:rsid w:val="0021100E"/>
    <w:rsid w:val="00212972"/>
    <w:rsid w:val="00220777"/>
    <w:rsid w:val="00221D78"/>
    <w:rsid w:val="00226154"/>
    <w:rsid w:val="00232C1E"/>
    <w:rsid w:val="00235C75"/>
    <w:rsid w:val="002519BD"/>
    <w:rsid w:val="002636DD"/>
    <w:rsid w:val="00265116"/>
    <w:rsid w:val="00266A9E"/>
    <w:rsid w:val="00270079"/>
    <w:rsid w:val="00274EA4"/>
    <w:rsid w:val="0028023E"/>
    <w:rsid w:val="00286C3F"/>
    <w:rsid w:val="002929E6"/>
    <w:rsid w:val="002A1921"/>
    <w:rsid w:val="002E0DE5"/>
    <w:rsid w:val="002F6AD0"/>
    <w:rsid w:val="00312A22"/>
    <w:rsid w:val="003176AA"/>
    <w:rsid w:val="00320F91"/>
    <w:rsid w:val="0032359E"/>
    <w:rsid w:val="003256C4"/>
    <w:rsid w:val="003278E4"/>
    <w:rsid w:val="00336D96"/>
    <w:rsid w:val="003672CF"/>
    <w:rsid w:val="0037083E"/>
    <w:rsid w:val="003767FB"/>
    <w:rsid w:val="00384767"/>
    <w:rsid w:val="00394A81"/>
    <w:rsid w:val="00397B18"/>
    <w:rsid w:val="003B26FD"/>
    <w:rsid w:val="003F0986"/>
    <w:rsid w:val="003F51A9"/>
    <w:rsid w:val="003F728B"/>
    <w:rsid w:val="003F75DC"/>
    <w:rsid w:val="004060F5"/>
    <w:rsid w:val="0041431F"/>
    <w:rsid w:val="004164EF"/>
    <w:rsid w:val="00422F87"/>
    <w:rsid w:val="00426548"/>
    <w:rsid w:val="00433E5B"/>
    <w:rsid w:val="00441E5B"/>
    <w:rsid w:val="004633BA"/>
    <w:rsid w:val="0046482A"/>
    <w:rsid w:val="00464D42"/>
    <w:rsid w:val="004666ED"/>
    <w:rsid w:val="00466F23"/>
    <w:rsid w:val="00470488"/>
    <w:rsid w:val="00477575"/>
    <w:rsid w:val="00477D22"/>
    <w:rsid w:val="00490593"/>
    <w:rsid w:val="004A2574"/>
    <w:rsid w:val="004D4F00"/>
    <w:rsid w:val="004F5E5B"/>
    <w:rsid w:val="00501FED"/>
    <w:rsid w:val="00511364"/>
    <w:rsid w:val="005214B9"/>
    <w:rsid w:val="00547BF1"/>
    <w:rsid w:val="00550BBE"/>
    <w:rsid w:val="00551DA1"/>
    <w:rsid w:val="0055718D"/>
    <w:rsid w:val="00562FAE"/>
    <w:rsid w:val="00564A24"/>
    <w:rsid w:val="0056665A"/>
    <w:rsid w:val="00571094"/>
    <w:rsid w:val="00573311"/>
    <w:rsid w:val="005A1994"/>
    <w:rsid w:val="005B12A3"/>
    <w:rsid w:val="005B557F"/>
    <w:rsid w:val="005B625B"/>
    <w:rsid w:val="005C6998"/>
    <w:rsid w:val="005D6F4F"/>
    <w:rsid w:val="005E27B7"/>
    <w:rsid w:val="00600F11"/>
    <w:rsid w:val="0060271A"/>
    <w:rsid w:val="00611C65"/>
    <w:rsid w:val="00614EA7"/>
    <w:rsid w:val="00620E8C"/>
    <w:rsid w:val="00622886"/>
    <w:rsid w:val="00632335"/>
    <w:rsid w:val="00662219"/>
    <w:rsid w:val="00665392"/>
    <w:rsid w:val="00675FCB"/>
    <w:rsid w:val="006A1FEC"/>
    <w:rsid w:val="006B3C2B"/>
    <w:rsid w:val="006B4EA3"/>
    <w:rsid w:val="006C46A2"/>
    <w:rsid w:val="006D1959"/>
    <w:rsid w:val="006D3B7D"/>
    <w:rsid w:val="006D47AF"/>
    <w:rsid w:val="006D78DA"/>
    <w:rsid w:val="00725ED6"/>
    <w:rsid w:val="007443AC"/>
    <w:rsid w:val="00770AF4"/>
    <w:rsid w:val="00772A70"/>
    <w:rsid w:val="00780361"/>
    <w:rsid w:val="007A03A1"/>
    <w:rsid w:val="007A78D4"/>
    <w:rsid w:val="007C3076"/>
    <w:rsid w:val="007F1A4D"/>
    <w:rsid w:val="007F1CDD"/>
    <w:rsid w:val="007F513C"/>
    <w:rsid w:val="007F6701"/>
    <w:rsid w:val="00815772"/>
    <w:rsid w:val="0082184D"/>
    <w:rsid w:val="00833256"/>
    <w:rsid w:val="008355C5"/>
    <w:rsid w:val="0085321F"/>
    <w:rsid w:val="0087185D"/>
    <w:rsid w:val="00872114"/>
    <w:rsid w:val="00881539"/>
    <w:rsid w:val="008A546F"/>
    <w:rsid w:val="008E3759"/>
    <w:rsid w:val="008E78DC"/>
    <w:rsid w:val="008F15A3"/>
    <w:rsid w:val="008F3249"/>
    <w:rsid w:val="00906EEA"/>
    <w:rsid w:val="00912430"/>
    <w:rsid w:val="00912B39"/>
    <w:rsid w:val="009224F7"/>
    <w:rsid w:val="00923DEB"/>
    <w:rsid w:val="00930DF8"/>
    <w:rsid w:val="0093158B"/>
    <w:rsid w:val="00931740"/>
    <w:rsid w:val="009329FC"/>
    <w:rsid w:val="00961A99"/>
    <w:rsid w:val="00975F18"/>
    <w:rsid w:val="00987647"/>
    <w:rsid w:val="009876F6"/>
    <w:rsid w:val="00996957"/>
    <w:rsid w:val="009C03E9"/>
    <w:rsid w:val="009C2AD7"/>
    <w:rsid w:val="009D37D8"/>
    <w:rsid w:val="009F0A6C"/>
    <w:rsid w:val="009F1103"/>
    <w:rsid w:val="009F3EC6"/>
    <w:rsid w:val="00A009C1"/>
    <w:rsid w:val="00A16E67"/>
    <w:rsid w:val="00A241B6"/>
    <w:rsid w:val="00A31016"/>
    <w:rsid w:val="00A5689C"/>
    <w:rsid w:val="00A72EA4"/>
    <w:rsid w:val="00A87ADC"/>
    <w:rsid w:val="00A9084D"/>
    <w:rsid w:val="00A9647C"/>
    <w:rsid w:val="00AA1EB7"/>
    <w:rsid w:val="00AC7F8D"/>
    <w:rsid w:val="00AF4391"/>
    <w:rsid w:val="00AF5416"/>
    <w:rsid w:val="00B0417C"/>
    <w:rsid w:val="00B1237C"/>
    <w:rsid w:val="00B17833"/>
    <w:rsid w:val="00B2189B"/>
    <w:rsid w:val="00B367CB"/>
    <w:rsid w:val="00B52EEC"/>
    <w:rsid w:val="00B61432"/>
    <w:rsid w:val="00B67225"/>
    <w:rsid w:val="00B768BF"/>
    <w:rsid w:val="00BA2169"/>
    <w:rsid w:val="00BB2D9C"/>
    <w:rsid w:val="00BB37BD"/>
    <w:rsid w:val="00BB6496"/>
    <w:rsid w:val="00BB79E0"/>
    <w:rsid w:val="00BC154F"/>
    <w:rsid w:val="00BD0EE4"/>
    <w:rsid w:val="00BD2E4F"/>
    <w:rsid w:val="00BD6A53"/>
    <w:rsid w:val="00BE0042"/>
    <w:rsid w:val="00BE2170"/>
    <w:rsid w:val="00BE2F50"/>
    <w:rsid w:val="00BE31B0"/>
    <w:rsid w:val="00BE5AD1"/>
    <w:rsid w:val="00BF1CE4"/>
    <w:rsid w:val="00C0135F"/>
    <w:rsid w:val="00C01C04"/>
    <w:rsid w:val="00C46B9F"/>
    <w:rsid w:val="00C50AFA"/>
    <w:rsid w:val="00C526C2"/>
    <w:rsid w:val="00C60FE5"/>
    <w:rsid w:val="00C647F7"/>
    <w:rsid w:val="00C721BF"/>
    <w:rsid w:val="00C80EC4"/>
    <w:rsid w:val="00C872F8"/>
    <w:rsid w:val="00CB0A93"/>
    <w:rsid w:val="00CB17DD"/>
    <w:rsid w:val="00CD3497"/>
    <w:rsid w:val="00CE0310"/>
    <w:rsid w:val="00D12680"/>
    <w:rsid w:val="00D16017"/>
    <w:rsid w:val="00D1616D"/>
    <w:rsid w:val="00D1641B"/>
    <w:rsid w:val="00D276ED"/>
    <w:rsid w:val="00D36147"/>
    <w:rsid w:val="00D4161F"/>
    <w:rsid w:val="00D45297"/>
    <w:rsid w:val="00D46A29"/>
    <w:rsid w:val="00D65A92"/>
    <w:rsid w:val="00D73484"/>
    <w:rsid w:val="00D74806"/>
    <w:rsid w:val="00DB1EB4"/>
    <w:rsid w:val="00DC5760"/>
    <w:rsid w:val="00DC7586"/>
    <w:rsid w:val="00DE2522"/>
    <w:rsid w:val="00DF4D49"/>
    <w:rsid w:val="00E035DE"/>
    <w:rsid w:val="00E07181"/>
    <w:rsid w:val="00E078AF"/>
    <w:rsid w:val="00E14DA1"/>
    <w:rsid w:val="00E15B70"/>
    <w:rsid w:val="00E16D00"/>
    <w:rsid w:val="00E2133F"/>
    <w:rsid w:val="00E21871"/>
    <w:rsid w:val="00E413E1"/>
    <w:rsid w:val="00E41704"/>
    <w:rsid w:val="00E42AC7"/>
    <w:rsid w:val="00E46F15"/>
    <w:rsid w:val="00E55394"/>
    <w:rsid w:val="00E57409"/>
    <w:rsid w:val="00E74015"/>
    <w:rsid w:val="00E85D5B"/>
    <w:rsid w:val="00EA3FA1"/>
    <w:rsid w:val="00EC347F"/>
    <w:rsid w:val="00EF0DF1"/>
    <w:rsid w:val="00EF566D"/>
    <w:rsid w:val="00F020DD"/>
    <w:rsid w:val="00F060F3"/>
    <w:rsid w:val="00F074E0"/>
    <w:rsid w:val="00F304D0"/>
    <w:rsid w:val="00F50A60"/>
    <w:rsid w:val="00F53225"/>
    <w:rsid w:val="00F53649"/>
    <w:rsid w:val="00F54485"/>
    <w:rsid w:val="00F55329"/>
    <w:rsid w:val="00F56D10"/>
    <w:rsid w:val="00F648E7"/>
    <w:rsid w:val="00F64938"/>
    <w:rsid w:val="00F74C0E"/>
    <w:rsid w:val="00F81401"/>
    <w:rsid w:val="00F82FE9"/>
    <w:rsid w:val="00F93B6C"/>
    <w:rsid w:val="00FA0840"/>
    <w:rsid w:val="00FB0881"/>
    <w:rsid w:val="00FC0D17"/>
    <w:rsid w:val="00FC52DC"/>
    <w:rsid w:val="00FC7EAC"/>
    <w:rsid w:val="00FE48AE"/>
    <w:rsid w:val="00FE4E77"/>
    <w:rsid w:val="00FE7A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183EF"/>
  <w15:chartTrackingRefBased/>
  <w15:docId w15:val="{0B7263ED-7F63-4282-B08A-E3FD8A15B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18D"/>
    <w:pPr>
      <w:spacing w:after="0" w:line="240" w:lineRule="auto"/>
    </w:pPr>
    <w:rPr>
      <w:sz w:val="24"/>
      <w:szCs w:val="24"/>
    </w:rPr>
  </w:style>
  <w:style w:type="paragraph" w:styleId="Heading1">
    <w:name w:val="heading 1"/>
    <w:basedOn w:val="Normal"/>
    <w:next w:val="Normal"/>
    <w:link w:val="Heading1Char"/>
    <w:uiPriority w:val="9"/>
    <w:qFormat/>
    <w:rsid w:val="00E15B70"/>
    <w:pPr>
      <w:keepNext/>
      <w:keepLines/>
      <w:spacing w:before="240" w:line="259" w:lineRule="auto"/>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55718D"/>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718D"/>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718D"/>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55718D"/>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55718D"/>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55718D"/>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55718D"/>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55718D"/>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Arial">
    <w:name w:val="Style1 Arial"/>
    <w:basedOn w:val="Heading1"/>
    <w:link w:val="Style1ArialChar"/>
    <w:qFormat/>
    <w:rsid w:val="00E15B70"/>
    <w:pPr>
      <w:spacing w:before="0" w:line="240" w:lineRule="auto"/>
    </w:pPr>
    <w:rPr>
      <w:rFonts w:ascii="Arial" w:hAnsi="Arial" w:cs="Arial"/>
      <w:b/>
      <w:bCs/>
    </w:rPr>
  </w:style>
  <w:style w:type="character" w:customStyle="1" w:styleId="Style1ArialChar">
    <w:name w:val="Style1 Arial Char"/>
    <w:basedOn w:val="Heading1Char"/>
    <w:link w:val="Style1Arial"/>
    <w:rsid w:val="00E15B70"/>
    <w:rPr>
      <w:rFonts w:ascii="Arial" w:eastAsiaTheme="majorEastAsia" w:hAnsi="Arial" w:cs="Arial"/>
      <w:b/>
      <w:bCs/>
      <w:color w:val="0F4761" w:themeColor="accent1" w:themeShade="BF"/>
      <w:sz w:val="32"/>
      <w:szCs w:val="32"/>
    </w:rPr>
  </w:style>
  <w:style w:type="character" w:customStyle="1" w:styleId="Heading1Char">
    <w:name w:val="Heading 1 Char"/>
    <w:basedOn w:val="DefaultParagraphFont"/>
    <w:link w:val="Heading1"/>
    <w:uiPriority w:val="9"/>
    <w:rsid w:val="00E15B70"/>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5571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71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71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71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71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71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71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718D"/>
    <w:rPr>
      <w:rFonts w:eastAsiaTheme="majorEastAsia" w:cstheme="majorBidi"/>
      <w:color w:val="272727" w:themeColor="text1" w:themeTint="D8"/>
    </w:rPr>
  </w:style>
  <w:style w:type="paragraph" w:styleId="Title">
    <w:name w:val="Title"/>
    <w:basedOn w:val="Normal"/>
    <w:next w:val="Normal"/>
    <w:link w:val="TitleChar"/>
    <w:uiPriority w:val="10"/>
    <w:qFormat/>
    <w:rsid w:val="005571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1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718D"/>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71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718D"/>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55718D"/>
    <w:rPr>
      <w:i/>
      <w:iCs/>
      <w:color w:val="404040" w:themeColor="text1" w:themeTint="BF"/>
    </w:rPr>
  </w:style>
  <w:style w:type="paragraph" w:styleId="ListParagraph">
    <w:name w:val="List Paragraph"/>
    <w:basedOn w:val="Normal"/>
    <w:uiPriority w:val="34"/>
    <w:qFormat/>
    <w:rsid w:val="0055718D"/>
    <w:pPr>
      <w:spacing w:after="160" w:line="259" w:lineRule="auto"/>
      <w:ind w:left="720"/>
      <w:contextualSpacing/>
    </w:pPr>
    <w:rPr>
      <w:sz w:val="22"/>
      <w:szCs w:val="22"/>
    </w:rPr>
  </w:style>
  <w:style w:type="character" w:styleId="IntenseEmphasis">
    <w:name w:val="Intense Emphasis"/>
    <w:basedOn w:val="DefaultParagraphFont"/>
    <w:uiPriority w:val="21"/>
    <w:qFormat/>
    <w:rsid w:val="0055718D"/>
    <w:rPr>
      <w:i/>
      <w:iCs/>
      <w:color w:val="0F4761" w:themeColor="accent1" w:themeShade="BF"/>
    </w:rPr>
  </w:style>
  <w:style w:type="paragraph" w:styleId="IntenseQuote">
    <w:name w:val="Intense Quote"/>
    <w:basedOn w:val="Normal"/>
    <w:next w:val="Normal"/>
    <w:link w:val="IntenseQuoteChar"/>
    <w:uiPriority w:val="30"/>
    <w:qFormat/>
    <w:rsid w:val="0055718D"/>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55718D"/>
    <w:rPr>
      <w:i/>
      <w:iCs/>
      <w:color w:val="0F4761" w:themeColor="accent1" w:themeShade="BF"/>
    </w:rPr>
  </w:style>
  <w:style w:type="character" w:styleId="IntenseReference">
    <w:name w:val="Intense Reference"/>
    <w:basedOn w:val="DefaultParagraphFont"/>
    <w:uiPriority w:val="32"/>
    <w:qFormat/>
    <w:rsid w:val="0055718D"/>
    <w:rPr>
      <w:b/>
      <w:bCs/>
      <w:smallCaps/>
      <w:color w:val="0F4761" w:themeColor="accent1" w:themeShade="BF"/>
      <w:spacing w:val="5"/>
    </w:rPr>
  </w:style>
  <w:style w:type="character" w:styleId="CommentReference">
    <w:name w:val="annotation reference"/>
    <w:basedOn w:val="DefaultParagraphFont"/>
    <w:uiPriority w:val="99"/>
    <w:semiHidden/>
    <w:unhideWhenUsed/>
    <w:rsid w:val="0055718D"/>
    <w:rPr>
      <w:sz w:val="16"/>
      <w:szCs w:val="16"/>
    </w:rPr>
  </w:style>
  <w:style w:type="paragraph" w:styleId="CommentText">
    <w:name w:val="annotation text"/>
    <w:basedOn w:val="Normal"/>
    <w:link w:val="CommentTextChar"/>
    <w:uiPriority w:val="99"/>
    <w:unhideWhenUsed/>
    <w:rsid w:val="0055718D"/>
    <w:rPr>
      <w:sz w:val="20"/>
      <w:szCs w:val="20"/>
    </w:rPr>
  </w:style>
  <w:style w:type="character" w:customStyle="1" w:styleId="CommentTextChar">
    <w:name w:val="Comment Text Char"/>
    <w:basedOn w:val="DefaultParagraphFont"/>
    <w:link w:val="CommentText"/>
    <w:uiPriority w:val="99"/>
    <w:rsid w:val="0055718D"/>
    <w:rPr>
      <w:sz w:val="20"/>
      <w:szCs w:val="20"/>
    </w:rPr>
  </w:style>
  <w:style w:type="table" w:styleId="TableGrid">
    <w:name w:val="Table Grid"/>
    <w:basedOn w:val="TableNormal"/>
    <w:uiPriority w:val="39"/>
    <w:rsid w:val="0055718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F6701"/>
    <w:rPr>
      <w:b/>
      <w:bCs/>
    </w:rPr>
  </w:style>
  <w:style w:type="character" w:customStyle="1" w:styleId="CommentSubjectChar">
    <w:name w:val="Comment Subject Char"/>
    <w:basedOn w:val="CommentTextChar"/>
    <w:link w:val="CommentSubject"/>
    <w:uiPriority w:val="99"/>
    <w:semiHidden/>
    <w:rsid w:val="007F6701"/>
    <w:rPr>
      <w:b/>
      <w:bCs/>
      <w:sz w:val="20"/>
      <w:szCs w:val="20"/>
    </w:rPr>
  </w:style>
  <w:style w:type="paragraph" w:styleId="Revision">
    <w:name w:val="Revision"/>
    <w:hidden/>
    <w:uiPriority w:val="99"/>
    <w:semiHidden/>
    <w:rsid w:val="00DF4D49"/>
    <w:pPr>
      <w:spacing w:after="0" w:line="240" w:lineRule="auto"/>
    </w:pPr>
    <w:rPr>
      <w:sz w:val="24"/>
      <w:szCs w:val="24"/>
    </w:rPr>
  </w:style>
  <w:style w:type="paragraph" w:styleId="BalloonText">
    <w:name w:val="Balloon Text"/>
    <w:basedOn w:val="Normal"/>
    <w:link w:val="BalloonTextChar"/>
    <w:uiPriority w:val="99"/>
    <w:semiHidden/>
    <w:unhideWhenUsed/>
    <w:rsid w:val="00274E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4EA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5701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image" Target="media/image2.jpeg"/><Relationship Id="rId5" Type="http://schemas.openxmlformats.org/officeDocument/2006/relationships/diagramData" Target="diagrams/data1.xml"/><Relationship Id="rId10" Type="http://schemas.openxmlformats.org/officeDocument/2006/relationships/image" Target="media/image1.jpeg"/><Relationship Id="rId4" Type="http://schemas.openxmlformats.org/officeDocument/2006/relationships/webSettings" Target="webSettings.xml"/><Relationship Id="rId9" Type="http://schemas.microsoft.com/office/2007/relationships/diagramDrawing" Target="diagrams/drawing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9A5A5C7-3E43-4B1B-8E0B-920202053C4C}" type="doc">
      <dgm:prSet loTypeId="urn:microsoft.com/office/officeart/2005/8/layout/process2" loCatId="process" qsTypeId="urn:microsoft.com/office/officeart/2005/8/quickstyle/simple2" qsCatId="simple" csTypeId="urn:microsoft.com/office/officeart/2005/8/colors/accent0_1" csCatId="mainScheme" phldr="1"/>
      <dgm:spPr/>
    </dgm:pt>
    <dgm:pt modelId="{997981A9-D041-45D2-8C4E-720ABB754DF6}">
      <dgm:prSet phldrT="[Text]" custT="1"/>
      <dgm:spPr>
        <a:xfrm>
          <a:off x="850599" y="4313"/>
          <a:ext cx="3480401" cy="801994"/>
        </a:xfrm>
        <a:prstGeom prst="roundRect">
          <a:avLst>
            <a:gd name="adj" fmla="val 10000"/>
          </a:avLst>
        </a:prstGeom>
      </dgm:spPr>
      <dgm:t>
        <a:bodyPr/>
        <a:lstStyle/>
        <a:p>
          <a:pPr algn="ctr">
            <a:lnSpc>
              <a:spcPct val="100000"/>
            </a:lnSpc>
            <a:spcAft>
              <a:spcPts val="300"/>
            </a:spcAft>
            <a:buNone/>
          </a:pPr>
          <a:r>
            <a:rPr lang="en-US" sz="1100" dirty="0">
              <a:latin typeface="Arial" panose="020B0604020202020204" pitchFamily="34" charset="0"/>
              <a:ea typeface="+mn-ea"/>
              <a:cs typeface="Arial" panose="020B0604020202020204" pitchFamily="34" charset="0"/>
            </a:rPr>
            <a:t>A scoping review of factors associated with HIV acquisition in the context of humanitarian crises</a:t>
          </a:r>
        </a:p>
      </dgm:t>
    </dgm:pt>
    <dgm:pt modelId="{679F06BE-097F-4EA8-A8F1-945D15D70957}" type="parTrans" cxnId="{065B2596-7071-4DCC-9E6D-057FCB963A5F}">
      <dgm:prSet/>
      <dgm:spPr/>
      <dgm:t>
        <a:bodyPr/>
        <a:lstStyle/>
        <a:p>
          <a:pPr algn="ctr"/>
          <a:endParaRPr lang="en-US"/>
        </a:p>
      </dgm:t>
    </dgm:pt>
    <dgm:pt modelId="{F215A32C-C85D-460D-9E3C-C60370A22D12}" type="sibTrans" cxnId="{065B2596-7071-4DCC-9E6D-057FCB963A5F}">
      <dgm:prSet/>
      <dgm:spPr>
        <a:xfrm rot="5400000">
          <a:off x="2440425" y="826358"/>
          <a:ext cx="300748" cy="360897"/>
        </a:xfrm>
        <a:prstGeom prst="rightArrow">
          <a:avLst>
            <a:gd name="adj1" fmla="val 60000"/>
            <a:gd name="adj2" fmla="val 50000"/>
          </a:avLst>
        </a:prstGeom>
        <a:solidFill>
          <a:schemeClr val="tx1"/>
        </a:solidFill>
      </dgm:spPr>
      <dgm:t>
        <a:bodyPr/>
        <a:lstStyle/>
        <a:p>
          <a:pPr algn="ctr">
            <a:buNone/>
          </a:pPr>
          <a:endParaRPr lang="en-US">
            <a:solidFill>
              <a:sysClr val="window" lastClr="FFFFFF"/>
            </a:solidFill>
            <a:latin typeface="Calibri" panose="020F0502020204030204"/>
            <a:ea typeface="+mn-ea"/>
            <a:cs typeface="+mn-cs"/>
          </a:endParaRPr>
        </a:p>
      </dgm:t>
    </dgm:pt>
    <dgm:pt modelId="{A959A823-1C6E-46D9-981C-CA61713C3DD1}">
      <dgm:prSet phldrT="[Text]" custT="1"/>
      <dgm:spPr>
        <a:xfrm>
          <a:off x="850599" y="1207306"/>
          <a:ext cx="3480401" cy="801994"/>
        </a:xfrm>
        <a:prstGeom prst="roundRect">
          <a:avLst>
            <a:gd name="adj" fmla="val 10000"/>
          </a:avLst>
        </a:prstGeom>
      </dgm:spPr>
      <dgm:t>
        <a:bodyPr/>
        <a:lstStyle/>
        <a:p>
          <a:pPr algn="ctr">
            <a:lnSpc>
              <a:spcPct val="100000"/>
            </a:lnSpc>
            <a:spcAft>
              <a:spcPts val="300"/>
            </a:spcAft>
            <a:buNone/>
          </a:pPr>
          <a:r>
            <a:rPr lang="en-US" sz="1100" dirty="0">
              <a:latin typeface="Arial" panose="020B0604020202020204" pitchFamily="34" charset="0"/>
              <a:ea typeface="+mn-ea"/>
              <a:cs typeface="Arial" panose="020B0604020202020204" pitchFamily="34" charset="0"/>
            </a:rPr>
            <a:t>49 studies met the inclusion criteria</a:t>
          </a:r>
        </a:p>
      </dgm:t>
    </dgm:pt>
    <dgm:pt modelId="{12D018C1-F228-4FFF-8BBA-41EA9D1F8ECC}" type="parTrans" cxnId="{4315358E-4E35-4E73-BD3D-FB9F164E3CC6}">
      <dgm:prSet/>
      <dgm:spPr/>
      <dgm:t>
        <a:bodyPr/>
        <a:lstStyle/>
        <a:p>
          <a:pPr algn="ctr"/>
          <a:endParaRPr lang="en-US"/>
        </a:p>
      </dgm:t>
    </dgm:pt>
    <dgm:pt modelId="{20A1E63C-30A7-4397-9052-292CC2CF7D81}" type="sibTrans" cxnId="{4315358E-4E35-4E73-BD3D-FB9F164E3CC6}">
      <dgm:prSet/>
      <dgm:spPr>
        <a:xfrm rot="5400000">
          <a:off x="2440425" y="2029351"/>
          <a:ext cx="300748" cy="360897"/>
        </a:xfrm>
        <a:prstGeom prst="rightArrow">
          <a:avLst>
            <a:gd name="adj1" fmla="val 60000"/>
            <a:gd name="adj2" fmla="val 50000"/>
          </a:avLst>
        </a:prstGeom>
        <a:solidFill>
          <a:schemeClr val="tx1"/>
        </a:solidFill>
      </dgm:spPr>
      <dgm:t>
        <a:bodyPr/>
        <a:lstStyle/>
        <a:p>
          <a:pPr algn="ctr">
            <a:buNone/>
          </a:pPr>
          <a:endParaRPr lang="en-US">
            <a:solidFill>
              <a:sysClr val="window" lastClr="FFFFFF"/>
            </a:solidFill>
            <a:latin typeface="Calibri" panose="020F0502020204030204"/>
            <a:ea typeface="+mn-ea"/>
            <a:cs typeface="+mn-cs"/>
          </a:endParaRPr>
        </a:p>
      </dgm:t>
    </dgm:pt>
    <dgm:pt modelId="{B9B21B00-4D70-4D61-A29E-13F9E746612D}">
      <dgm:prSet phldrT="[Text]" custT="1"/>
      <dgm:spPr>
        <a:xfrm>
          <a:off x="850599" y="2410298"/>
          <a:ext cx="3480401" cy="801994"/>
        </a:xfrm>
        <a:prstGeom prst="roundRect">
          <a:avLst>
            <a:gd name="adj" fmla="val 10000"/>
          </a:avLst>
        </a:prstGeom>
      </dgm:spPr>
      <dgm:t>
        <a:bodyPr/>
        <a:lstStyle/>
        <a:p>
          <a:pPr algn="ctr">
            <a:lnSpc>
              <a:spcPct val="100000"/>
            </a:lnSpc>
            <a:spcAft>
              <a:spcPts val="300"/>
            </a:spcAft>
            <a:buNone/>
          </a:pPr>
          <a:r>
            <a:rPr lang="en-US" sz="1100" dirty="0">
              <a:latin typeface="Arial" panose="020B0604020202020204" pitchFamily="34" charset="0"/>
              <a:ea typeface="+mn-ea"/>
              <a:cs typeface="Arial" panose="020B0604020202020204" pitchFamily="34" charset="0"/>
            </a:rPr>
            <a:t>An exploratory cross-sectional analysis of ethical principles and practices of the included studies</a:t>
          </a:r>
        </a:p>
        <a:p>
          <a:pPr algn="ctr">
            <a:lnSpc>
              <a:spcPct val="100000"/>
            </a:lnSpc>
            <a:spcAft>
              <a:spcPts val="300"/>
            </a:spcAft>
            <a:buNone/>
          </a:pPr>
          <a:r>
            <a:rPr lang="en-US" sz="1000" dirty="0">
              <a:latin typeface="Arial" panose="020B0604020202020204" pitchFamily="34" charset="0"/>
              <a:ea typeface="+mn-ea"/>
              <a:cs typeface="Arial" panose="020B0604020202020204" pitchFamily="34" charset="0"/>
            </a:rPr>
            <a:t>8 modeling studies were excluded from analysis</a:t>
          </a:r>
        </a:p>
        <a:p>
          <a:pPr algn="ctr">
            <a:lnSpc>
              <a:spcPct val="100000"/>
            </a:lnSpc>
            <a:spcAft>
              <a:spcPts val="300"/>
            </a:spcAft>
            <a:buNone/>
          </a:pPr>
          <a:r>
            <a:rPr lang="en-US" sz="1000" dirty="0">
              <a:latin typeface="Arial" panose="020B0604020202020204" pitchFamily="34" charset="0"/>
              <a:ea typeface="+mn-ea"/>
              <a:cs typeface="Arial" panose="020B0604020202020204" pitchFamily="34" charset="0"/>
            </a:rPr>
            <a:t>(not subject to ethics review and approval)</a:t>
          </a:r>
        </a:p>
      </dgm:t>
    </dgm:pt>
    <dgm:pt modelId="{3FBFB8CA-494C-40A4-959B-82CF452C3D03}" type="parTrans" cxnId="{C6751331-866E-4388-993D-5EB0774A8AB5}">
      <dgm:prSet/>
      <dgm:spPr/>
      <dgm:t>
        <a:bodyPr/>
        <a:lstStyle/>
        <a:p>
          <a:pPr algn="ctr"/>
          <a:endParaRPr lang="en-US"/>
        </a:p>
      </dgm:t>
    </dgm:pt>
    <dgm:pt modelId="{A959A476-3A39-4C9A-B51E-A72B4E2A0827}" type="sibTrans" cxnId="{C6751331-866E-4388-993D-5EB0774A8AB5}">
      <dgm:prSet/>
      <dgm:spPr>
        <a:xfrm rot="5400000">
          <a:off x="2440425" y="3232343"/>
          <a:ext cx="300748" cy="360897"/>
        </a:xfrm>
        <a:prstGeom prst="rightArrow">
          <a:avLst>
            <a:gd name="adj1" fmla="val 60000"/>
            <a:gd name="adj2" fmla="val 50000"/>
          </a:avLst>
        </a:prstGeom>
        <a:solidFill>
          <a:schemeClr val="tx1"/>
        </a:solidFill>
      </dgm:spPr>
      <dgm:t>
        <a:bodyPr/>
        <a:lstStyle/>
        <a:p>
          <a:pPr algn="ctr">
            <a:buNone/>
          </a:pPr>
          <a:endParaRPr lang="en-US">
            <a:solidFill>
              <a:sysClr val="window" lastClr="FFFFFF"/>
            </a:solidFill>
            <a:latin typeface="Calibri" panose="020F0502020204030204"/>
            <a:ea typeface="+mn-ea"/>
            <a:cs typeface="+mn-cs"/>
          </a:endParaRPr>
        </a:p>
      </dgm:t>
    </dgm:pt>
    <dgm:pt modelId="{3F05317E-4810-46F7-841D-28A13DA258B3}">
      <dgm:prSet phldrT="[Text]" custT="1"/>
      <dgm:spPr>
        <a:xfrm>
          <a:off x="850599" y="3613291"/>
          <a:ext cx="3480401" cy="801994"/>
        </a:xfrm>
        <a:prstGeom prst="roundRect">
          <a:avLst>
            <a:gd name="adj" fmla="val 10000"/>
          </a:avLst>
        </a:prstGeom>
      </dgm:spPr>
      <dgm:t>
        <a:bodyPr/>
        <a:lstStyle/>
        <a:p>
          <a:pPr algn="ctr">
            <a:lnSpc>
              <a:spcPct val="100000"/>
            </a:lnSpc>
            <a:spcAft>
              <a:spcPts val="300"/>
            </a:spcAft>
            <a:buNone/>
          </a:pPr>
          <a:r>
            <a:rPr lang="en-US" sz="1100" dirty="0">
              <a:latin typeface="Arial" panose="020B0604020202020204" pitchFamily="34" charset="0"/>
              <a:ea typeface="+mn-ea"/>
              <a:cs typeface="Arial" panose="020B0604020202020204" pitchFamily="34" charset="0"/>
            </a:rPr>
            <a:t>41 studies analyzed</a:t>
          </a:r>
        </a:p>
        <a:p>
          <a:pPr algn="ctr">
            <a:lnSpc>
              <a:spcPct val="100000"/>
            </a:lnSpc>
            <a:spcAft>
              <a:spcPts val="300"/>
            </a:spcAft>
            <a:buNone/>
          </a:pPr>
          <a:r>
            <a:rPr lang="en-US" sz="1000" dirty="0">
              <a:latin typeface="Arial" panose="020B0604020202020204" pitchFamily="34" charset="0"/>
              <a:ea typeface="+mn-ea"/>
              <a:cs typeface="Arial" panose="020B0604020202020204" pitchFamily="34" charset="0"/>
            </a:rPr>
            <a:t>35 quantitative, 4 qualitative, 2 mixed methods </a:t>
          </a:r>
        </a:p>
      </dgm:t>
    </dgm:pt>
    <dgm:pt modelId="{F66D1D17-AC55-4805-B0E7-8D59A384B165}" type="parTrans" cxnId="{627115CA-6F08-473F-BA9C-602CEF57CB35}">
      <dgm:prSet/>
      <dgm:spPr/>
      <dgm:t>
        <a:bodyPr/>
        <a:lstStyle/>
        <a:p>
          <a:pPr algn="ctr"/>
          <a:endParaRPr lang="en-US"/>
        </a:p>
      </dgm:t>
    </dgm:pt>
    <dgm:pt modelId="{330C1044-9B5E-44C7-800A-90862EA411D2}" type="sibTrans" cxnId="{627115CA-6F08-473F-BA9C-602CEF57CB35}">
      <dgm:prSet/>
      <dgm:spPr/>
      <dgm:t>
        <a:bodyPr/>
        <a:lstStyle/>
        <a:p>
          <a:pPr algn="ctr"/>
          <a:endParaRPr lang="en-US"/>
        </a:p>
      </dgm:t>
    </dgm:pt>
    <dgm:pt modelId="{9DABFCAA-0DBC-4F72-96C8-A2DDD579EB26}" type="pres">
      <dgm:prSet presAssocID="{C9A5A5C7-3E43-4B1B-8E0B-920202053C4C}" presName="linearFlow" presStyleCnt="0">
        <dgm:presLayoutVars>
          <dgm:resizeHandles val="exact"/>
        </dgm:presLayoutVars>
      </dgm:prSet>
      <dgm:spPr/>
    </dgm:pt>
    <dgm:pt modelId="{FF333F30-6F83-4347-896B-B8393E5C06C4}" type="pres">
      <dgm:prSet presAssocID="{997981A9-D041-45D2-8C4E-720ABB754DF6}" presName="node" presStyleLbl="node1" presStyleIdx="0" presStyleCnt="4" custScaleX="108492">
        <dgm:presLayoutVars>
          <dgm:bulletEnabled val="1"/>
        </dgm:presLayoutVars>
      </dgm:prSet>
      <dgm:spPr/>
    </dgm:pt>
    <dgm:pt modelId="{5067215D-2DED-4988-9EEE-FCA424F0C394}" type="pres">
      <dgm:prSet presAssocID="{F215A32C-C85D-460D-9E3C-C60370A22D12}" presName="sibTrans" presStyleLbl="sibTrans2D1" presStyleIdx="0" presStyleCnt="3"/>
      <dgm:spPr/>
    </dgm:pt>
    <dgm:pt modelId="{8EAE6EB9-4A41-448A-ADED-C5334546990D}" type="pres">
      <dgm:prSet presAssocID="{F215A32C-C85D-460D-9E3C-C60370A22D12}" presName="connectorText" presStyleLbl="sibTrans2D1" presStyleIdx="0" presStyleCnt="3"/>
      <dgm:spPr/>
    </dgm:pt>
    <dgm:pt modelId="{F06407E3-520A-40FD-82F7-6097C1FB8A69}" type="pres">
      <dgm:prSet presAssocID="{A959A823-1C6E-46D9-981C-CA61713C3DD1}" presName="node" presStyleLbl="node1" presStyleIdx="1" presStyleCnt="4" custScaleX="108492">
        <dgm:presLayoutVars>
          <dgm:bulletEnabled val="1"/>
        </dgm:presLayoutVars>
      </dgm:prSet>
      <dgm:spPr/>
    </dgm:pt>
    <dgm:pt modelId="{F3D5A608-13CD-4538-AF14-61E2639C047E}" type="pres">
      <dgm:prSet presAssocID="{20A1E63C-30A7-4397-9052-292CC2CF7D81}" presName="sibTrans" presStyleLbl="sibTrans2D1" presStyleIdx="1" presStyleCnt="3"/>
      <dgm:spPr/>
    </dgm:pt>
    <dgm:pt modelId="{B2121850-419D-4429-A9DA-F58BEF687544}" type="pres">
      <dgm:prSet presAssocID="{20A1E63C-30A7-4397-9052-292CC2CF7D81}" presName="connectorText" presStyleLbl="sibTrans2D1" presStyleIdx="1" presStyleCnt="3"/>
      <dgm:spPr/>
    </dgm:pt>
    <dgm:pt modelId="{00AA4BD4-15B9-4CBD-A7B6-7524340856EB}" type="pres">
      <dgm:prSet presAssocID="{B9B21B00-4D70-4D61-A29E-13F9E746612D}" presName="node" presStyleLbl="node1" presStyleIdx="2" presStyleCnt="4" custScaleX="108492">
        <dgm:presLayoutVars>
          <dgm:bulletEnabled val="1"/>
        </dgm:presLayoutVars>
      </dgm:prSet>
      <dgm:spPr/>
    </dgm:pt>
    <dgm:pt modelId="{8CF81721-2A22-41E6-9925-4B13C5C2C7BF}" type="pres">
      <dgm:prSet presAssocID="{A959A476-3A39-4C9A-B51E-A72B4E2A0827}" presName="sibTrans" presStyleLbl="sibTrans2D1" presStyleIdx="2" presStyleCnt="3"/>
      <dgm:spPr/>
    </dgm:pt>
    <dgm:pt modelId="{D86C9821-C399-4508-9FB8-26F81B865098}" type="pres">
      <dgm:prSet presAssocID="{A959A476-3A39-4C9A-B51E-A72B4E2A0827}" presName="connectorText" presStyleLbl="sibTrans2D1" presStyleIdx="2" presStyleCnt="3"/>
      <dgm:spPr/>
    </dgm:pt>
    <dgm:pt modelId="{4B152B7E-C058-4A0F-AA39-7442EB09879B}" type="pres">
      <dgm:prSet presAssocID="{3F05317E-4810-46F7-841D-28A13DA258B3}" presName="node" presStyleLbl="node1" presStyleIdx="3" presStyleCnt="4" custScaleX="108492">
        <dgm:presLayoutVars>
          <dgm:bulletEnabled val="1"/>
        </dgm:presLayoutVars>
      </dgm:prSet>
      <dgm:spPr/>
    </dgm:pt>
  </dgm:ptLst>
  <dgm:cxnLst>
    <dgm:cxn modelId="{47080C0E-14F6-4A59-8BAA-8A5519CC9A70}" type="presOf" srcId="{A959A476-3A39-4C9A-B51E-A72B4E2A0827}" destId="{D86C9821-C399-4508-9FB8-26F81B865098}" srcOrd="1" destOrd="0" presId="urn:microsoft.com/office/officeart/2005/8/layout/process2"/>
    <dgm:cxn modelId="{C6751331-866E-4388-993D-5EB0774A8AB5}" srcId="{C9A5A5C7-3E43-4B1B-8E0B-920202053C4C}" destId="{B9B21B00-4D70-4D61-A29E-13F9E746612D}" srcOrd="2" destOrd="0" parTransId="{3FBFB8CA-494C-40A4-959B-82CF452C3D03}" sibTransId="{A959A476-3A39-4C9A-B51E-A72B4E2A0827}"/>
    <dgm:cxn modelId="{B5888B36-49B1-4E61-99EE-E7A8A1C3A9C3}" type="presOf" srcId="{B9B21B00-4D70-4D61-A29E-13F9E746612D}" destId="{00AA4BD4-15B9-4CBD-A7B6-7524340856EB}" srcOrd="0" destOrd="0" presId="urn:microsoft.com/office/officeart/2005/8/layout/process2"/>
    <dgm:cxn modelId="{F8632C37-B1E4-4063-91F2-47B0D7F9683A}" type="presOf" srcId="{A959A476-3A39-4C9A-B51E-A72B4E2A0827}" destId="{8CF81721-2A22-41E6-9925-4B13C5C2C7BF}" srcOrd="0" destOrd="0" presId="urn:microsoft.com/office/officeart/2005/8/layout/process2"/>
    <dgm:cxn modelId="{22827841-F628-4B41-9B5C-BD2714140DCE}" type="presOf" srcId="{20A1E63C-30A7-4397-9052-292CC2CF7D81}" destId="{F3D5A608-13CD-4538-AF14-61E2639C047E}" srcOrd="0" destOrd="0" presId="urn:microsoft.com/office/officeart/2005/8/layout/process2"/>
    <dgm:cxn modelId="{79524449-3E49-4D5C-AA1E-4E7F3B29389D}" type="presOf" srcId="{C9A5A5C7-3E43-4B1B-8E0B-920202053C4C}" destId="{9DABFCAA-0DBC-4F72-96C8-A2DDD579EB26}" srcOrd="0" destOrd="0" presId="urn:microsoft.com/office/officeart/2005/8/layout/process2"/>
    <dgm:cxn modelId="{24C1884E-3ACB-4FB7-BFF1-BAD88B00BC22}" type="presOf" srcId="{3F05317E-4810-46F7-841D-28A13DA258B3}" destId="{4B152B7E-C058-4A0F-AA39-7442EB09879B}" srcOrd="0" destOrd="0" presId="urn:microsoft.com/office/officeart/2005/8/layout/process2"/>
    <dgm:cxn modelId="{A7BD9664-824A-420A-86BD-7474D239B28B}" type="presOf" srcId="{20A1E63C-30A7-4397-9052-292CC2CF7D81}" destId="{B2121850-419D-4429-A9DA-F58BEF687544}" srcOrd="1" destOrd="0" presId="urn:microsoft.com/office/officeart/2005/8/layout/process2"/>
    <dgm:cxn modelId="{CB089D68-19BE-4B71-BC49-437F58F36207}" type="presOf" srcId="{F215A32C-C85D-460D-9E3C-C60370A22D12}" destId="{8EAE6EB9-4A41-448A-ADED-C5334546990D}" srcOrd="1" destOrd="0" presId="urn:microsoft.com/office/officeart/2005/8/layout/process2"/>
    <dgm:cxn modelId="{4315358E-4E35-4E73-BD3D-FB9F164E3CC6}" srcId="{C9A5A5C7-3E43-4B1B-8E0B-920202053C4C}" destId="{A959A823-1C6E-46D9-981C-CA61713C3DD1}" srcOrd="1" destOrd="0" parTransId="{12D018C1-F228-4FFF-8BBA-41EA9D1F8ECC}" sibTransId="{20A1E63C-30A7-4397-9052-292CC2CF7D81}"/>
    <dgm:cxn modelId="{C3D7D295-0E54-42BD-BAB2-B9005CACDD20}" type="presOf" srcId="{F215A32C-C85D-460D-9E3C-C60370A22D12}" destId="{5067215D-2DED-4988-9EEE-FCA424F0C394}" srcOrd="0" destOrd="0" presId="urn:microsoft.com/office/officeart/2005/8/layout/process2"/>
    <dgm:cxn modelId="{065B2596-7071-4DCC-9E6D-057FCB963A5F}" srcId="{C9A5A5C7-3E43-4B1B-8E0B-920202053C4C}" destId="{997981A9-D041-45D2-8C4E-720ABB754DF6}" srcOrd="0" destOrd="0" parTransId="{679F06BE-097F-4EA8-A8F1-945D15D70957}" sibTransId="{F215A32C-C85D-460D-9E3C-C60370A22D12}"/>
    <dgm:cxn modelId="{59754A96-3A39-4C4E-BD63-03E939A03A65}" type="presOf" srcId="{997981A9-D041-45D2-8C4E-720ABB754DF6}" destId="{FF333F30-6F83-4347-896B-B8393E5C06C4}" srcOrd="0" destOrd="0" presId="urn:microsoft.com/office/officeart/2005/8/layout/process2"/>
    <dgm:cxn modelId="{627115CA-6F08-473F-BA9C-602CEF57CB35}" srcId="{C9A5A5C7-3E43-4B1B-8E0B-920202053C4C}" destId="{3F05317E-4810-46F7-841D-28A13DA258B3}" srcOrd="3" destOrd="0" parTransId="{F66D1D17-AC55-4805-B0E7-8D59A384B165}" sibTransId="{330C1044-9B5E-44C7-800A-90862EA411D2}"/>
    <dgm:cxn modelId="{79A1D2F0-C326-4E17-919B-CD6D418DE031}" type="presOf" srcId="{A959A823-1C6E-46D9-981C-CA61713C3DD1}" destId="{F06407E3-520A-40FD-82F7-6097C1FB8A69}" srcOrd="0" destOrd="0" presId="urn:microsoft.com/office/officeart/2005/8/layout/process2"/>
    <dgm:cxn modelId="{CC47C1E9-C8C3-406D-B3C4-42D0F30006B1}" type="presParOf" srcId="{9DABFCAA-0DBC-4F72-96C8-A2DDD579EB26}" destId="{FF333F30-6F83-4347-896B-B8393E5C06C4}" srcOrd="0" destOrd="0" presId="urn:microsoft.com/office/officeart/2005/8/layout/process2"/>
    <dgm:cxn modelId="{FC946452-877A-459B-8E75-4FDC766C3B27}" type="presParOf" srcId="{9DABFCAA-0DBC-4F72-96C8-A2DDD579EB26}" destId="{5067215D-2DED-4988-9EEE-FCA424F0C394}" srcOrd="1" destOrd="0" presId="urn:microsoft.com/office/officeart/2005/8/layout/process2"/>
    <dgm:cxn modelId="{9E868178-76FD-44C5-8E84-3E74020AFFCC}" type="presParOf" srcId="{5067215D-2DED-4988-9EEE-FCA424F0C394}" destId="{8EAE6EB9-4A41-448A-ADED-C5334546990D}" srcOrd="0" destOrd="0" presId="urn:microsoft.com/office/officeart/2005/8/layout/process2"/>
    <dgm:cxn modelId="{D5ADC01D-8441-4F0F-B3B8-2E5ACA3516C7}" type="presParOf" srcId="{9DABFCAA-0DBC-4F72-96C8-A2DDD579EB26}" destId="{F06407E3-520A-40FD-82F7-6097C1FB8A69}" srcOrd="2" destOrd="0" presId="urn:microsoft.com/office/officeart/2005/8/layout/process2"/>
    <dgm:cxn modelId="{BDA03BE1-312B-44B3-8346-9D255C2C76C3}" type="presParOf" srcId="{9DABFCAA-0DBC-4F72-96C8-A2DDD579EB26}" destId="{F3D5A608-13CD-4538-AF14-61E2639C047E}" srcOrd="3" destOrd="0" presId="urn:microsoft.com/office/officeart/2005/8/layout/process2"/>
    <dgm:cxn modelId="{6F71810D-BBFB-445C-BA49-63931F6A80CB}" type="presParOf" srcId="{F3D5A608-13CD-4538-AF14-61E2639C047E}" destId="{B2121850-419D-4429-A9DA-F58BEF687544}" srcOrd="0" destOrd="0" presId="urn:microsoft.com/office/officeart/2005/8/layout/process2"/>
    <dgm:cxn modelId="{ABE80FF5-FCD4-4CD6-A7EE-40EC293BD10B}" type="presParOf" srcId="{9DABFCAA-0DBC-4F72-96C8-A2DDD579EB26}" destId="{00AA4BD4-15B9-4CBD-A7B6-7524340856EB}" srcOrd="4" destOrd="0" presId="urn:microsoft.com/office/officeart/2005/8/layout/process2"/>
    <dgm:cxn modelId="{3FAD1F34-A46F-4E4C-BCD0-966F454F3314}" type="presParOf" srcId="{9DABFCAA-0DBC-4F72-96C8-A2DDD579EB26}" destId="{8CF81721-2A22-41E6-9925-4B13C5C2C7BF}" srcOrd="5" destOrd="0" presId="urn:microsoft.com/office/officeart/2005/8/layout/process2"/>
    <dgm:cxn modelId="{4FF10FBE-4D5E-437E-AF03-17F37D834412}" type="presParOf" srcId="{8CF81721-2A22-41E6-9925-4B13C5C2C7BF}" destId="{D86C9821-C399-4508-9FB8-26F81B865098}" srcOrd="0" destOrd="0" presId="urn:microsoft.com/office/officeart/2005/8/layout/process2"/>
    <dgm:cxn modelId="{1A625E96-8FDA-4184-A6BA-D9F9BE35AAEF}" type="presParOf" srcId="{9DABFCAA-0DBC-4F72-96C8-A2DDD579EB26}" destId="{4B152B7E-C058-4A0F-AA39-7442EB09879B}" srcOrd="6" destOrd="0" presId="urn:microsoft.com/office/officeart/2005/8/layout/process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F333F30-6F83-4347-896B-B8393E5C06C4}">
      <dsp:nvSpPr>
        <dsp:cNvPr id="0" name=""/>
        <dsp:cNvSpPr/>
      </dsp:nvSpPr>
      <dsp:spPr>
        <a:xfrm>
          <a:off x="850599" y="4313"/>
          <a:ext cx="3480401" cy="80199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100000"/>
            </a:lnSpc>
            <a:spcBef>
              <a:spcPct val="0"/>
            </a:spcBef>
            <a:spcAft>
              <a:spcPts val="300"/>
            </a:spcAft>
            <a:buNone/>
          </a:pPr>
          <a:r>
            <a:rPr lang="en-US" sz="1100" kern="1200" dirty="0">
              <a:latin typeface="Arial" panose="020B0604020202020204" pitchFamily="34" charset="0"/>
              <a:ea typeface="+mn-ea"/>
              <a:cs typeface="Arial" panose="020B0604020202020204" pitchFamily="34" charset="0"/>
            </a:rPr>
            <a:t>A scoping review of factors associated with HIV acquisition in the context of humanitarian crises</a:t>
          </a:r>
        </a:p>
      </dsp:txBody>
      <dsp:txXfrm>
        <a:off x="874089" y="27803"/>
        <a:ext cx="3433421" cy="755014"/>
      </dsp:txXfrm>
    </dsp:sp>
    <dsp:sp modelId="{5067215D-2DED-4988-9EEE-FCA424F0C394}">
      <dsp:nvSpPr>
        <dsp:cNvPr id="0" name=""/>
        <dsp:cNvSpPr/>
      </dsp:nvSpPr>
      <dsp:spPr>
        <a:xfrm rot="5400000">
          <a:off x="2440425" y="826358"/>
          <a:ext cx="300748" cy="360897"/>
        </a:xfrm>
        <a:prstGeom prst="rightArrow">
          <a:avLst>
            <a:gd name="adj1" fmla="val 60000"/>
            <a:gd name="adj2" fmla="val 50000"/>
          </a:avLst>
        </a:prstGeom>
        <a:solidFill>
          <a:schemeClr val="tx1"/>
        </a:solidFill>
        <a:ln>
          <a:noFill/>
        </a:ln>
        <a:effectLst/>
      </dsp:spPr>
      <dsp:style>
        <a:lnRef idx="0">
          <a:scrgbClr r="0" g="0" b="0"/>
        </a:lnRef>
        <a:fillRef idx="1">
          <a:scrgbClr r="0" g="0" b="0"/>
        </a:fillRef>
        <a:effectRef idx="1">
          <a:scrgbClr r="0" g="0" b="0"/>
        </a:effectRef>
        <a:fontRef idx="minor">
          <a:schemeClr val="lt1"/>
        </a:fontRef>
      </dsp:style>
      <dsp:txBody>
        <a:bodyPr spcFirstLastPara="0" vert="horz" wrap="square" lIns="0" tIns="0" rIns="0" bIns="0" numCol="1" spcCol="1270" anchor="ctr" anchorCtr="0">
          <a:noAutofit/>
        </a:bodyPr>
        <a:lstStyle/>
        <a:p>
          <a:pPr marL="0" lvl="0" indent="0" algn="ctr" defTabSz="666750">
            <a:lnSpc>
              <a:spcPct val="90000"/>
            </a:lnSpc>
            <a:spcBef>
              <a:spcPct val="0"/>
            </a:spcBef>
            <a:spcAft>
              <a:spcPct val="35000"/>
            </a:spcAft>
            <a:buNone/>
          </a:pPr>
          <a:endParaRPr lang="en-US" sz="1500" kern="1200">
            <a:solidFill>
              <a:sysClr val="window" lastClr="FFFFFF"/>
            </a:solidFill>
            <a:latin typeface="Calibri" panose="020F0502020204030204"/>
            <a:ea typeface="+mn-ea"/>
            <a:cs typeface="+mn-cs"/>
          </a:endParaRPr>
        </a:p>
      </dsp:txBody>
      <dsp:txXfrm rot="-5400000">
        <a:off x="2482530" y="856432"/>
        <a:ext cx="216539" cy="210524"/>
      </dsp:txXfrm>
    </dsp:sp>
    <dsp:sp modelId="{F06407E3-520A-40FD-82F7-6097C1FB8A69}">
      <dsp:nvSpPr>
        <dsp:cNvPr id="0" name=""/>
        <dsp:cNvSpPr/>
      </dsp:nvSpPr>
      <dsp:spPr>
        <a:xfrm>
          <a:off x="850599" y="1207306"/>
          <a:ext cx="3480401" cy="80199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100000"/>
            </a:lnSpc>
            <a:spcBef>
              <a:spcPct val="0"/>
            </a:spcBef>
            <a:spcAft>
              <a:spcPts val="300"/>
            </a:spcAft>
            <a:buNone/>
          </a:pPr>
          <a:r>
            <a:rPr lang="en-US" sz="1100" kern="1200" dirty="0">
              <a:latin typeface="Arial" panose="020B0604020202020204" pitchFamily="34" charset="0"/>
              <a:ea typeface="+mn-ea"/>
              <a:cs typeface="Arial" panose="020B0604020202020204" pitchFamily="34" charset="0"/>
            </a:rPr>
            <a:t>49 studies met the inclusion criteria</a:t>
          </a:r>
        </a:p>
      </dsp:txBody>
      <dsp:txXfrm>
        <a:off x="874089" y="1230796"/>
        <a:ext cx="3433421" cy="755014"/>
      </dsp:txXfrm>
    </dsp:sp>
    <dsp:sp modelId="{F3D5A608-13CD-4538-AF14-61E2639C047E}">
      <dsp:nvSpPr>
        <dsp:cNvPr id="0" name=""/>
        <dsp:cNvSpPr/>
      </dsp:nvSpPr>
      <dsp:spPr>
        <a:xfrm rot="5400000">
          <a:off x="2440425" y="2029351"/>
          <a:ext cx="300748" cy="360897"/>
        </a:xfrm>
        <a:prstGeom prst="rightArrow">
          <a:avLst>
            <a:gd name="adj1" fmla="val 60000"/>
            <a:gd name="adj2" fmla="val 50000"/>
          </a:avLst>
        </a:prstGeom>
        <a:solidFill>
          <a:schemeClr val="tx1"/>
        </a:solidFill>
        <a:ln>
          <a:noFill/>
        </a:ln>
        <a:effectLst/>
      </dsp:spPr>
      <dsp:style>
        <a:lnRef idx="0">
          <a:scrgbClr r="0" g="0" b="0"/>
        </a:lnRef>
        <a:fillRef idx="1">
          <a:scrgbClr r="0" g="0" b="0"/>
        </a:fillRef>
        <a:effectRef idx="1">
          <a:scrgbClr r="0" g="0" b="0"/>
        </a:effectRef>
        <a:fontRef idx="minor">
          <a:schemeClr val="lt1"/>
        </a:fontRef>
      </dsp:style>
      <dsp:txBody>
        <a:bodyPr spcFirstLastPara="0" vert="horz" wrap="square" lIns="0" tIns="0" rIns="0" bIns="0" numCol="1" spcCol="1270" anchor="ctr" anchorCtr="0">
          <a:noAutofit/>
        </a:bodyPr>
        <a:lstStyle/>
        <a:p>
          <a:pPr marL="0" lvl="0" indent="0" algn="ctr" defTabSz="666750">
            <a:lnSpc>
              <a:spcPct val="90000"/>
            </a:lnSpc>
            <a:spcBef>
              <a:spcPct val="0"/>
            </a:spcBef>
            <a:spcAft>
              <a:spcPct val="35000"/>
            </a:spcAft>
            <a:buNone/>
          </a:pPr>
          <a:endParaRPr lang="en-US" sz="1500" kern="1200">
            <a:solidFill>
              <a:sysClr val="window" lastClr="FFFFFF"/>
            </a:solidFill>
            <a:latin typeface="Calibri" panose="020F0502020204030204"/>
            <a:ea typeface="+mn-ea"/>
            <a:cs typeface="+mn-cs"/>
          </a:endParaRPr>
        </a:p>
      </dsp:txBody>
      <dsp:txXfrm rot="-5400000">
        <a:off x="2482530" y="2059425"/>
        <a:ext cx="216539" cy="210524"/>
      </dsp:txXfrm>
    </dsp:sp>
    <dsp:sp modelId="{00AA4BD4-15B9-4CBD-A7B6-7524340856EB}">
      <dsp:nvSpPr>
        <dsp:cNvPr id="0" name=""/>
        <dsp:cNvSpPr/>
      </dsp:nvSpPr>
      <dsp:spPr>
        <a:xfrm>
          <a:off x="850599" y="2410298"/>
          <a:ext cx="3480401" cy="80199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100000"/>
            </a:lnSpc>
            <a:spcBef>
              <a:spcPct val="0"/>
            </a:spcBef>
            <a:spcAft>
              <a:spcPts val="300"/>
            </a:spcAft>
            <a:buNone/>
          </a:pPr>
          <a:r>
            <a:rPr lang="en-US" sz="1100" kern="1200" dirty="0">
              <a:latin typeface="Arial" panose="020B0604020202020204" pitchFamily="34" charset="0"/>
              <a:ea typeface="+mn-ea"/>
              <a:cs typeface="Arial" panose="020B0604020202020204" pitchFamily="34" charset="0"/>
            </a:rPr>
            <a:t>An exploratory cross-sectional analysis of ethical principles and practices of the included studies</a:t>
          </a:r>
        </a:p>
        <a:p>
          <a:pPr marL="0" lvl="0" indent="0" algn="ctr" defTabSz="488950">
            <a:lnSpc>
              <a:spcPct val="100000"/>
            </a:lnSpc>
            <a:spcBef>
              <a:spcPct val="0"/>
            </a:spcBef>
            <a:spcAft>
              <a:spcPts val="300"/>
            </a:spcAft>
            <a:buNone/>
          </a:pPr>
          <a:r>
            <a:rPr lang="en-US" sz="1000" kern="1200" dirty="0">
              <a:latin typeface="Arial" panose="020B0604020202020204" pitchFamily="34" charset="0"/>
              <a:ea typeface="+mn-ea"/>
              <a:cs typeface="Arial" panose="020B0604020202020204" pitchFamily="34" charset="0"/>
            </a:rPr>
            <a:t>8 modeling studies were excluded from analysis</a:t>
          </a:r>
        </a:p>
        <a:p>
          <a:pPr marL="0" lvl="0" indent="0" algn="ctr" defTabSz="488950">
            <a:lnSpc>
              <a:spcPct val="100000"/>
            </a:lnSpc>
            <a:spcBef>
              <a:spcPct val="0"/>
            </a:spcBef>
            <a:spcAft>
              <a:spcPts val="300"/>
            </a:spcAft>
            <a:buNone/>
          </a:pPr>
          <a:r>
            <a:rPr lang="en-US" sz="1000" kern="1200" dirty="0">
              <a:latin typeface="Arial" panose="020B0604020202020204" pitchFamily="34" charset="0"/>
              <a:ea typeface="+mn-ea"/>
              <a:cs typeface="Arial" panose="020B0604020202020204" pitchFamily="34" charset="0"/>
            </a:rPr>
            <a:t>(not subject to ethics review and approval)</a:t>
          </a:r>
        </a:p>
      </dsp:txBody>
      <dsp:txXfrm>
        <a:off x="874089" y="2433788"/>
        <a:ext cx="3433421" cy="755014"/>
      </dsp:txXfrm>
    </dsp:sp>
    <dsp:sp modelId="{8CF81721-2A22-41E6-9925-4B13C5C2C7BF}">
      <dsp:nvSpPr>
        <dsp:cNvPr id="0" name=""/>
        <dsp:cNvSpPr/>
      </dsp:nvSpPr>
      <dsp:spPr>
        <a:xfrm rot="5400000">
          <a:off x="2440425" y="3232343"/>
          <a:ext cx="300748" cy="360897"/>
        </a:xfrm>
        <a:prstGeom prst="rightArrow">
          <a:avLst>
            <a:gd name="adj1" fmla="val 60000"/>
            <a:gd name="adj2" fmla="val 50000"/>
          </a:avLst>
        </a:prstGeom>
        <a:solidFill>
          <a:schemeClr val="tx1"/>
        </a:solidFill>
        <a:ln>
          <a:noFill/>
        </a:ln>
        <a:effectLst/>
      </dsp:spPr>
      <dsp:style>
        <a:lnRef idx="0">
          <a:scrgbClr r="0" g="0" b="0"/>
        </a:lnRef>
        <a:fillRef idx="1">
          <a:scrgbClr r="0" g="0" b="0"/>
        </a:fillRef>
        <a:effectRef idx="1">
          <a:scrgbClr r="0" g="0" b="0"/>
        </a:effectRef>
        <a:fontRef idx="minor">
          <a:schemeClr val="lt1"/>
        </a:fontRef>
      </dsp:style>
      <dsp:txBody>
        <a:bodyPr spcFirstLastPara="0" vert="horz" wrap="square" lIns="0" tIns="0" rIns="0" bIns="0" numCol="1" spcCol="1270" anchor="ctr" anchorCtr="0">
          <a:noAutofit/>
        </a:bodyPr>
        <a:lstStyle/>
        <a:p>
          <a:pPr marL="0" lvl="0" indent="0" algn="ctr" defTabSz="666750">
            <a:lnSpc>
              <a:spcPct val="90000"/>
            </a:lnSpc>
            <a:spcBef>
              <a:spcPct val="0"/>
            </a:spcBef>
            <a:spcAft>
              <a:spcPct val="35000"/>
            </a:spcAft>
            <a:buNone/>
          </a:pPr>
          <a:endParaRPr lang="en-US" sz="1500" kern="1200">
            <a:solidFill>
              <a:sysClr val="window" lastClr="FFFFFF"/>
            </a:solidFill>
            <a:latin typeface="Calibri" panose="020F0502020204030204"/>
            <a:ea typeface="+mn-ea"/>
            <a:cs typeface="+mn-cs"/>
          </a:endParaRPr>
        </a:p>
      </dsp:txBody>
      <dsp:txXfrm rot="-5400000">
        <a:off x="2482530" y="3262417"/>
        <a:ext cx="216539" cy="210524"/>
      </dsp:txXfrm>
    </dsp:sp>
    <dsp:sp modelId="{4B152B7E-C058-4A0F-AA39-7442EB09879B}">
      <dsp:nvSpPr>
        <dsp:cNvPr id="0" name=""/>
        <dsp:cNvSpPr/>
      </dsp:nvSpPr>
      <dsp:spPr>
        <a:xfrm>
          <a:off x="850599" y="3613291"/>
          <a:ext cx="3480401" cy="801994"/>
        </a:xfrm>
        <a:prstGeom prst="roundRect">
          <a:avLst>
            <a:gd name="adj" fmla="val 10000"/>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100000"/>
            </a:lnSpc>
            <a:spcBef>
              <a:spcPct val="0"/>
            </a:spcBef>
            <a:spcAft>
              <a:spcPts val="300"/>
            </a:spcAft>
            <a:buNone/>
          </a:pPr>
          <a:r>
            <a:rPr lang="en-US" sz="1100" kern="1200" dirty="0">
              <a:latin typeface="Arial" panose="020B0604020202020204" pitchFamily="34" charset="0"/>
              <a:ea typeface="+mn-ea"/>
              <a:cs typeface="Arial" panose="020B0604020202020204" pitchFamily="34" charset="0"/>
            </a:rPr>
            <a:t>41 studies analyzed</a:t>
          </a:r>
        </a:p>
        <a:p>
          <a:pPr marL="0" lvl="0" indent="0" algn="ctr" defTabSz="488950">
            <a:lnSpc>
              <a:spcPct val="100000"/>
            </a:lnSpc>
            <a:spcBef>
              <a:spcPct val="0"/>
            </a:spcBef>
            <a:spcAft>
              <a:spcPts val="300"/>
            </a:spcAft>
            <a:buNone/>
          </a:pPr>
          <a:r>
            <a:rPr lang="en-US" sz="1000" kern="1200" dirty="0">
              <a:latin typeface="Arial" panose="020B0604020202020204" pitchFamily="34" charset="0"/>
              <a:ea typeface="+mn-ea"/>
              <a:cs typeface="Arial" panose="020B0604020202020204" pitchFamily="34" charset="0"/>
            </a:rPr>
            <a:t>35 quantitative, 4 qualitative, 2 mixed methods </a:t>
          </a:r>
        </a:p>
      </dsp:txBody>
      <dsp:txXfrm>
        <a:off x="874089" y="3636781"/>
        <a:ext cx="3433421" cy="755014"/>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82</Words>
  <Characters>1015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ono, Dini</dc:creator>
  <cp:keywords/>
  <dc:description/>
  <cp:lastModifiedBy>Nicole Gustas</cp:lastModifiedBy>
  <cp:revision>2</cp:revision>
  <dcterms:created xsi:type="dcterms:W3CDTF">2026-02-02T21:11:00Z</dcterms:created>
  <dcterms:modified xsi:type="dcterms:W3CDTF">2026-02-02T21:11:00Z</dcterms:modified>
</cp:coreProperties>
</file>